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A6DEF" w14:textId="77777777" w:rsidR="00C62BDE" w:rsidRDefault="001C2A1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1158489D" w14:textId="77777777" w:rsidR="00C62BDE" w:rsidRDefault="00C62BDE">
      <w:pPr>
        <w:rPr>
          <w:rFonts w:ascii="Times New Roman" w:hAnsi="Times New Roman" w:cs="Times New Roman"/>
          <w:b/>
          <w:sz w:val="28"/>
          <w:szCs w:val="28"/>
        </w:rPr>
      </w:pPr>
    </w:p>
    <w:p w14:paraId="02E659E6" w14:textId="2463A16B" w:rsidR="00C62BDE" w:rsidRDefault="001C2A1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Causal Effects of Iron Levels on Liver Injury and Risk of Liver Diseases: A </w:t>
      </w:r>
      <w:r w:rsidR="004C4331">
        <w:rPr>
          <w:rFonts w:ascii="Times New Roman" w:hAnsi="Times New Roman" w:cs="Times New Roman"/>
          <w:b/>
          <w:sz w:val="28"/>
          <w:szCs w:val="28"/>
        </w:rPr>
        <w:t xml:space="preserve">Two-sample </w:t>
      </w:r>
      <w:r>
        <w:rPr>
          <w:rFonts w:ascii="Times New Roman" w:hAnsi="Times New Roman" w:cs="Times New Roman"/>
          <w:b/>
          <w:sz w:val="28"/>
          <w:szCs w:val="28"/>
        </w:rPr>
        <w:t xml:space="preserve">Mendelian Randomization </w:t>
      </w:r>
      <w:r w:rsidR="00D716FA">
        <w:rPr>
          <w:rFonts w:ascii="Times New Roman" w:hAnsi="Times New Roman" w:cs="Times New Roman"/>
          <w:b/>
          <w:sz w:val="28"/>
          <w:szCs w:val="28"/>
        </w:rPr>
        <w:t>Analysi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5A137C22" w14:textId="77777777" w:rsidR="00C62BDE" w:rsidRDefault="00C62BDE">
      <w:pPr>
        <w:rPr>
          <w:rFonts w:ascii="Times New Roman" w:hAnsi="Times New Roman" w:cs="Times New Roman"/>
          <w:b/>
          <w:sz w:val="28"/>
          <w:szCs w:val="28"/>
        </w:rPr>
      </w:pPr>
    </w:p>
    <w:p w14:paraId="388E0B4E" w14:textId="77777777" w:rsidR="00C62BDE" w:rsidRDefault="001C2A1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i Wang, </w:t>
      </w:r>
      <w:proofErr w:type="spellStart"/>
      <w:r>
        <w:rPr>
          <w:rFonts w:ascii="Times New Roman" w:hAnsi="Times New Roman" w:cs="Times New Roman"/>
        </w:rPr>
        <w:t>Fangkun</w:t>
      </w:r>
      <w:proofErr w:type="spellEnd"/>
      <w:r>
        <w:rPr>
          <w:rFonts w:ascii="Times New Roman" w:hAnsi="Times New Roman" w:cs="Times New Roman"/>
        </w:rPr>
        <w:t xml:space="preserve"> Yang, </w:t>
      </w:r>
      <w:proofErr w:type="spellStart"/>
      <w:r>
        <w:rPr>
          <w:rFonts w:ascii="Times New Roman" w:hAnsi="Times New Roman" w:cs="Times New Roman"/>
        </w:rPr>
        <w:t>Pengcheng</w:t>
      </w:r>
      <w:proofErr w:type="spellEnd"/>
      <w:r>
        <w:rPr>
          <w:rFonts w:ascii="Times New Roman" w:hAnsi="Times New Roman" w:cs="Times New Roman"/>
        </w:rPr>
        <w:t xml:space="preserve"> Zhang, </w:t>
      </w:r>
      <w:r>
        <w:rPr>
          <w:rFonts w:ascii="Times New Roman" w:hAnsi="Times New Roman" w:cs="Times New Roman" w:hint="eastAsia"/>
        </w:rPr>
        <w:t xml:space="preserve">Yang </w:t>
      </w:r>
      <w:proofErr w:type="spellStart"/>
      <w:r>
        <w:rPr>
          <w:rFonts w:ascii="Times New Roman" w:hAnsi="Times New Roman" w:cs="Times New Roman" w:hint="eastAsia"/>
        </w:rPr>
        <w:t>Yang</w:t>
      </w:r>
      <w:proofErr w:type="spellEnd"/>
      <w:r>
        <w:rPr>
          <w:rFonts w:ascii="Times New Roman" w:hAnsi="Times New Roman" w:cs="Times New Roman"/>
        </w:rPr>
        <w:t>, Li Jiang</w:t>
      </w:r>
    </w:p>
    <w:p w14:paraId="3C548FD8" w14:textId="77777777" w:rsidR="00C62BDE" w:rsidRDefault="00C62BDE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</w:p>
    <w:p w14:paraId="131F2983" w14:textId="77777777" w:rsidR="00C62BDE" w:rsidRDefault="001C2A1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NTENTS:</w:t>
      </w:r>
    </w:p>
    <w:p w14:paraId="2D884A7A" w14:textId="77777777" w:rsidR="00C62BDE" w:rsidRDefault="00C62BDE">
      <w:pPr>
        <w:spacing w:line="360" w:lineRule="auto"/>
        <w:rPr>
          <w:rFonts w:ascii="Times New Roman" w:hAnsi="Times New Roman" w:cs="Times New Roman"/>
          <w:b/>
        </w:rPr>
      </w:pPr>
    </w:p>
    <w:p w14:paraId="609DF386" w14:textId="77777777" w:rsidR="00C62BDE" w:rsidRDefault="001C2A18">
      <w:pPr>
        <w:spacing w:line="360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t xml:space="preserve">Table </w:t>
      </w:r>
      <w:r w:rsidR="00D213C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eastAsia="DengXian" w:hAnsi="Times New Roman" w:cs="Times New Roman"/>
          <w:kern w:val="0"/>
        </w:rPr>
        <w:t>Association of genetic instruments with iron-status marker.</w:t>
      </w:r>
    </w:p>
    <w:p w14:paraId="26944747" w14:textId="77777777" w:rsidR="00CC7EC4" w:rsidRDefault="00CC7EC4">
      <w:pPr>
        <w:spacing w:line="360" w:lineRule="auto"/>
        <w:rPr>
          <w:rFonts w:ascii="Times New Roman" w:eastAsia="DengXian" w:hAnsi="Times New Roman" w:cs="Times New Roman"/>
          <w:kern w:val="0"/>
        </w:rPr>
      </w:pPr>
    </w:p>
    <w:p w14:paraId="217F4257" w14:textId="77777777" w:rsidR="00CC7EC4" w:rsidRPr="00CC7EC4" w:rsidRDefault="00CC7EC4" w:rsidP="00CC7EC4">
      <w:pPr>
        <w:spacing w:line="288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t xml:space="preserve">Table </w:t>
      </w:r>
      <w:r w:rsidR="00D213C6">
        <w:rPr>
          <w:rFonts w:ascii="Times New Roman" w:hAnsi="Times New Roman" w:cs="Times New Roman"/>
          <w:b/>
        </w:rPr>
        <w:t>S2</w:t>
      </w:r>
      <w:r>
        <w:rPr>
          <w:rFonts w:ascii="Times New Roman" w:eastAsia="DengXian" w:hAnsi="Times New Roman" w:cs="Times New Roman"/>
          <w:kern w:val="0"/>
        </w:rPr>
        <w:t>. Summary information for the SNPs of NAFLD for reverse MR analyses.</w:t>
      </w:r>
    </w:p>
    <w:p w14:paraId="2A20CB63" w14:textId="77777777" w:rsidR="00C62BDE" w:rsidRDefault="00C62BDE">
      <w:pPr>
        <w:spacing w:line="360" w:lineRule="auto"/>
        <w:rPr>
          <w:rFonts w:ascii="Times New Roman" w:hAnsi="Times New Roman" w:cs="Times New Roman"/>
        </w:rPr>
      </w:pPr>
    </w:p>
    <w:p w14:paraId="47276F41" w14:textId="77777777" w:rsidR="00C62BDE" w:rsidRDefault="001C2A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213C6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Characteristics of participants from the UK Biobank by Neale Lab.</w:t>
      </w:r>
    </w:p>
    <w:p w14:paraId="4EE3E5BB" w14:textId="77777777" w:rsidR="00C62BDE" w:rsidRDefault="00C62BDE">
      <w:pPr>
        <w:spacing w:line="360" w:lineRule="auto"/>
        <w:rPr>
          <w:rFonts w:ascii="Times New Roman" w:hAnsi="Times New Roman" w:cs="Times New Roman"/>
        </w:rPr>
      </w:pPr>
    </w:p>
    <w:p w14:paraId="17F11DF6" w14:textId="77777777" w:rsidR="00C62BDE" w:rsidRDefault="001C2A1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213C6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>The number of particip</w:t>
      </w:r>
      <w:r>
        <w:rPr>
          <w:rFonts w:ascii="Times New Roman" w:hAnsi="Times New Roman" w:cs="Times New Roman"/>
        </w:rPr>
        <w:t>ants and cases in analyses from the UK Biobank.</w:t>
      </w:r>
    </w:p>
    <w:p w14:paraId="181736D8" w14:textId="77777777" w:rsidR="00C62BDE" w:rsidRDefault="00C62BDE">
      <w:pPr>
        <w:spacing w:line="360" w:lineRule="auto"/>
        <w:rPr>
          <w:rFonts w:ascii="Times New Roman" w:hAnsi="Times New Roman" w:cs="Times New Roman"/>
        </w:rPr>
      </w:pPr>
    </w:p>
    <w:p w14:paraId="4D9FB317" w14:textId="77777777" w:rsidR="00C62BDE" w:rsidRDefault="001C2A1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213C6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ssociations between genetically predicted systemic iron status and liver biomarkers using weighted median and MR-Egger method.</w:t>
      </w:r>
    </w:p>
    <w:p w14:paraId="02A66329" w14:textId="77777777" w:rsidR="00C62BDE" w:rsidRDefault="00C62BDE">
      <w:pPr>
        <w:spacing w:line="360" w:lineRule="auto"/>
        <w:rPr>
          <w:rFonts w:ascii="Times New Roman" w:hAnsi="Times New Roman" w:cs="Times New Roman"/>
        </w:rPr>
      </w:pPr>
    </w:p>
    <w:p w14:paraId="4436BB4A" w14:textId="77777777" w:rsidR="00C62BDE" w:rsidRDefault="001C2A1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213C6"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ssociations between genetically predicted systemic iron status and liver diseases using weighted median and MR-Egger method.</w:t>
      </w:r>
    </w:p>
    <w:p w14:paraId="02BBE3D9" w14:textId="77777777" w:rsidR="00C62BDE" w:rsidRDefault="00C62BDE">
      <w:pPr>
        <w:spacing w:line="360" w:lineRule="auto"/>
        <w:rPr>
          <w:rFonts w:ascii="Times New Roman" w:hAnsi="Times New Roman" w:cs="Times New Roman"/>
        </w:rPr>
      </w:pPr>
    </w:p>
    <w:p w14:paraId="7D20BDC4" w14:textId="77777777" w:rsidR="00C62BDE" w:rsidRDefault="001C2A1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213C6">
        <w:rPr>
          <w:rFonts w:ascii="Times New Roman" w:hAnsi="Times New Roman" w:cs="Times New Roman"/>
          <w:b/>
        </w:rPr>
        <w:t>S7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ex-specific associations of genetically predicted iron status and liver diseases using weighted median and MR-Egger method.</w:t>
      </w:r>
    </w:p>
    <w:p w14:paraId="6C1D0269" w14:textId="77777777" w:rsidR="00CC7EC4" w:rsidRDefault="00CC7EC4">
      <w:pPr>
        <w:spacing w:line="360" w:lineRule="auto"/>
        <w:rPr>
          <w:rFonts w:ascii="Times New Roman" w:hAnsi="Times New Roman" w:cs="Times New Roman"/>
        </w:rPr>
      </w:pPr>
    </w:p>
    <w:p w14:paraId="2FF270CE" w14:textId="77777777" w:rsidR="00CC7EC4" w:rsidRPr="00CC7EC4" w:rsidRDefault="00CC7EC4" w:rsidP="00CC7EC4">
      <w:pPr>
        <w:spacing w:line="288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t xml:space="preserve">Table </w:t>
      </w:r>
      <w:r w:rsidR="00D213C6">
        <w:rPr>
          <w:rFonts w:ascii="Times New Roman" w:hAnsi="Times New Roman" w:cs="Times New Roman"/>
          <w:b/>
        </w:rPr>
        <w:t>S8</w:t>
      </w:r>
      <w:r>
        <w:rPr>
          <w:rFonts w:ascii="Times New Roman" w:eastAsia="DengXian" w:hAnsi="Times New Roman" w:cs="Times New Roman"/>
          <w:kern w:val="0"/>
        </w:rPr>
        <w:t xml:space="preserve">. </w:t>
      </w:r>
      <w:r w:rsidR="00400A82" w:rsidRPr="00400A82">
        <w:rPr>
          <w:rFonts w:ascii="Times New Roman" w:eastAsia="DengXian" w:hAnsi="Times New Roman" w:cs="Times New Roman"/>
          <w:kern w:val="0"/>
        </w:rPr>
        <w:t>Statistical power for sex-specific associations in women</w:t>
      </w:r>
      <w:r>
        <w:rPr>
          <w:rFonts w:ascii="Times New Roman" w:eastAsia="DengXian" w:hAnsi="Times New Roman" w:cs="Times New Roman"/>
          <w:kern w:val="0"/>
        </w:rPr>
        <w:t>.</w:t>
      </w:r>
    </w:p>
    <w:p w14:paraId="02DE4FA7" w14:textId="77777777" w:rsidR="00C62BDE" w:rsidRDefault="00C62BDE">
      <w:pPr>
        <w:widowControl/>
        <w:jc w:val="left"/>
        <w:rPr>
          <w:rFonts w:ascii="Times New Roman" w:hAnsi="Times New Roman" w:cs="Times New Roman"/>
        </w:rPr>
      </w:pPr>
    </w:p>
    <w:p w14:paraId="25A271B7" w14:textId="77777777" w:rsidR="00C62BDE" w:rsidRDefault="001C2A18">
      <w:pPr>
        <w:spacing w:line="360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213C6">
        <w:rPr>
          <w:rFonts w:ascii="Times New Roman" w:hAnsi="Times New Roman" w:cs="Times New Roman"/>
          <w:b/>
        </w:rPr>
        <w:t>S9</w:t>
      </w:r>
      <w:r>
        <w:rPr>
          <w:rFonts w:ascii="Times New Roman" w:eastAsia="DengXian" w:hAnsi="Times New Roman" w:cs="Times New Roman"/>
          <w:kern w:val="0"/>
        </w:rPr>
        <w:t>. Weighted median and MR-Egger estimators of genetically predicted systemic iron status with NAFLD in the replication analysis.</w:t>
      </w:r>
    </w:p>
    <w:p w14:paraId="63F14E3A" w14:textId="77777777" w:rsidR="00C62BDE" w:rsidRDefault="00C62BDE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3B52E242" w14:textId="77777777" w:rsidR="00C62BDE" w:rsidRPr="00CC7EC4" w:rsidRDefault="001C2A18" w:rsidP="00CC7EC4">
      <w:pPr>
        <w:spacing w:line="360" w:lineRule="auto"/>
        <w:rPr>
          <w:rFonts w:ascii="Times New Roman" w:hAnsi="Times New Roman" w:cs="Times New Roman"/>
          <w:b/>
        </w:rPr>
        <w:sectPr w:rsidR="00C62BDE" w:rsidRPr="00CC7EC4">
          <w:footerReference w:type="even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</w:rPr>
        <w:t xml:space="preserve">Table </w:t>
      </w:r>
      <w:r w:rsidR="00D213C6">
        <w:rPr>
          <w:rFonts w:ascii="Times New Roman" w:hAnsi="Times New Roman" w:cs="Times New Roman"/>
          <w:b/>
        </w:rPr>
        <w:t>S10</w:t>
      </w:r>
      <w:r>
        <w:rPr>
          <w:rFonts w:ascii="Times New Roman" w:eastAsia="DengXian" w:hAnsi="Times New Roman" w:cs="Times New Roman"/>
          <w:kern w:val="0"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eastAsia="DengXian" w:hAnsi="Times New Roman" w:cs="Times New Roman"/>
          <w:kern w:val="0"/>
        </w:rPr>
        <w:t>Associations of genetically predicted NAFLD with systemic iron status in reverse MR analyses.</w:t>
      </w:r>
    </w:p>
    <w:p w14:paraId="75BED9FC" w14:textId="3CC1806E" w:rsidR="00C62BDE" w:rsidRDefault="001C2A18">
      <w:pPr>
        <w:widowControl/>
        <w:jc w:val="left"/>
        <w:outlineLvl w:val="0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hAnsi="Times New Roman" w:cs="Times New Roman"/>
          <w:b/>
        </w:rPr>
        <w:t>S</w:t>
      </w:r>
      <w:r>
        <w:rPr>
          <w:rFonts w:ascii="Times New Roman" w:eastAsia="DengXian" w:hAnsi="Times New Roman" w:cs="Times New Roman"/>
          <w:b/>
          <w:kern w:val="0"/>
        </w:rPr>
        <w:t xml:space="preserve">1. </w:t>
      </w:r>
      <w:r>
        <w:rPr>
          <w:rFonts w:ascii="Times New Roman" w:eastAsia="DengXian" w:hAnsi="Times New Roman" w:cs="Times New Roman"/>
          <w:kern w:val="0"/>
        </w:rPr>
        <w:t>Association of genetic instruments with iron-status marker.</w:t>
      </w:r>
    </w:p>
    <w:tbl>
      <w:tblPr>
        <w:tblStyle w:val="ad"/>
        <w:tblpPr w:leftFromText="180" w:rightFromText="180" w:vertAnchor="text" w:horzAnchor="margin" w:tblpXSpec="center" w:tblpY="240"/>
        <w:tblW w:w="157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567"/>
        <w:gridCol w:w="709"/>
        <w:gridCol w:w="708"/>
        <w:gridCol w:w="567"/>
        <w:gridCol w:w="728"/>
        <w:gridCol w:w="741"/>
        <w:gridCol w:w="245"/>
        <w:gridCol w:w="745"/>
        <w:gridCol w:w="699"/>
        <w:gridCol w:w="759"/>
        <w:gridCol w:w="903"/>
        <w:gridCol w:w="283"/>
        <w:gridCol w:w="709"/>
        <w:gridCol w:w="567"/>
        <w:gridCol w:w="709"/>
        <w:gridCol w:w="668"/>
        <w:gridCol w:w="249"/>
        <w:gridCol w:w="750"/>
        <w:gridCol w:w="659"/>
        <w:gridCol w:w="792"/>
        <w:gridCol w:w="709"/>
      </w:tblGrid>
      <w:tr w:rsidR="00C62BDE" w14:paraId="71690E53" w14:textId="77777777">
        <w:trPr>
          <w:trHeight w:val="526"/>
        </w:trPr>
        <w:tc>
          <w:tcPr>
            <w:tcW w:w="3544" w:type="dxa"/>
            <w:gridSpan w:val="4"/>
            <w:tcBorders>
              <w:bottom w:val="nil"/>
            </w:tcBorders>
            <w:vAlign w:val="center"/>
          </w:tcPr>
          <w:p w14:paraId="35BD9AD9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bookmarkStart w:id="0" w:name="_Hlk24791793"/>
          </w:p>
        </w:tc>
        <w:tc>
          <w:tcPr>
            <w:tcW w:w="27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A4BE0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rum Iron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45" w:type="dxa"/>
            <w:tcBorders>
              <w:bottom w:val="nil"/>
            </w:tcBorders>
            <w:vAlign w:val="center"/>
          </w:tcPr>
          <w:p w14:paraId="486DB06F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666EB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ferrin Saturation (%)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7D7721FB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F8781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erritin (log,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49" w:type="dxa"/>
            <w:tcBorders>
              <w:bottom w:val="nil"/>
            </w:tcBorders>
            <w:vAlign w:val="center"/>
          </w:tcPr>
          <w:p w14:paraId="11DE3A4E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F7F08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ferrin (g/L)</w:t>
            </w:r>
          </w:p>
        </w:tc>
      </w:tr>
      <w:tr w:rsidR="00C62BDE" w14:paraId="7036884C" w14:textId="77777777">
        <w:trPr>
          <w:trHeight w:val="526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6577DBC" w14:textId="77777777" w:rsidR="00C62BDE" w:rsidRDefault="001C2A18">
            <w:pPr>
              <w:widowControl/>
              <w:snapToGrid w:val="0"/>
              <w:spacing w:line="33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SN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57F919A" w14:textId="77777777" w:rsidR="00C62BDE" w:rsidRDefault="001C2A18">
            <w:pPr>
              <w:widowControl/>
              <w:snapToGrid w:val="0"/>
              <w:spacing w:line="336" w:lineRule="auto"/>
              <w:rPr>
                <w:rFonts w:ascii="Times New Roman" w:eastAsia="DengXian" w:hAnsi="Times New Roman" w:cs="Times New Roman"/>
                <w:b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A01A7E6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C92EC0F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EA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6DC8E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81D03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DC572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i/>
                <w:color w:val="000000"/>
              </w:rPr>
              <w:t>β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C7996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  <w:vAlign w:val="center"/>
          </w:tcPr>
          <w:p w14:paraId="5BA13ACB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96CA4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9A2D3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84AED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i/>
                <w:color w:val="000000"/>
              </w:rPr>
              <w:t>β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F2A83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32CE90D9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7A395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B614D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07619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i/>
                <w:color w:val="000000"/>
              </w:rPr>
              <w:t>β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FA6F4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  <w:vAlign w:val="center"/>
          </w:tcPr>
          <w:p w14:paraId="22F49A83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84C17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BC02F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89CE5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i/>
                <w:color w:val="00000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7E485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</w:rPr>
              <w:t>SE</w:t>
            </w:r>
          </w:p>
        </w:tc>
      </w:tr>
      <w:tr w:rsidR="00C62BDE" w14:paraId="610B9F62" w14:textId="77777777">
        <w:trPr>
          <w:trHeight w:val="52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17BE79" w14:textId="77777777" w:rsidR="00C62BDE" w:rsidRDefault="001C2A18">
            <w:pPr>
              <w:widowControl/>
              <w:snapToGrid w:val="0"/>
              <w:spacing w:line="336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rs18005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F31354" w14:textId="77777777" w:rsidR="00C62BDE" w:rsidRDefault="001C2A18">
            <w:pPr>
              <w:widowControl/>
              <w:snapToGrid w:val="0"/>
              <w:spacing w:line="336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</w:rPr>
              <w:t>HF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396298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883C55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6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F5DED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1.3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306CB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668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86E58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328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DDC38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48D6174D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8CDB9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4.162 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9097F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2127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E3E6F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57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DCE03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18530F1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37507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0.52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9D6176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25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0D67D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204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16588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7340F05D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21773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2.869 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A4D66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1446 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82BDB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-0.4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73651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16</w:t>
            </w:r>
          </w:p>
        </w:tc>
      </w:tr>
      <w:tr w:rsidR="00C62BDE" w14:paraId="23D05823" w14:textId="77777777">
        <w:trPr>
          <w:trHeight w:val="526"/>
        </w:trPr>
        <w:tc>
          <w:tcPr>
            <w:tcW w:w="1134" w:type="dxa"/>
            <w:vAlign w:val="center"/>
          </w:tcPr>
          <w:p w14:paraId="15EE6A44" w14:textId="77777777" w:rsidR="00C62BDE" w:rsidRDefault="001C2A18">
            <w:pPr>
              <w:widowControl/>
              <w:snapToGrid w:val="0"/>
              <w:spacing w:line="336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rs1799945</w:t>
            </w:r>
          </w:p>
        </w:tc>
        <w:tc>
          <w:tcPr>
            <w:tcW w:w="1134" w:type="dxa"/>
            <w:vAlign w:val="center"/>
          </w:tcPr>
          <w:p w14:paraId="766F693F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</w:rPr>
              <w:t>HFE</w:t>
            </w:r>
          </w:p>
        </w:tc>
        <w:tc>
          <w:tcPr>
            <w:tcW w:w="567" w:type="dxa"/>
            <w:vAlign w:val="center"/>
          </w:tcPr>
          <w:p w14:paraId="2B259F15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5D54B295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53E2B0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9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2C2445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45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E785CF6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189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A930071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245" w:type="dxa"/>
            <w:vAlign w:val="center"/>
          </w:tcPr>
          <w:p w14:paraId="3484B5EF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62446538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1.361 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4EBF58C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676 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B3804C2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23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F1B348F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283" w:type="dxa"/>
            <w:vAlign w:val="center"/>
          </w:tcPr>
          <w:p w14:paraId="61BC209F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93C6954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0.108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A16EC4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53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233855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65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334FAB6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249" w:type="dxa"/>
            <w:vAlign w:val="center"/>
          </w:tcPr>
          <w:p w14:paraId="7282C5D2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1DEC01DA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0.331 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20FC5B7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163 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3220B5D4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-0.1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EC5046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1</w:t>
            </w:r>
          </w:p>
        </w:tc>
      </w:tr>
      <w:tr w:rsidR="00C62BDE" w14:paraId="64B2DC9B" w14:textId="77777777">
        <w:trPr>
          <w:trHeight w:val="526"/>
        </w:trPr>
        <w:tc>
          <w:tcPr>
            <w:tcW w:w="1134" w:type="dxa"/>
            <w:vAlign w:val="center"/>
          </w:tcPr>
          <w:p w14:paraId="0AD1EDDE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rs855791</w:t>
            </w:r>
          </w:p>
        </w:tc>
        <w:tc>
          <w:tcPr>
            <w:tcW w:w="1134" w:type="dxa"/>
            <w:vAlign w:val="center"/>
          </w:tcPr>
          <w:p w14:paraId="329F0523" w14:textId="77777777" w:rsidR="00C62BDE" w:rsidRDefault="001C2A18">
            <w:pPr>
              <w:widowControl/>
              <w:snapToGrid w:val="0"/>
              <w:spacing w:line="336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</w:rPr>
              <w:t>TMPRSS6</w:t>
            </w:r>
          </w:p>
        </w:tc>
        <w:tc>
          <w:tcPr>
            <w:tcW w:w="567" w:type="dxa"/>
            <w:vAlign w:val="center"/>
          </w:tcPr>
          <w:p w14:paraId="1994DEFE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G</w:t>
            </w:r>
          </w:p>
        </w:tc>
        <w:tc>
          <w:tcPr>
            <w:tcW w:w="709" w:type="dxa"/>
            <w:vAlign w:val="center"/>
          </w:tcPr>
          <w:p w14:paraId="7F3B707D" w14:textId="77777777" w:rsidR="00C62BDE" w:rsidRDefault="001C2A18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55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5770C9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1.6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8E8ECA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806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F087E9A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181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53ED9BA8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245" w:type="dxa"/>
            <w:vAlign w:val="center"/>
          </w:tcPr>
          <w:p w14:paraId="5D796155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1497E9E6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1.784 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2F4E53D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889 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80B0FFB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B70DA36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08</w:t>
            </w:r>
          </w:p>
        </w:tc>
        <w:tc>
          <w:tcPr>
            <w:tcW w:w="283" w:type="dxa"/>
            <w:vAlign w:val="center"/>
          </w:tcPr>
          <w:p w14:paraId="43703524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2B372A8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0.149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4262EE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73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DA44BE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55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A8BDF4E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249" w:type="dxa"/>
            <w:vAlign w:val="center"/>
          </w:tcPr>
          <w:p w14:paraId="3302623F" w14:textId="77777777" w:rsidR="00C62BDE" w:rsidRDefault="00C62BD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7D7FCA1D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0.096 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A79B72E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 xml:space="preserve">47 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A752C84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-0.0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397E66" w14:textId="77777777" w:rsidR="00C62BDE" w:rsidRDefault="001C2A18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</w:rPr>
              <w:t>0.007</w:t>
            </w:r>
          </w:p>
        </w:tc>
      </w:tr>
    </w:tbl>
    <w:bookmarkEnd w:id="0"/>
    <w:p w14:paraId="3CC60013" w14:textId="77777777" w:rsidR="00C62BDE" w:rsidRDefault="001C2A18">
      <w:pPr>
        <w:widowControl/>
        <w:jc w:val="left"/>
        <w:outlineLvl w:val="0"/>
        <w:rPr>
          <w:rFonts w:ascii="Times New Roman" w:eastAsia="DengXian" w:hAnsi="Times New Roman" w:cs="Times New Roman"/>
          <w:kern w:val="0"/>
          <w:sz w:val="18"/>
          <w:szCs w:val="22"/>
        </w:rPr>
        <w:sectPr w:rsidR="00C62BDE">
          <w:pgSz w:w="16840" w:h="11900" w:orient="landscape"/>
          <w:pgMar w:top="720" w:right="720" w:bottom="720" w:left="720" w:header="851" w:footer="992" w:gutter="0"/>
          <w:lnNumType w:countBy="1" w:restart="continuous"/>
          <w:cols w:space="425"/>
          <w:docGrid w:type="lines" w:linePitch="423"/>
        </w:sectPr>
      </w:pPr>
      <w:r>
        <w:rPr>
          <w:rFonts w:ascii="Times New Roman" w:eastAsia="DengXian" w:hAnsi="Times New Roman" w:cs="Times New Roman"/>
          <w:kern w:val="0"/>
        </w:rPr>
        <w:t>Genetic instruments were selected based on the Genetics of Iron Status consortium study (N=48,972). SNP, single-nucleotide polymorphism; EA indicates effect allele; EAF, effect allele frequency; R</w:t>
      </w:r>
      <w:r>
        <w:rPr>
          <w:rFonts w:ascii="Times New Roman" w:eastAsia="DengXian" w:hAnsi="Times New Roman" w:cs="Times New Roman"/>
          <w:kern w:val="0"/>
          <w:vertAlign w:val="superscript"/>
        </w:rPr>
        <w:t>2</w:t>
      </w:r>
      <w:r>
        <w:rPr>
          <w:rFonts w:ascii="Times New Roman" w:eastAsia="DengXian" w:hAnsi="Times New Roman" w:cs="Times New Roman"/>
          <w:kern w:val="0"/>
        </w:rPr>
        <w:t>, percentage of the iron marker variation explained by the SNP; F, F statistic; HFE, gene encoding the hemochromatosis protein; TMPRSS6, gene encoding transmembrane serine protease 6.</w:t>
      </w:r>
    </w:p>
    <w:p w14:paraId="12FDA39C" w14:textId="3E772212" w:rsidR="0064165A" w:rsidRDefault="0064165A" w:rsidP="0064165A">
      <w:pPr>
        <w:spacing w:line="288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hAnsi="Times New Roman" w:cs="Times New Roman"/>
          <w:b/>
        </w:rPr>
        <w:t>S2</w:t>
      </w:r>
      <w:r>
        <w:rPr>
          <w:rFonts w:ascii="Times New Roman" w:eastAsia="DengXian" w:hAnsi="Times New Roman" w:cs="Times New Roman"/>
          <w:kern w:val="0"/>
        </w:rPr>
        <w:t>. Summary information for the SNPs of NAFLD for reverse MR analyse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261"/>
        <w:gridCol w:w="724"/>
        <w:gridCol w:w="1276"/>
        <w:gridCol w:w="1275"/>
        <w:gridCol w:w="709"/>
        <w:gridCol w:w="709"/>
        <w:gridCol w:w="567"/>
        <w:gridCol w:w="709"/>
        <w:gridCol w:w="992"/>
      </w:tblGrid>
      <w:tr w:rsidR="0064165A" w14:paraId="74E3E074" w14:textId="77777777" w:rsidTr="001C2A18">
        <w:trPr>
          <w:trHeight w:val="340"/>
        </w:trPr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7A4ED2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2E9C24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28E05B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33BD48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BF12BCD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E2A3D9A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58A14E9" w14:textId="77777777" w:rsidR="0064165A" w:rsidRDefault="0064165A" w:rsidP="001C2A18">
            <w:pPr>
              <w:widowControl/>
              <w:ind w:left="66" w:hangingChars="33" w:hanging="66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5111EC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297E6D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64165A" w14:paraId="27B98B95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BF92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0772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2094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8DC2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894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0399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E04C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83AB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42EF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C8ED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20D7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2E-08</w:t>
            </w:r>
          </w:p>
        </w:tc>
      </w:tr>
      <w:tr w:rsidR="0064165A" w14:paraId="37F5A8B0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A4CE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603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25DE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5D8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309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3657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K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99F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B9F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5B6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18E9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94D6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E-10</w:t>
            </w:r>
          </w:p>
        </w:tc>
      </w:tr>
      <w:tr w:rsidR="0064165A" w14:paraId="1CE823C7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44B2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9191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5BEB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3EDB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01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3464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orf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E28E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2FBC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2A71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27AA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6CE9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1E-10</w:t>
            </w:r>
          </w:p>
        </w:tc>
      </w:tr>
      <w:tr w:rsidR="0064165A" w14:paraId="41E3D8B9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49F6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0688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0C79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814E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39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7736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1F59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4CD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72DE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AE66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7F41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9E-11</w:t>
            </w:r>
          </w:p>
        </w:tc>
      </w:tr>
      <w:tr w:rsidR="0064165A" w14:paraId="11F8CE86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11A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9926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91A7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7BAC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232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64AD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7B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2FF8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FEF4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C9E1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A4AB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E51F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E-08</w:t>
            </w:r>
          </w:p>
        </w:tc>
      </w:tr>
      <w:tr w:rsidR="0064165A" w14:paraId="3828AF51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B2B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1186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D2C4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985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239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69F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7B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0876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6ACA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8BA4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FEA1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171D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E-08</w:t>
            </w:r>
          </w:p>
        </w:tc>
      </w:tr>
      <w:tr w:rsidR="0064165A" w14:paraId="5253E6FE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92F7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96481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CDB8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EA5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14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743A" w14:textId="7B62CEFF" w:rsidR="0064165A" w:rsidRDefault="00136F1D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F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O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BB8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DC97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6472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5037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2FEA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0E-08</w:t>
            </w:r>
          </w:p>
        </w:tc>
      </w:tr>
      <w:tr w:rsidR="0064165A" w14:paraId="7EB658F7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86F2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85429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E89A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2B0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795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4451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6S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9C7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3354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F1A9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B99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82A2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E-11</w:t>
            </w:r>
          </w:p>
        </w:tc>
      </w:tr>
      <w:tr w:rsidR="0064165A" w14:paraId="605C6717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ECF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81079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EB7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F445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88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A09C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G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3439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4759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F69A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408C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0317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E-12</w:t>
            </w:r>
          </w:p>
        </w:tc>
      </w:tr>
      <w:tr w:rsidR="0064165A" w14:paraId="3C103367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C01C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2165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DB7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861F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64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27B4" w14:textId="18AC1143" w:rsidR="0064165A" w:rsidRDefault="00136F1D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36F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L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196E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6050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9E41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D82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9D38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E-14</w:t>
            </w:r>
          </w:p>
        </w:tc>
      </w:tr>
      <w:tr w:rsidR="0064165A" w14:paraId="62D6507E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C9E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5002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F0A4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A1FD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23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3BA7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X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6038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030F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3191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365B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211F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0E-12</w:t>
            </w:r>
          </w:p>
        </w:tc>
      </w:tr>
      <w:tr w:rsidR="0064165A" w14:paraId="01A959DD" w14:textId="77777777" w:rsidTr="001C2A18">
        <w:trPr>
          <w:trHeight w:val="336"/>
        </w:trPr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DACE62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3840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2C72EC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41A219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24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F4752C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PLA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3FD587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EF6CE3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31404B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7C5296" w14:textId="77777777" w:rsidR="0064165A" w:rsidRDefault="0064165A" w:rsidP="001C2A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79406C" w14:textId="77777777" w:rsidR="0064165A" w:rsidRDefault="0064165A" w:rsidP="001C2A18">
            <w:pPr>
              <w:widowControl/>
              <w:ind w:rightChars="-459" w:right="-1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E-49</w:t>
            </w:r>
          </w:p>
        </w:tc>
      </w:tr>
    </w:tbl>
    <w:p w14:paraId="58E912AE" w14:textId="77777777" w:rsidR="0064165A" w:rsidRDefault="0064165A" w:rsidP="0064165A">
      <w:pPr>
        <w:widowControl/>
        <w:rPr>
          <w:rFonts w:ascii="Times New Roman" w:eastAsia="DengXian" w:hAnsi="Times New Roman" w:cs="Times New Roman"/>
          <w:kern w:val="0"/>
        </w:rPr>
      </w:pPr>
      <w:r>
        <w:rPr>
          <w:rFonts w:ascii="Times New Roman" w:eastAsia="宋体" w:hAnsi="Times New Roman" w:cs="Times New Roman"/>
          <w:color w:val="000000"/>
          <w:kern w:val="0"/>
        </w:rPr>
        <w:t xml:space="preserve">SNP, single nucleotide polymorphism; NAFLD, </w:t>
      </w:r>
      <w:r>
        <w:rPr>
          <w:rFonts w:ascii="Times New Roman" w:eastAsia="DengXian" w:hAnsi="Times New Roman" w:cs="Times New Roman" w:hint="eastAsia"/>
          <w:kern w:val="0"/>
        </w:rPr>
        <w:t>n</w:t>
      </w:r>
      <w:r>
        <w:rPr>
          <w:rFonts w:ascii="Times New Roman" w:eastAsia="DengXian" w:hAnsi="Times New Roman" w:cs="Times New Roman"/>
          <w:kern w:val="0"/>
        </w:rPr>
        <w:t>onalcoholic fatty liver disease</w:t>
      </w:r>
      <w:r>
        <w:rPr>
          <w:rFonts w:ascii="Times New Roman" w:eastAsia="宋体" w:hAnsi="Times New Roman" w:cs="Times New Roman"/>
          <w:color w:val="000000"/>
          <w:kern w:val="0"/>
        </w:rPr>
        <w:t>; Chr, Chromosome; Pos, Position; EA, Effect Allele; NEA, Non-Effect Allele</w:t>
      </w:r>
      <w:r>
        <w:rPr>
          <w:rFonts w:ascii="Times New Roman" w:eastAsia="DengXian" w:hAnsi="Times New Roman" w:cs="Times New Roman"/>
          <w:kern w:val="0"/>
        </w:rPr>
        <w:t>.</w:t>
      </w:r>
    </w:p>
    <w:p w14:paraId="007E7B2D" w14:textId="77777777" w:rsidR="0064165A" w:rsidRDefault="0064165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F4823C0" w14:textId="6C0E83F8" w:rsidR="00C62BDE" w:rsidRDefault="001C2A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eastAsia="DengXian" w:hAnsi="Times New Roman" w:cs="Times New Roman"/>
          <w:b/>
          <w:kern w:val="0"/>
        </w:rPr>
        <w:t>S3</w:t>
      </w:r>
      <w:r>
        <w:rPr>
          <w:rFonts w:ascii="Times New Roman" w:eastAsia="DengXian" w:hAnsi="Times New Roman" w:cs="Times New Roman"/>
          <w:b/>
          <w:kern w:val="0"/>
        </w:rPr>
        <w:t xml:space="preserve">. </w:t>
      </w:r>
      <w:r>
        <w:rPr>
          <w:rFonts w:ascii="Times New Roman" w:hAnsi="Times New Roman" w:cs="Times New Roman"/>
        </w:rPr>
        <w:t>Characteristics of participants from the UK Biobank by Neale Lab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3828"/>
      </w:tblGrid>
      <w:tr w:rsidR="00C62BDE" w14:paraId="707D2BBD" w14:textId="77777777">
        <w:trPr>
          <w:trHeight w:val="51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02B48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946C7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ea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/N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tandard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szCs w:val="21"/>
              </w:rPr>
              <w:t>eviation)</w:t>
            </w:r>
          </w:p>
        </w:tc>
      </w:tr>
      <w:tr w:rsidR="00C62BDE" w14:paraId="4AACA191" w14:textId="77777777">
        <w:trPr>
          <w:trHeight w:val="397"/>
        </w:trPr>
        <w:tc>
          <w:tcPr>
            <w:tcW w:w="4536" w:type="dxa"/>
            <w:shd w:val="clear" w:color="auto" w:fill="auto"/>
            <w:noWrap/>
            <w:vAlign w:val="center"/>
          </w:tcPr>
          <w:p w14:paraId="0D03DDC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(%) of women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68601FB0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8</w:t>
            </w:r>
          </w:p>
        </w:tc>
      </w:tr>
      <w:tr w:rsidR="00C62BDE" w14:paraId="0C69F70C" w14:textId="77777777">
        <w:trPr>
          <w:trHeight w:val="397"/>
        </w:trPr>
        <w:tc>
          <w:tcPr>
            <w:tcW w:w="4536" w:type="dxa"/>
            <w:shd w:val="clear" w:color="auto" w:fill="auto"/>
            <w:noWrap/>
            <w:vAlign w:val="center"/>
          </w:tcPr>
          <w:p w14:paraId="5BBF1077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4BE7886F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5 (8.1)</w:t>
            </w:r>
          </w:p>
        </w:tc>
      </w:tr>
      <w:tr w:rsidR="00C62BDE" w14:paraId="143C7385" w14:textId="77777777">
        <w:trPr>
          <w:trHeight w:val="397"/>
        </w:trPr>
        <w:tc>
          <w:tcPr>
            <w:tcW w:w="4536" w:type="dxa"/>
            <w:shd w:val="clear" w:color="auto" w:fill="auto"/>
            <w:noWrap/>
            <w:vAlign w:val="center"/>
          </w:tcPr>
          <w:p w14:paraId="58375057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ody Mass Index (kg/m2) 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5D11F04C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4 (4.8)</w:t>
            </w:r>
          </w:p>
        </w:tc>
      </w:tr>
      <w:tr w:rsidR="00C62BDE" w14:paraId="15CB976C" w14:textId="77777777">
        <w:trPr>
          <w:trHeight w:val="397"/>
        </w:trPr>
        <w:tc>
          <w:tcPr>
            <w:tcW w:w="4536" w:type="dxa"/>
            <w:shd w:val="clear" w:color="auto" w:fill="auto"/>
            <w:noWrap/>
            <w:vAlign w:val="center"/>
          </w:tcPr>
          <w:p w14:paraId="6E287BF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kaline phosphatase (U/L)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2228E450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7 (26.4)</w:t>
            </w:r>
          </w:p>
        </w:tc>
      </w:tr>
      <w:tr w:rsidR="00C62BDE" w14:paraId="378F9565" w14:textId="77777777">
        <w:trPr>
          <w:trHeight w:val="397"/>
        </w:trPr>
        <w:tc>
          <w:tcPr>
            <w:tcW w:w="4536" w:type="dxa"/>
            <w:shd w:val="clear" w:color="auto" w:fill="auto"/>
            <w:noWrap/>
            <w:vAlign w:val="center"/>
          </w:tcPr>
          <w:p w14:paraId="3E7CD337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nine aminotransferase (U/L)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55BFBBAC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5 (14.1)</w:t>
            </w:r>
          </w:p>
        </w:tc>
      </w:tr>
      <w:tr w:rsidR="00C62BDE" w14:paraId="248240A6" w14:textId="77777777">
        <w:trPr>
          <w:trHeight w:val="397"/>
        </w:trPr>
        <w:tc>
          <w:tcPr>
            <w:tcW w:w="4536" w:type="dxa"/>
            <w:shd w:val="clear" w:color="auto" w:fill="auto"/>
            <w:noWrap/>
            <w:vAlign w:val="center"/>
          </w:tcPr>
          <w:p w14:paraId="1A630A5A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artate aminotransferase (U/L)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6490DD2F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2 (10.6)</w:t>
            </w:r>
          </w:p>
        </w:tc>
      </w:tr>
      <w:tr w:rsidR="00C62BDE" w14:paraId="48FB43DD" w14:textId="77777777">
        <w:trPr>
          <w:trHeight w:val="397"/>
        </w:trPr>
        <w:tc>
          <w:tcPr>
            <w:tcW w:w="4536" w:type="dxa"/>
            <w:shd w:val="clear" w:color="auto" w:fill="auto"/>
            <w:noWrap/>
            <w:vAlign w:val="center"/>
          </w:tcPr>
          <w:p w14:paraId="33F6DB5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amma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lutamyltransfer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U/L)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2049C445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3 (41.9)</w:t>
            </w:r>
          </w:p>
        </w:tc>
      </w:tr>
      <w:tr w:rsidR="00C62BDE" w14:paraId="06AD4AB7" w14:textId="77777777">
        <w:trPr>
          <w:trHeight w:val="397"/>
        </w:trPr>
        <w:tc>
          <w:tcPr>
            <w:tcW w:w="4536" w:type="dxa"/>
            <w:shd w:val="clear" w:color="auto" w:fill="auto"/>
            <w:noWrap/>
            <w:vAlign w:val="center"/>
          </w:tcPr>
          <w:p w14:paraId="6A6742FC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 bilirubin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1681A540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 (0.8)</w:t>
            </w:r>
          </w:p>
        </w:tc>
      </w:tr>
      <w:tr w:rsidR="00C62BDE" w14:paraId="54255EC9" w14:textId="77777777">
        <w:trPr>
          <w:trHeight w:val="397"/>
        </w:trPr>
        <w:tc>
          <w:tcPr>
            <w:tcW w:w="4536" w:type="dxa"/>
            <w:shd w:val="clear" w:color="auto" w:fill="auto"/>
            <w:noWrap/>
            <w:vAlign w:val="center"/>
          </w:tcPr>
          <w:p w14:paraId="41180661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bilirubin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51B97E0B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 (4.4)</w:t>
            </w:r>
          </w:p>
        </w:tc>
      </w:tr>
    </w:tbl>
    <w:p w14:paraId="38B22959" w14:textId="77777777" w:rsidR="00C62BDE" w:rsidRDefault="001C2A1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E91D7D" w14:textId="39FF8E7A" w:rsidR="00C62BDE" w:rsidRDefault="001C2A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Number of participants and cases in analyses from the UK Biobank.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"/>
        <w:gridCol w:w="3549"/>
        <w:gridCol w:w="2409"/>
        <w:gridCol w:w="2122"/>
      </w:tblGrid>
      <w:tr w:rsidR="00C62BDE" w14:paraId="1660AD95" w14:textId="77777777">
        <w:trPr>
          <w:trHeight w:val="510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1C4C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3924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nts number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FCBF8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ses number</w:t>
            </w:r>
          </w:p>
        </w:tc>
      </w:tr>
      <w:tr w:rsidR="00C62BDE" w14:paraId="3011D8A8" w14:textId="77777777">
        <w:trPr>
          <w:trHeight w:val="397"/>
        </w:trPr>
        <w:tc>
          <w:tcPr>
            <w:tcW w:w="3828" w:type="dxa"/>
            <w:gridSpan w:val="2"/>
            <w:tcBorders>
              <w:top w:val="single" w:sz="4" w:space="0" w:color="auto"/>
            </w:tcBorders>
            <w:vAlign w:val="center"/>
          </w:tcPr>
          <w:p w14:paraId="15EFE15B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A52AB0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163787C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C62BDE" w14:paraId="6DEDC7E1" w14:textId="77777777">
        <w:trPr>
          <w:trHeight w:val="397"/>
        </w:trPr>
        <w:tc>
          <w:tcPr>
            <w:tcW w:w="279" w:type="dxa"/>
            <w:vAlign w:val="center"/>
          </w:tcPr>
          <w:p w14:paraId="37B173EE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bookmarkStart w:id="1" w:name="_Hlk24965304"/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2DB95591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line phosphatase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A1468ED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,292</w:t>
            </w:r>
          </w:p>
        </w:tc>
        <w:tc>
          <w:tcPr>
            <w:tcW w:w="2122" w:type="dxa"/>
            <w:vAlign w:val="center"/>
          </w:tcPr>
          <w:p w14:paraId="3C0A305A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62BDE" w14:paraId="11981228" w14:textId="77777777">
        <w:trPr>
          <w:trHeight w:val="397"/>
        </w:trPr>
        <w:tc>
          <w:tcPr>
            <w:tcW w:w="279" w:type="dxa"/>
            <w:vAlign w:val="center"/>
          </w:tcPr>
          <w:p w14:paraId="561A051D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F43057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nine aminotransferase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935C7EE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,136</w:t>
            </w:r>
          </w:p>
        </w:tc>
        <w:tc>
          <w:tcPr>
            <w:tcW w:w="2122" w:type="dxa"/>
            <w:vAlign w:val="center"/>
          </w:tcPr>
          <w:p w14:paraId="6F43A82F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62BDE" w14:paraId="38920624" w14:textId="77777777">
        <w:trPr>
          <w:trHeight w:val="397"/>
        </w:trPr>
        <w:tc>
          <w:tcPr>
            <w:tcW w:w="279" w:type="dxa"/>
            <w:vAlign w:val="center"/>
          </w:tcPr>
          <w:p w14:paraId="11FD3E68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B4FE643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ate aminotransferase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34160F3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,990</w:t>
            </w:r>
          </w:p>
        </w:tc>
        <w:tc>
          <w:tcPr>
            <w:tcW w:w="2122" w:type="dxa"/>
            <w:vAlign w:val="center"/>
          </w:tcPr>
          <w:p w14:paraId="7E30FE20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62BDE" w14:paraId="4857A74C" w14:textId="77777777">
        <w:trPr>
          <w:trHeight w:val="397"/>
        </w:trPr>
        <w:tc>
          <w:tcPr>
            <w:tcW w:w="279" w:type="dxa"/>
            <w:vAlign w:val="center"/>
          </w:tcPr>
          <w:p w14:paraId="55026EDD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596401AE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mma </w:t>
            </w:r>
            <w:proofErr w:type="spellStart"/>
            <w:r>
              <w:rPr>
                <w:rFonts w:ascii="Times New Roman" w:hAnsi="Times New Roman" w:cs="Times New Roman"/>
              </w:rPr>
              <w:t>glutamyltransferase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CA1518A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,104</w:t>
            </w:r>
          </w:p>
        </w:tc>
        <w:tc>
          <w:tcPr>
            <w:tcW w:w="2122" w:type="dxa"/>
            <w:vAlign w:val="center"/>
          </w:tcPr>
          <w:p w14:paraId="03C21977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62BDE" w14:paraId="07715599" w14:textId="77777777">
        <w:trPr>
          <w:trHeight w:val="397"/>
        </w:trPr>
        <w:tc>
          <w:tcPr>
            <w:tcW w:w="279" w:type="dxa"/>
            <w:vAlign w:val="center"/>
          </w:tcPr>
          <w:p w14:paraId="65B9E9DF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284DF2FE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 bilirubi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16FD217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,933</w:t>
            </w:r>
          </w:p>
        </w:tc>
        <w:tc>
          <w:tcPr>
            <w:tcW w:w="2122" w:type="dxa"/>
            <w:vAlign w:val="center"/>
          </w:tcPr>
          <w:p w14:paraId="49DB91B3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62BDE" w14:paraId="536A49DC" w14:textId="77777777">
        <w:trPr>
          <w:trHeight w:val="397"/>
        </w:trPr>
        <w:tc>
          <w:tcPr>
            <w:tcW w:w="279" w:type="dxa"/>
            <w:vAlign w:val="center"/>
          </w:tcPr>
          <w:p w14:paraId="21ED92B2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2216E6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7959161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,829</w:t>
            </w:r>
          </w:p>
        </w:tc>
        <w:tc>
          <w:tcPr>
            <w:tcW w:w="2122" w:type="dxa"/>
            <w:vAlign w:val="center"/>
          </w:tcPr>
          <w:p w14:paraId="4FF70AE8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bookmarkEnd w:id="1"/>
      <w:tr w:rsidR="00C62BDE" w14:paraId="52EC7EFA" w14:textId="77777777">
        <w:trPr>
          <w:trHeight w:val="397"/>
        </w:trPr>
        <w:tc>
          <w:tcPr>
            <w:tcW w:w="3828" w:type="dxa"/>
            <w:gridSpan w:val="2"/>
            <w:vAlign w:val="center"/>
          </w:tcPr>
          <w:p w14:paraId="2FA0661F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s from Neale Lab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77A8E00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vAlign w:val="center"/>
          </w:tcPr>
          <w:p w14:paraId="73A66E90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C62BDE" w14:paraId="7AE5B8FB" w14:textId="77777777">
        <w:trPr>
          <w:trHeight w:val="397"/>
        </w:trPr>
        <w:tc>
          <w:tcPr>
            <w:tcW w:w="279" w:type="dxa"/>
            <w:vAlign w:val="center"/>
          </w:tcPr>
          <w:p w14:paraId="55D00F9D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noWrap/>
            <w:vAlign w:val="center"/>
          </w:tcPr>
          <w:p w14:paraId="29F3EF3A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alcoholic fatty liver disease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E2D3AD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,194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83741D6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</w:tr>
      <w:tr w:rsidR="00C62BDE" w14:paraId="1A68D015" w14:textId="77777777">
        <w:trPr>
          <w:trHeight w:val="397"/>
        </w:trPr>
        <w:tc>
          <w:tcPr>
            <w:tcW w:w="279" w:type="dxa"/>
            <w:vAlign w:val="center"/>
          </w:tcPr>
          <w:p w14:paraId="59F67A54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noWrap/>
            <w:vAlign w:val="center"/>
          </w:tcPr>
          <w:p w14:paraId="5FBFE02D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F07FB42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,194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03EF5CE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</w:tr>
      <w:tr w:rsidR="00C62BDE" w14:paraId="68B10B30" w14:textId="77777777">
        <w:trPr>
          <w:trHeight w:val="397"/>
        </w:trPr>
        <w:tc>
          <w:tcPr>
            <w:tcW w:w="279" w:type="dxa"/>
            <w:vAlign w:val="center"/>
          </w:tcPr>
          <w:p w14:paraId="42036CDA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noWrap/>
            <w:vAlign w:val="center"/>
          </w:tcPr>
          <w:p w14:paraId="1873BC04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sis and cirrhosi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B00B09C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,194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4840B44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</w:tr>
      <w:tr w:rsidR="00C62BDE" w14:paraId="3ACE0885" w14:textId="77777777">
        <w:trPr>
          <w:trHeight w:val="397"/>
        </w:trPr>
        <w:tc>
          <w:tcPr>
            <w:tcW w:w="279" w:type="dxa"/>
            <w:vAlign w:val="center"/>
          </w:tcPr>
          <w:p w14:paraId="6B072852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noWrap/>
            <w:vAlign w:val="center"/>
          </w:tcPr>
          <w:p w14:paraId="0CA2C39C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hepatiti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B36E7D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,194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6469682A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</w:tr>
      <w:tr w:rsidR="00C62BDE" w14:paraId="0A5078E9" w14:textId="77777777">
        <w:trPr>
          <w:trHeight w:val="397"/>
        </w:trPr>
        <w:tc>
          <w:tcPr>
            <w:tcW w:w="279" w:type="dxa"/>
            <w:vAlign w:val="center"/>
          </w:tcPr>
          <w:p w14:paraId="0D29BA6D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noWrap/>
            <w:vAlign w:val="center"/>
          </w:tcPr>
          <w:p w14:paraId="14E18E7D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neoplasm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C240F4D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,194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E6BD828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</w:tr>
      <w:tr w:rsidR="00C62BDE" w14:paraId="018347E3" w14:textId="77777777">
        <w:trPr>
          <w:trHeight w:val="397"/>
        </w:trPr>
        <w:tc>
          <w:tcPr>
            <w:tcW w:w="3828" w:type="dxa"/>
            <w:gridSpan w:val="2"/>
            <w:vAlign w:val="center"/>
          </w:tcPr>
          <w:p w14:paraId="4C3B3838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s from Gene ATLA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6E89151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shd w:val="clear" w:color="auto" w:fill="auto"/>
            <w:vAlign w:val="center"/>
          </w:tcPr>
          <w:p w14:paraId="731B8326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C62BDE" w14:paraId="301EE649" w14:textId="77777777">
        <w:trPr>
          <w:trHeight w:val="397"/>
        </w:trPr>
        <w:tc>
          <w:tcPr>
            <w:tcW w:w="279" w:type="dxa"/>
            <w:vAlign w:val="center"/>
          </w:tcPr>
          <w:p w14:paraId="24698557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noWrap/>
            <w:vAlign w:val="center"/>
          </w:tcPr>
          <w:p w14:paraId="7F2D2515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sis and cirrhosi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1F4911A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,264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E6F550F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1</w:t>
            </w:r>
          </w:p>
        </w:tc>
      </w:tr>
      <w:tr w:rsidR="00C62BDE" w14:paraId="025E81C7" w14:textId="77777777">
        <w:trPr>
          <w:trHeight w:val="397"/>
        </w:trPr>
        <w:tc>
          <w:tcPr>
            <w:tcW w:w="279" w:type="dxa"/>
            <w:vAlign w:val="center"/>
          </w:tcPr>
          <w:p w14:paraId="2C755417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noWrap/>
            <w:vAlign w:val="center"/>
          </w:tcPr>
          <w:p w14:paraId="2C27BA78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B294558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,264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4955F9D7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</w:t>
            </w:r>
          </w:p>
        </w:tc>
      </w:tr>
      <w:tr w:rsidR="00C62BDE" w14:paraId="4D9BF8D3" w14:textId="77777777">
        <w:trPr>
          <w:trHeight w:val="397"/>
        </w:trPr>
        <w:tc>
          <w:tcPr>
            <w:tcW w:w="279" w:type="dxa"/>
            <w:vAlign w:val="center"/>
          </w:tcPr>
          <w:p w14:paraId="7EA56C82" w14:textId="77777777" w:rsidR="00C62BDE" w:rsidRDefault="00C62BDE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  <w:noWrap/>
            <w:vAlign w:val="center"/>
          </w:tcPr>
          <w:p w14:paraId="2B40A06E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hepatiti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957676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,264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92723F9" w14:textId="77777777" w:rsidR="00C62BDE" w:rsidRDefault="001C2A18">
            <w:pPr>
              <w:snapToGrid w:val="0"/>
              <w:spacing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</w:t>
            </w:r>
          </w:p>
        </w:tc>
      </w:tr>
    </w:tbl>
    <w:p w14:paraId="73A589AC" w14:textId="77777777" w:rsidR="00C62BDE" w:rsidRDefault="001C2A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A, Not Availabl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br w:type="page"/>
      </w:r>
    </w:p>
    <w:p w14:paraId="309F6F37" w14:textId="3B9D320F" w:rsidR="00C62BDE" w:rsidRDefault="001C2A18">
      <w:pPr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eastAsia="DengXian" w:hAnsi="Times New Roman" w:cs="Times New Roman"/>
          <w:b/>
          <w:kern w:val="0"/>
        </w:rPr>
        <w:t>S5</w:t>
      </w:r>
      <w:r>
        <w:rPr>
          <w:rFonts w:ascii="Times New Roman" w:eastAsia="DengXian" w:hAnsi="Times New Roman" w:cs="Times New Roman"/>
          <w:kern w:val="0"/>
        </w:rPr>
        <w:t>. Associations between genetically predicted systemic iron status and liver biomarkers using weighted median and MR-Egger method.</w:t>
      </w:r>
    </w:p>
    <w:tbl>
      <w:tblPr>
        <w:tblStyle w:val="ad"/>
        <w:tblW w:w="6063" w:type="pct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1"/>
        <w:gridCol w:w="1133"/>
        <w:gridCol w:w="709"/>
        <w:gridCol w:w="709"/>
        <w:gridCol w:w="713"/>
        <w:gridCol w:w="992"/>
        <w:gridCol w:w="284"/>
        <w:gridCol w:w="709"/>
        <w:gridCol w:w="709"/>
        <w:gridCol w:w="711"/>
        <w:gridCol w:w="992"/>
        <w:gridCol w:w="1133"/>
      </w:tblGrid>
      <w:tr w:rsidR="00CC6FC7" w14:paraId="7B88551F" w14:textId="77777777" w:rsidTr="00CC6FC7">
        <w:trPr>
          <w:trHeight w:val="295"/>
        </w:trPr>
        <w:tc>
          <w:tcPr>
            <w:tcW w:w="6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A61D3" w14:textId="77777777" w:rsidR="00CC6FC7" w:rsidRDefault="00CC6FC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0"/>
              </w:rPr>
              <w:t>Exposure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</w:tcBorders>
            <w:vAlign w:val="center"/>
          </w:tcPr>
          <w:p w14:paraId="4507DB7B" w14:textId="77777777" w:rsidR="00CC6FC7" w:rsidRDefault="00CC6FC7" w:rsidP="00907AF4">
            <w:pPr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0"/>
              </w:rPr>
              <w:t>Outcome</w:t>
            </w:r>
          </w:p>
        </w:tc>
        <w:tc>
          <w:tcPr>
            <w:tcW w:w="155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BD307" w14:textId="77777777" w:rsidR="00CC6FC7" w:rsidRDefault="00CC6FC7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  <w:t>Weighted median</w:t>
            </w:r>
          </w:p>
        </w:tc>
        <w:tc>
          <w:tcPr>
            <w:tcW w:w="1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5B891C" w14:textId="77777777" w:rsidR="00CC6FC7" w:rsidRDefault="00CC6FC7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211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7E1A6" w14:textId="77777777" w:rsidR="00CC6FC7" w:rsidRDefault="00CC6FC7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  <w:t>MR-Egger</w:t>
            </w:r>
          </w:p>
        </w:tc>
      </w:tr>
      <w:tr w:rsidR="00CC6FC7" w14:paraId="537B64AF" w14:textId="77777777" w:rsidTr="00CC6FC7">
        <w:trPr>
          <w:trHeight w:val="382"/>
        </w:trPr>
        <w:tc>
          <w:tcPr>
            <w:tcW w:w="63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692D4" w14:textId="77777777" w:rsidR="00CC6FC7" w:rsidRDefault="00CC6FC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563" w:type="pct"/>
            <w:vMerge/>
            <w:tcBorders>
              <w:bottom w:val="single" w:sz="4" w:space="0" w:color="auto"/>
            </w:tcBorders>
            <w:vAlign w:val="center"/>
          </w:tcPr>
          <w:p w14:paraId="20AB9F91" w14:textId="77777777" w:rsidR="00CC6FC7" w:rsidRDefault="00CC6FC7">
            <w:pPr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53B44" w14:textId="77777777" w:rsidR="00CC6FC7" w:rsidRDefault="00CC6FC7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1"/>
                <w:szCs w:val="18"/>
              </w:rPr>
              <w:t>Beta</w:t>
            </w:r>
            <w:r>
              <w:rPr>
                <w:rFonts w:ascii="Times New Roman" w:eastAsia="DengXian" w:hAnsi="Times New Roman" w:cs="Times New Roman"/>
                <w:bCs/>
                <w:sz w:val="21"/>
                <w:szCs w:val="18"/>
                <w:vertAlign w:val="superscript"/>
              </w:rPr>
              <w:t>1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F8562" w14:textId="77777777" w:rsidR="00CC6FC7" w:rsidRDefault="00CC6FC7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  <w:t>95% CI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CC6CF" w14:textId="77777777" w:rsidR="00CC6FC7" w:rsidRDefault="00CC6FC7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sz w:val="21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  <w:t>-value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63D49B" w14:textId="77777777" w:rsidR="00CC6FC7" w:rsidRDefault="00CC6FC7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01D3E" w14:textId="77777777" w:rsidR="00CC6FC7" w:rsidRDefault="00CC6FC7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1"/>
                <w:szCs w:val="18"/>
              </w:rPr>
              <w:t>Beta</w:t>
            </w:r>
            <w:r>
              <w:rPr>
                <w:rFonts w:ascii="Times New Roman" w:eastAsia="DengXian" w:hAnsi="Times New Roman" w:cs="Times New Roman"/>
                <w:bCs/>
                <w:sz w:val="21"/>
                <w:szCs w:val="18"/>
                <w:vertAlign w:val="superscript"/>
              </w:rPr>
              <w:t>1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EB2AE" w14:textId="77777777" w:rsidR="00CC6FC7" w:rsidRDefault="00CC6FC7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  <w:t>95% CI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9B147" w14:textId="77777777" w:rsidR="00CC6FC7" w:rsidRDefault="00CC6FC7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sz w:val="21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  <w:t>-valu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2B236" w14:textId="77777777" w:rsidR="00CC6FC7" w:rsidRDefault="00CC6FC7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  <w:t xml:space="preserve">Intercept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sz w:val="21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1"/>
                <w:szCs w:val="18"/>
              </w:rPr>
              <w:t>-value</w:t>
            </w:r>
          </w:p>
        </w:tc>
      </w:tr>
      <w:tr w:rsidR="00CC6FC7" w14:paraId="21B1F213" w14:textId="77777777" w:rsidTr="00CC6FC7">
        <w:tc>
          <w:tcPr>
            <w:tcW w:w="632" w:type="pct"/>
            <w:shd w:val="clear" w:color="auto" w:fill="auto"/>
            <w:vAlign w:val="center"/>
          </w:tcPr>
          <w:p w14:paraId="3FD267B7" w14:textId="77777777" w:rsidR="00CC6FC7" w:rsidRDefault="00CC6FC7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Serum Iron</w:t>
            </w:r>
          </w:p>
        </w:tc>
        <w:tc>
          <w:tcPr>
            <w:tcW w:w="563" w:type="pct"/>
            <w:vAlign w:val="center"/>
          </w:tcPr>
          <w:p w14:paraId="05E19EA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LP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B90A8A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1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7A3517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54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F79BFB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1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CBC95C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8E-04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79CA423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5F5B12C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7.2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3ECD54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13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FBEF55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1.3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BD6B75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5.6E-04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744490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04</w:t>
            </w:r>
          </w:p>
        </w:tc>
      </w:tr>
      <w:tr w:rsidR="00CC6FC7" w14:paraId="0C993F81" w14:textId="77777777" w:rsidTr="00CC6FC7">
        <w:tc>
          <w:tcPr>
            <w:tcW w:w="632" w:type="pct"/>
            <w:shd w:val="clear" w:color="auto" w:fill="auto"/>
            <w:vAlign w:val="center"/>
          </w:tcPr>
          <w:p w14:paraId="42A091A7" w14:textId="77777777" w:rsidR="00CC6FC7" w:rsidRDefault="00E0210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</w:rPr>
              <w:t>TS</w:t>
            </w:r>
          </w:p>
        </w:tc>
        <w:tc>
          <w:tcPr>
            <w:tcW w:w="563" w:type="pct"/>
            <w:vAlign w:val="center"/>
          </w:tcPr>
          <w:p w14:paraId="250089D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LP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0B4AC3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28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E405D4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90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648353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6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B2DEAB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1E-11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5B939FF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496BB27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7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3A9ADB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0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F79E0F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.6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1B8CA0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05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92C893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85</w:t>
            </w:r>
          </w:p>
        </w:tc>
      </w:tr>
      <w:tr w:rsidR="00CC6FC7" w14:paraId="64354A07" w14:textId="77777777" w:rsidTr="00CC6FC7">
        <w:tc>
          <w:tcPr>
            <w:tcW w:w="632" w:type="pct"/>
            <w:shd w:val="clear" w:color="auto" w:fill="auto"/>
            <w:vAlign w:val="center"/>
          </w:tcPr>
          <w:p w14:paraId="6E25EBA3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Ferritin</w:t>
            </w:r>
          </w:p>
        </w:tc>
        <w:tc>
          <w:tcPr>
            <w:tcW w:w="563" w:type="pct"/>
            <w:vAlign w:val="center"/>
          </w:tcPr>
          <w:p w14:paraId="3FCDB9C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LP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25C36E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.26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6B2CCD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02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469A2F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5.5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39E649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6E-11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4E85631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6E378E0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7.1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45145A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84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1CE971F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1.41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2C6760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01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2AA240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85</w:t>
            </w:r>
          </w:p>
        </w:tc>
      </w:tr>
      <w:tr w:rsidR="00CC6FC7" w14:paraId="5716CE87" w14:textId="77777777" w:rsidTr="00CC6FC7">
        <w:tc>
          <w:tcPr>
            <w:tcW w:w="632" w:type="pct"/>
            <w:shd w:val="clear" w:color="auto" w:fill="auto"/>
            <w:vAlign w:val="center"/>
          </w:tcPr>
          <w:p w14:paraId="6B65E9CC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Transferrin</w:t>
            </w:r>
          </w:p>
        </w:tc>
        <w:tc>
          <w:tcPr>
            <w:tcW w:w="563" w:type="pct"/>
            <w:vAlign w:val="center"/>
          </w:tcPr>
          <w:p w14:paraId="3FC72F9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LP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779B70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2.1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3706FF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2.62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B838B4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1.6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083001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.5E-16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7CA6DE9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28B5890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2.38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757242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4.43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45134FC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33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0E93E9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23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F122B5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625</w:t>
            </w:r>
          </w:p>
        </w:tc>
      </w:tr>
      <w:tr w:rsidR="00CC6FC7" w14:paraId="0704DB96" w14:textId="77777777" w:rsidTr="00CC6FC7">
        <w:tc>
          <w:tcPr>
            <w:tcW w:w="632" w:type="pct"/>
            <w:shd w:val="clear" w:color="auto" w:fill="auto"/>
            <w:vAlign w:val="center"/>
          </w:tcPr>
          <w:p w14:paraId="20FDE3EA" w14:textId="77777777" w:rsidR="00CC6FC7" w:rsidRDefault="00CC6FC7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Serum Iron</w:t>
            </w:r>
          </w:p>
        </w:tc>
        <w:tc>
          <w:tcPr>
            <w:tcW w:w="563" w:type="pct"/>
            <w:vAlign w:val="center"/>
          </w:tcPr>
          <w:p w14:paraId="471D5DC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L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CA45A7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6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8303F2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1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DF3C1E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7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B6211E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46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1C56C9F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488E5E1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7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8BCB15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7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19ECECD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6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145D1F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3E-0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E94A18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.5E-07</w:t>
            </w:r>
          </w:p>
        </w:tc>
      </w:tr>
      <w:tr w:rsidR="00CC6FC7" w14:paraId="4346492D" w14:textId="77777777" w:rsidTr="00CC6FC7">
        <w:tc>
          <w:tcPr>
            <w:tcW w:w="632" w:type="pct"/>
            <w:shd w:val="clear" w:color="auto" w:fill="auto"/>
            <w:vAlign w:val="center"/>
          </w:tcPr>
          <w:p w14:paraId="6068B76C" w14:textId="77777777" w:rsidR="00CC6FC7" w:rsidRDefault="00E0210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</w:rPr>
              <w:t>TS</w:t>
            </w:r>
          </w:p>
        </w:tc>
        <w:tc>
          <w:tcPr>
            <w:tcW w:w="563" w:type="pct"/>
            <w:vAlign w:val="center"/>
          </w:tcPr>
          <w:p w14:paraId="2C51915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L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04167A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44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8337D7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26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A601BD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6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419AF9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1E-06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687250E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0496A35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06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204BF8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71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B3595F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4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1C6BD0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E-0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04DC9E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5E-04</w:t>
            </w:r>
          </w:p>
        </w:tc>
      </w:tr>
      <w:tr w:rsidR="00CC6FC7" w14:paraId="44434993" w14:textId="77777777" w:rsidTr="00CC6FC7">
        <w:tc>
          <w:tcPr>
            <w:tcW w:w="632" w:type="pct"/>
            <w:shd w:val="clear" w:color="auto" w:fill="auto"/>
            <w:vAlign w:val="center"/>
          </w:tcPr>
          <w:p w14:paraId="7A722308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Ferritin</w:t>
            </w:r>
          </w:p>
        </w:tc>
        <w:tc>
          <w:tcPr>
            <w:tcW w:w="563" w:type="pct"/>
            <w:vAlign w:val="center"/>
          </w:tcPr>
          <w:p w14:paraId="07B6D06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L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B66123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5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5D5285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93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D7A389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0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4DA23F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8E-07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0FA39C0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12A5300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74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62F551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85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40DFBB6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6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2244D4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4E-0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5B5A33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02</w:t>
            </w:r>
          </w:p>
        </w:tc>
      </w:tr>
      <w:tr w:rsidR="00CC6FC7" w14:paraId="3C84F500" w14:textId="77777777" w:rsidTr="00CC6FC7">
        <w:tc>
          <w:tcPr>
            <w:tcW w:w="632" w:type="pct"/>
            <w:shd w:val="clear" w:color="auto" w:fill="auto"/>
            <w:vAlign w:val="center"/>
          </w:tcPr>
          <w:p w14:paraId="646A6903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Transferrin</w:t>
            </w:r>
          </w:p>
        </w:tc>
        <w:tc>
          <w:tcPr>
            <w:tcW w:w="563" w:type="pct"/>
            <w:vAlign w:val="center"/>
          </w:tcPr>
          <w:p w14:paraId="614B856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L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949E78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84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343425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1.08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653D9F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5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9DDCFF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7E-11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D7F2A0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527BB0A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94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E3497E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1.32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72B59E8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5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C8FF19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1E-06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93334F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26</w:t>
            </w:r>
          </w:p>
        </w:tc>
      </w:tr>
      <w:tr w:rsidR="00CC6FC7" w14:paraId="5D47653B" w14:textId="77777777" w:rsidTr="00CC6FC7">
        <w:tc>
          <w:tcPr>
            <w:tcW w:w="632" w:type="pct"/>
            <w:shd w:val="clear" w:color="auto" w:fill="auto"/>
            <w:vAlign w:val="center"/>
          </w:tcPr>
          <w:p w14:paraId="53B7DD3C" w14:textId="77777777" w:rsidR="00CC6FC7" w:rsidRDefault="00CC6FC7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Serum Iron</w:t>
            </w:r>
          </w:p>
        </w:tc>
        <w:tc>
          <w:tcPr>
            <w:tcW w:w="563" w:type="pct"/>
            <w:vAlign w:val="center"/>
          </w:tcPr>
          <w:p w14:paraId="4FAF37A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S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FF6573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87B804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1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4F5650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6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531CF2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06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22E3FC0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1F49817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05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1F8D75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36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26B3E3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7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73F852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.4E-0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AE2E3B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4.2E-05</w:t>
            </w:r>
          </w:p>
        </w:tc>
      </w:tr>
      <w:tr w:rsidR="00CC6FC7" w14:paraId="5BB70FE0" w14:textId="77777777" w:rsidTr="00CC6FC7">
        <w:tc>
          <w:tcPr>
            <w:tcW w:w="632" w:type="pct"/>
            <w:shd w:val="clear" w:color="auto" w:fill="auto"/>
            <w:vAlign w:val="center"/>
          </w:tcPr>
          <w:p w14:paraId="170382A5" w14:textId="77777777" w:rsidR="00CC6FC7" w:rsidRDefault="00E0210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</w:rPr>
              <w:t>TS</w:t>
            </w:r>
          </w:p>
        </w:tc>
        <w:tc>
          <w:tcPr>
            <w:tcW w:w="563" w:type="pct"/>
            <w:vAlign w:val="center"/>
          </w:tcPr>
          <w:p w14:paraId="7CB7B13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S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E17149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49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67E2EA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5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1D0031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63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414A94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8E-12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7AF141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52A25D2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9DD17E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52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71EAFE9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0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F35C27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7.6E-0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C733B4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23</w:t>
            </w:r>
          </w:p>
        </w:tc>
      </w:tr>
      <w:tr w:rsidR="00CC6FC7" w14:paraId="07AADA5A" w14:textId="77777777" w:rsidTr="00CC6FC7">
        <w:tc>
          <w:tcPr>
            <w:tcW w:w="632" w:type="pct"/>
            <w:shd w:val="clear" w:color="auto" w:fill="auto"/>
            <w:vAlign w:val="center"/>
          </w:tcPr>
          <w:p w14:paraId="18E8FDD6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Ferritin</w:t>
            </w:r>
          </w:p>
        </w:tc>
        <w:tc>
          <w:tcPr>
            <w:tcW w:w="563" w:type="pct"/>
            <w:vAlign w:val="center"/>
          </w:tcPr>
          <w:p w14:paraId="3D5EBF1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S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6D52EE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58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B75C03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12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F5CE07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0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91C1C4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5E-11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5674E07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5CD378C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0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7CCBAA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34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4420EB5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71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DF1203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6.6E-0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66D3C3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35</w:t>
            </w:r>
          </w:p>
        </w:tc>
      </w:tr>
      <w:tr w:rsidR="00CC6FC7" w14:paraId="0332CD64" w14:textId="77777777" w:rsidTr="00CC6FC7">
        <w:tc>
          <w:tcPr>
            <w:tcW w:w="632" w:type="pct"/>
            <w:shd w:val="clear" w:color="auto" w:fill="auto"/>
            <w:vAlign w:val="center"/>
          </w:tcPr>
          <w:p w14:paraId="40876B2A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Transferrin</w:t>
            </w:r>
          </w:p>
        </w:tc>
        <w:tc>
          <w:tcPr>
            <w:tcW w:w="563" w:type="pct"/>
            <w:vAlign w:val="center"/>
          </w:tcPr>
          <w:p w14:paraId="2626F42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AS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F70C04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75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38E1EC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94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E401CE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5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CA1848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7.7E-15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B65711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3DAFDDC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7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EDC59D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94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66F3D3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4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48C0B9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0E-08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BA6A5C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412</w:t>
            </w:r>
          </w:p>
        </w:tc>
      </w:tr>
      <w:tr w:rsidR="00CC6FC7" w14:paraId="4AFB18D2" w14:textId="77777777" w:rsidTr="00CC6FC7">
        <w:tc>
          <w:tcPr>
            <w:tcW w:w="632" w:type="pct"/>
            <w:shd w:val="clear" w:color="auto" w:fill="auto"/>
            <w:vAlign w:val="center"/>
          </w:tcPr>
          <w:p w14:paraId="4EFE1FBD" w14:textId="77777777" w:rsidR="00CC6FC7" w:rsidRDefault="00CC6FC7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Serum Iron</w:t>
            </w:r>
          </w:p>
        </w:tc>
        <w:tc>
          <w:tcPr>
            <w:tcW w:w="563" w:type="pct"/>
            <w:vAlign w:val="center"/>
          </w:tcPr>
          <w:p w14:paraId="0614682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GG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7ECB6D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5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F2F876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40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D69B1A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4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AD1924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271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04E5D7F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009A98F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8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5EAEFB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1.45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0FBB50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.0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35C6F3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55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C224D4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88</w:t>
            </w:r>
          </w:p>
        </w:tc>
      </w:tr>
      <w:tr w:rsidR="00CC6FC7" w14:paraId="05C71D1F" w14:textId="77777777" w:rsidTr="00CC6FC7">
        <w:tc>
          <w:tcPr>
            <w:tcW w:w="632" w:type="pct"/>
            <w:shd w:val="clear" w:color="auto" w:fill="auto"/>
            <w:vAlign w:val="center"/>
          </w:tcPr>
          <w:p w14:paraId="1DF41884" w14:textId="77777777" w:rsidR="00CC6FC7" w:rsidRDefault="00E0210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</w:rPr>
              <w:t>TS</w:t>
            </w:r>
          </w:p>
        </w:tc>
        <w:tc>
          <w:tcPr>
            <w:tcW w:w="563" w:type="pct"/>
            <w:vAlign w:val="center"/>
          </w:tcPr>
          <w:p w14:paraId="385D4CD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GG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E5948C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58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24A5D2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1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9E5617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FD9BFA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48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F9AD2F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319D4C3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4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A82A49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80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0F0117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6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4D9C98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213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2154A1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17</w:t>
            </w:r>
          </w:p>
        </w:tc>
      </w:tr>
      <w:tr w:rsidR="00CC6FC7" w14:paraId="1946E4C4" w14:textId="77777777" w:rsidTr="00CC6FC7">
        <w:tc>
          <w:tcPr>
            <w:tcW w:w="632" w:type="pct"/>
            <w:shd w:val="clear" w:color="auto" w:fill="auto"/>
            <w:vAlign w:val="center"/>
          </w:tcPr>
          <w:p w14:paraId="42B4ED2B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Ferritin</w:t>
            </w:r>
          </w:p>
        </w:tc>
        <w:tc>
          <w:tcPr>
            <w:tcW w:w="563" w:type="pct"/>
            <w:vAlign w:val="center"/>
          </w:tcPr>
          <w:p w14:paraId="31FB549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GG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1E983E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94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6769E6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25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FA7623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63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3704D9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24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665DAA1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3253277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74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B1D1A4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1.59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685014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.0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78F26E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6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9D486D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07</w:t>
            </w:r>
          </w:p>
        </w:tc>
      </w:tr>
      <w:tr w:rsidR="00CC6FC7" w14:paraId="50AD5972" w14:textId="77777777" w:rsidTr="00CC6FC7">
        <w:tc>
          <w:tcPr>
            <w:tcW w:w="632" w:type="pct"/>
            <w:shd w:val="clear" w:color="auto" w:fill="auto"/>
            <w:vAlign w:val="center"/>
          </w:tcPr>
          <w:p w14:paraId="4FC2FF2E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Transferrin</w:t>
            </w:r>
          </w:p>
        </w:tc>
        <w:tc>
          <w:tcPr>
            <w:tcW w:w="563" w:type="pct"/>
            <w:vAlign w:val="center"/>
          </w:tcPr>
          <w:p w14:paraId="06C4689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GGT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7ED63B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1.0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9181F4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1.83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D75BE6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31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916C27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06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093061C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2022AD8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1.18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D682FB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3.33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0FC771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9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071C34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27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75DB31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577</w:t>
            </w:r>
          </w:p>
        </w:tc>
      </w:tr>
      <w:tr w:rsidR="00CC6FC7" w14:paraId="2A1FCCC5" w14:textId="77777777" w:rsidTr="00CC6FC7">
        <w:tc>
          <w:tcPr>
            <w:tcW w:w="632" w:type="pct"/>
            <w:shd w:val="clear" w:color="auto" w:fill="auto"/>
            <w:vAlign w:val="center"/>
          </w:tcPr>
          <w:p w14:paraId="254D3DB3" w14:textId="77777777" w:rsidR="00CC6FC7" w:rsidRDefault="00CC6FC7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Serum Iron</w:t>
            </w:r>
          </w:p>
        </w:tc>
        <w:tc>
          <w:tcPr>
            <w:tcW w:w="563" w:type="pct"/>
            <w:vAlign w:val="center"/>
          </w:tcPr>
          <w:p w14:paraId="1F44BE9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DBIL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B4F7F8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3DCBA2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8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5DF69E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3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6ED972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4E-17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23CDB3A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2570DAE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58A278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05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01B69E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6BB2A3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32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54F9BF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508</w:t>
            </w:r>
          </w:p>
        </w:tc>
      </w:tr>
      <w:tr w:rsidR="00CC6FC7" w14:paraId="27C69455" w14:textId="77777777" w:rsidTr="00CC6FC7">
        <w:tc>
          <w:tcPr>
            <w:tcW w:w="632" w:type="pct"/>
            <w:shd w:val="clear" w:color="auto" w:fill="auto"/>
            <w:vAlign w:val="center"/>
          </w:tcPr>
          <w:p w14:paraId="20FF5A37" w14:textId="77777777" w:rsidR="00CC6FC7" w:rsidRDefault="00E0210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</w:rPr>
              <w:t>TS</w:t>
            </w:r>
          </w:p>
        </w:tc>
        <w:tc>
          <w:tcPr>
            <w:tcW w:w="563" w:type="pct"/>
            <w:vAlign w:val="center"/>
          </w:tcPr>
          <w:p w14:paraId="7F34AFB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DBIL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346FBF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53D1AF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5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43FF5E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4C8A0A9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3.4E-23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7FC8711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47A8AA8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CA29EB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01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75AE8EC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4A7E45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82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7EF060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916</w:t>
            </w:r>
          </w:p>
        </w:tc>
      </w:tr>
      <w:tr w:rsidR="00CC6FC7" w14:paraId="0D3DBB63" w14:textId="77777777" w:rsidTr="00CC6FC7">
        <w:tc>
          <w:tcPr>
            <w:tcW w:w="632" w:type="pct"/>
            <w:shd w:val="clear" w:color="auto" w:fill="auto"/>
            <w:vAlign w:val="center"/>
          </w:tcPr>
          <w:p w14:paraId="08354272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Ferritin</w:t>
            </w:r>
          </w:p>
        </w:tc>
        <w:tc>
          <w:tcPr>
            <w:tcW w:w="563" w:type="pct"/>
            <w:vAlign w:val="center"/>
          </w:tcPr>
          <w:p w14:paraId="7E42C06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DBIL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1DC9AC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9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72A3F9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4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AD5B33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2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349CD8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9.5E-16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515F825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581962C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0EF7E8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04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ED6D6A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2F52F3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1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32212F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624</w:t>
            </w:r>
          </w:p>
        </w:tc>
      </w:tr>
      <w:tr w:rsidR="00CC6FC7" w14:paraId="29AB7AAF" w14:textId="77777777" w:rsidTr="00CC6FC7">
        <w:tc>
          <w:tcPr>
            <w:tcW w:w="632" w:type="pct"/>
            <w:shd w:val="clear" w:color="auto" w:fill="auto"/>
            <w:vAlign w:val="center"/>
          </w:tcPr>
          <w:p w14:paraId="144A86E8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Transferrin</w:t>
            </w:r>
          </w:p>
        </w:tc>
        <w:tc>
          <w:tcPr>
            <w:tcW w:w="563" w:type="pct"/>
            <w:vAlign w:val="center"/>
          </w:tcPr>
          <w:p w14:paraId="0A261FC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DBIL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39D5F7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1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76554F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11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578783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0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9A9C28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1E-28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0097C2D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591B05E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06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CBF420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12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055895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C82DDC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4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383930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93</w:t>
            </w:r>
          </w:p>
        </w:tc>
      </w:tr>
      <w:tr w:rsidR="00CC6FC7" w14:paraId="5995BAE1" w14:textId="77777777" w:rsidTr="00CC6FC7">
        <w:tc>
          <w:tcPr>
            <w:tcW w:w="632" w:type="pct"/>
            <w:shd w:val="clear" w:color="auto" w:fill="auto"/>
            <w:vAlign w:val="center"/>
          </w:tcPr>
          <w:p w14:paraId="328E65F0" w14:textId="77777777" w:rsidR="00CC6FC7" w:rsidRDefault="00CC6FC7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Serum Iron</w:t>
            </w:r>
          </w:p>
        </w:tc>
        <w:tc>
          <w:tcPr>
            <w:tcW w:w="563" w:type="pct"/>
            <w:vAlign w:val="center"/>
          </w:tcPr>
          <w:p w14:paraId="1BE9844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TBIL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884545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6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7A4381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52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208A3D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7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081847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5E-29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53C450A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2D57EF9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18E44A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09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9ED60C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6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2A5F05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77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302B2E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700</w:t>
            </w:r>
          </w:p>
        </w:tc>
      </w:tr>
      <w:tr w:rsidR="00CC6FC7" w14:paraId="4FF771ED" w14:textId="77777777" w:rsidTr="00CC6FC7">
        <w:tc>
          <w:tcPr>
            <w:tcW w:w="632" w:type="pct"/>
            <w:shd w:val="clear" w:color="auto" w:fill="auto"/>
            <w:vAlign w:val="center"/>
          </w:tcPr>
          <w:p w14:paraId="602F32B6" w14:textId="77777777" w:rsidR="00CC6FC7" w:rsidRDefault="00E0210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</w:rPr>
              <w:t>TS</w:t>
            </w:r>
          </w:p>
        </w:tc>
        <w:tc>
          <w:tcPr>
            <w:tcW w:w="563" w:type="pct"/>
            <w:vAlign w:val="center"/>
          </w:tcPr>
          <w:p w14:paraId="0DB95C5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TBIL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B174DF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4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817D67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6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58AD70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4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A69601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9E-38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679960E6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0227370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57657A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2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180DEBF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6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922B0C8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3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2E4D62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337</w:t>
            </w:r>
          </w:p>
        </w:tc>
      </w:tr>
      <w:tr w:rsidR="00CC6FC7" w14:paraId="1DFCCE00" w14:textId="77777777" w:rsidTr="00CC6FC7">
        <w:tc>
          <w:tcPr>
            <w:tcW w:w="632" w:type="pct"/>
            <w:shd w:val="clear" w:color="auto" w:fill="auto"/>
            <w:vAlign w:val="center"/>
          </w:tcPr>
          <w:p w14:paraId="62DA64F1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Ferritin</w:t>
            </w:r>
          </w:p>
        </w:tc>
        <w:tc>
          <w:tcPr>
            <w:tcW w:w="563" w:type="pct"/>
            <w:vAlign w:val="center"/>
          </w:tcPr>
          <w:p w14:paraId="6F5F553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TBIL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7549C0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26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3F3C22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01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96BBEF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5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58AB69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5.7E-23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258ABD9B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5698B07C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8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AB7625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06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8443631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1.6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BDFAB13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67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EB2D75D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142</w:t>
            </w:r>
          </w:p>
        </w:tc>
      </w:tr>
      <w:tr w:rsidR="00CC6FC7" w14:paraId="1EEBF0C2" w14:textId="77777777" w:rsidTr="00CC6FC7">
        <w:tc>
          <w:tcPr>
            <w:tcW w:w="632" w:type="pct"/>
            <w:shd w:val="clear" w:color="auto" w:fill="auto"/>
            <w:vAlign w:val="center"/>
          </w:tcPr>
          <w:p w14:paraId="067786DB" w14:textId="77777777" w:rsidR="00CC6FC7" w:rsidRDefault="00CC6FC7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1"/>
                <w:szCs w:val="18"/>
              </w:rPr>
            </w:pPr>
            <w:bookmarkStart w:id="2" w:name="_Hlk24809659"/>
            <w:r>
              <w:rPr>
                <w:rFonts w:ascii="Times New Roman" w:eastAsia="DengXian" w:hAnsi="Times New Roman" w:cs="Times New Roman"/>
                <w:sz w:val="21"/>
                <w:szCs w:val="18"/>
              </w:rPr>
              <w:t>Transferrin</w:t>
            </w:r>
          </w:p>
        </w:tc>
        <w:tc>
          <w:tcPr>
            <w:tcW w:w="563" w:type="pct"/>
            <w:vAlign w:val="center"/>
          </w:tcPr>
          <w:p w14:paraId="327D4385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TBIL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A94157E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56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E0943E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65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47E2F62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4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7ECAD3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8.0E-39</w:t>
            </w:r>
          </w:p>
        </w:tc>
        <w:tc>
          <w:tcPr>
            <w:tcW w:w="141" w:type="pct"/>
            <w:shd w:val="clear" w:color="auto" w:fill="auto"/>
            <w:vAlign w:val="center"/>
          </w:tcPr>
          <w:p w14:paraId="3DBE4FD4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</w:p>
        </w:tc>
        <w:tc>
          <w:tcPr>
            <w:tcW w:w="352" w:type="pct"/>
            <w:shd w:val="clear" w:color="auto" w:fill="auto"/>
            <w:vAlign w:val="center"/>
          </w:tcPr>
          <w:p w14:paraId="490955F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29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634291F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52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1A1A40D0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-0.0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C352807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0.013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E4D84CA" w14:textId="77777777" w:rsidR="00CC6FC7" w:rsidRDefault="00CC6FC7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2.6E-04</w:t>
            </w:r>
          </w:p>
        </w:tc>
      </w:tr>
    </w:tbl>
    <w:bookmarkEnd w:id="2"/>
    <w:p w14:paraId="5C7FFEDE" w14:textId="77777777" w:rsidR="00C62BDE" w:rsidRDefault="001C2A18">
      <w:pPr>
        <w:rPr>
          <w:rFonts w:ascii="Times New Roman" w:eastAsia="DengXian" w:hAnsi="Times New Roman" w:cs="Times New Roman"/>
          <w:color w:val="000000"/>
          <w:sz w:val="20"/>
          <w:szCs w:val="18"/>
        </w:rPr>
      </w:pPr>
      <w:r>
        <w:rPr>
          <w:rFonts w:ascii="Times New Roman" w:eastAsia="DengXian" w:hAnsi="Times New Roman" w:cs="Times New Roman"/>
          <w:kern w:val="0"/>
        </w:rPr>
        <w:t xml:space="preserve">ALP, </w:t>
      </w:r>
      <w:r w:rsidR="008B4066">
        <w:rPr>
          <w:rFonts w:ascii="Times New Roman Regular" w:hAnsi="Times New Roman Regular" w:cs="Times New Roman Regular"/>
        </w:rPr>
        <w:t>a</w:t>
      </w:r>
      <w:r>
        <w:rPr>
          <w:rFonts w:ascii="Times New Roman Regular" w:hAnsi="Times New Roman Regular" w:cs="Times New Roman Regular"/>
        </w:rPr>
        <w:t xml:space="preserve">lkaline phosphatase; ALT, </w:t>
      </w:r>
      <w:r w:rsidR="008B4066">
        <w:rPr>
          <w:rFonts w:ascii="Times New Roman Regular" w:hAnsi="Times New Roman Regular" w:cs="Times New Roman Regular"/>
        </w:rPr>
        <w:t>a</w:t>
      </w:r>
      <w:r>
        <w:rPr>
          <w:rFonts w:ascii="Times New Roman Regular" w:hAnsi="Times New Roman Regular" w:cs="Times New Roman Regular"/>
        </w:rPr>
        <w:t xml:space="preserve">lanine aminotransferase; AST, </w:t>
      </w:r>
      <w:r w:rsidR="008B4066">
        <w:rPr>
          <w:rFonts w:ascii="Times New Roman Regular" w:hAnsi="Times New Roman Regular" w:cs="Times New Roman Regular"/>
        </w:rPr>
        <w:t>a</w:t>
      </w:r>
      <w:r>
        <w:rPr>
          <w:rFonts w:ascii="Times New Roman Regular" w:hAnsi="Times New Roman Regular" w:cs="Times New Roman Regular"/>
        </w:rPr>
        <w:t xml:space="preserve">spartate aminotransferase; GGT, </w:t>
      </w:r>
      <w:r w:rsidR="008B4066">
        <w:rPr>
          <w:rFonts w:ascii="Times New Roman Regular" w:hAnsi="Times New Roman Regular" w:cs="Times New Roman Regular"/>
        </w:rPr>
        <w:t>g</w:t>
      </w:r>
      <w:r>
        <w:rPr>
          <w:rFonts w:ascii="Times New Roman Regular" w:hAnsi="Times New Roman Regular" w:cs="Times New Roman Regular"/>
        </w:rPr>
        <w:t xml:space="preserve">amma </w:t>
      </w:r>
      <w:proofErr w:type="spellStart"/>
      <w:r>
        <w:rPr>
          <w:rFonts w:ascii="Times New Roman Regular" w:hAnsi="Times New Roman Regular" w:cs="Times New Roman Regular"/>
        </w:rPr>
        <w:t>glutamyltransferase</w:t>
      </w:r>
      <w:proofErr w:type="spellEnd"/>
      <w:r>
        <w:rPr>
          <w:rFonts w:ascii="Times New Roman Regular" w:hAnsi="Times New Roman Regular" w:cs="Times New Roman Regular"/>
        </w:rPr>
        <w:t xml:space="preserve">; DBIL, </w:t>
      </w:r>
      <w:r w:rsidR="008B4066">
        <w:rPr>
          <w:rFonts w:ascii="Times New Roman Regular" w:hAnsi="Times New Roman Regular" w:cs="Times New Roman Regular"/>
        </w:rPr>
        <w:t>d</w:t>
      </w:r>
      <w:r>
        <w:rPr>
          <w:rFonts w:ascii="Times New Roman Regular" w:hAnsi="Times New Roman Regular" w:cs="Times New Roman Regular"/>
        </w:rPr>
        <w:t xml:space="preserve">irect bilirubin; TBIL, </w:t>
      </w:r>
      <w:r w:rsidR="008B4066">
        <w:rPr>
          <w:rFonts w:ascii="Times New Roman Regular" w:hAnsi="Times New Roman Regular" w:cs="Times New Roman Regular"/>
        </w:rPr>
        <w:t>t</w:t>
      </w:r>
      <w:r>
        <w:rPr>
          <w:rFonts w:ascii="Times New Roman Regular" w:hAnsi="Times New Roman Regular" w:cs="Times New Roman Regular"/>
        </w:rPr>
        <w:t>otal bilirubin;</w:t>
      </w:r>
      <w:r w:rsidR="008B4066">
        <w:rPr>
          <w:rFonts w:ascii="Times New Roman Regular" w:hAnsi="Times New Roman Regular" w:cs="Times New Roman Regular"/>
        </w:rPr>
        <w:t xml:space="preserve"> </w:t>
      </w:r>
      <w:r w:rsidR="008B4066">
        <w:rPr>
          <w:rFonts w:ascii="Times New Roman Regular" w:hAnsi="Times New Roman Regular" w:cs="Times New Roman Regular" w:hint="eastAsia"/>
        </w:rPr>
        <w:t>TS,</w:t>
      </w:r>
      <w:r>
        <w:rPr>
          <w:rFonts w:ascii="Times New Roman Regular" w:hAnsi="Times New Roman Regular" w:cs="Times New Roman Regular"/>
        </w:rPr>
        <w:t xml:space="preserve"> </w:t>
      </w:r>
      <w:r w:rsidR="008B4066">
        <w:rPr>
          <w:rFonts w:ascii="Times New Roman Regular" w:hAnsi="Times New Roman Regular" w:cs="Times New Roman Regular"/>
        </w:rPr>
        <w:t>t</w:t>
      </w:r>
      <w:r w:rsidR="008B4066" w:rsidRPr="008B4066">
        <w:rPr>
          <w:rFonts w:ascii="Times New Roman Regular" w:hAnsi="Times New Roman Regular" w:cs="Times New Roman Regular"/>
        </w:rPr>
        <w:t xml:space="preserve">ransferrin </w:t>
      </w:r>
      <w:r w:rsidR="008B4066">
        <w:rPr>
          <w:rFonts w:ascii="Times New Roman Regular" w:hAnsi="Times New Roman Regular" w:cs="Times New Roman Regular"/>
        </w:rPr>
        <w:t>s</w:t>
      </w:r>
      <w:r w:rsidR="008B4066" w:rsidRPr="008B4066">
        <w:rPr>
          <w:rFonts w:ascii="Times New Roman Regular" w:hAnsi="Times New Roman Regular" w:cs="Times New Roman Regular"/>
        </w:rPr>
        <w:t>aturation</w:t>
      </w:r>
      <w:r w:rsidR="008B4066">
        <w:rPr>
          <w:rFonts w:ascii="Times New Roman Regular" w:hAnsi="Times New Roman Regular" w:cs="Times New Roman Regular"/>
        </w:rPr>
        <w:t>;</w:t>
      </w:r>
      <w:r w:rsidR="008B4066" w:rsidRPr="008B4066"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" w:eastAsia="DengXian" w:hAnsi="Times New Roman" w:cs="Times New Roman"/>
          <w:kern w:val="0"/>
        </w:rPr>
        <w:t>MR, Mendelian randomization; 95% CI, 95% confidence interval.</w:t>
      </w:r>
    </w:p>
    <w:p w14:paraId="356173EC" w14:textId="77777777" w:rsidR="00C62BDE" w:rsidRDefault="001C2A18">
      <w:r>
        <w:rPr>
          <w:rFonts w:ascii="Times New Roman" w:eastAsia="DengXian" w:hAnsi="Times New Roman" w:cs="Times New Roman"/>
          <w:kern w:val="0"/>
          <w:vertAlign w:val="superscript"/>
        </w:rPr>
        <w:t xml:space="preserve">1 </w:t>
      </w:r>
      <w:r>
        <w:rPr>
          <w:rFonts w:ascii="Times New Roman" w:eastAsia="DengXian" w:hAnsi="Times New Roman" w:cs="Times New Roman" w:hint="eastAsia"/>
          <w:kern w:val="0"/>
        </w:rPr>
        <w:t>Be</w:t>
      </w:r>
      <w:r>
        <w:rPr>
          <w:rFonts w:ascii="Times New Roman" w:eastAsia="DengXian" w:hAnsi="Times New Roman" w:cs="Times New Roman"/>
          <w:kern w:val="0"/>
        </w:rPr>
        <w:t xml:space="preserve">ta </w:t>
      </w:r>
      <w:r>
        <w:rPr>
          <w:rFonts w:ascii="Times New Roman" w:eastAsia="DengXian" w:hAnsi="Times New Roman" w:cs="Times New Roman" w:hint="eastAsia"/>
          <w:kern w:val="0"/>
        </w:rPr>
        <w:t>represented</w:t>
      </w:r>
      <w:r>
        <w:rPr>
          <w:rFonts w:ascii="Times New Roman" w:eastAsia="DengXian" w:hAnsi="Times New Roman" w:cs="Times New Roman"/>
          <w:kern w:val="0"/>
        </w:rPr>
        <w:t xml:space="preserve"> the MR effect which were of standardized units for liver biomarkers.</w:t>
      </w:r>
      <w:r>
        <w:br w:type="page"/>
      </w:r>
    </w:p>
    <w:p w14:paraId="76A90670" w14:textId="56FC66ED" w:rsidR="00C62BDE" w:rsidRDefault="001C2A18">
      <w:pPr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eastAsia="DengXian" w:hAnsi="Times New Roman" w:cs="Times New Roman"/>
          <w:b/>
          <w:kern w:val="0"/>
        </w:rPr>
        <w:t>S6</w:t>
      </w:r>
      <w:r>
        <w:rPr>
          <w:rFonts w:ascii="Times New Roman" w:eastAsia="DengXian" w:hAnsi="Times New Roman" w:cs="Times New Roman"/>
          <w:kern w:val="0"/>
        </w:rPr>
        <w:t>. Associations between genetically predicted systemic iron status and liver diseases using weighted median and MR-Egger method.</w:t>
      </w:r>
    </w:p>
    <w:tbl>
      <w:tblPr>
        <w:tblStyle w:val="ad"/>
        <w:tblW w:w="6149" w:type="pct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6"/>
        <w:gridCol w:w="1876"/>
        <w:gridCol w:w="676"/>
        <w:gridCol w:w="706"/>
        <w:gridCol w:w="853"/>
        <w:gridCol w:w="708"/>
        <w:gridCol w:w="284"/>
        <w:gridCol w:w="708"/>
        <w:gridCol w:w="568"/>
        <w:gridCol w:w="851"/>
        <w:gridCol w:w="708"/>
        <w:gridCol w:w="1133"/>
      </w:tblGrid>
      <w:tr w:rsidR="00F1587E" w14:paraId="79ADFC2F" w14:textId="77777777" w:rsidTr="00C659B4"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8F17F" w14:textId="77777777" w:rsidR="00F1587E" w:rsidRDefault="00F1587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0"/>
              </w:rPr>
              <w:t>Exposure</w:t>
            </w:r>
          </w:p>
        </w:tc>
        <w:tc>
          <w:tcPr>
            <w:tcW w:w="919" w:type="pct"/>
            <w:vMerge w:val="restart"/>
            <w:tcBorders>
              <w:top w:val="single" w:sz="4" w:space="0" w:color="auto"/>
            </w:tcBorders>
            <w:vAlign w:val="center"/>
          </w:tcPr>
          <w:p w14:paraId="4E0563E3" w14:textId="77777777" w:rsidR="00F1587E" w:rsidRDefault="00124A46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0"/>
              </w:rPr>
              <w:t>Outcome</w:t>
            </w:r>
          </w:p>
        </w:tc>
        <w:tc>
          <w:tcPr>
            <w:tcW w:w="144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5D1A2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Weighted median</w:t>
            </w:r>
          </w:p>
        </w:tc>
        <w:tc>
          <w:tcPr>
            <w:tcW w:w="1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D8095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B5879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MR-Egger</w:t>
            </w:r>
          </w:p>
        </w:tc>
      </w:tr>
      <w:tr w:rsidR="00C659B4" w14:paraId="70B9D188" w14:textId="77777777" w:rsidTr="00C659B4">
        <w:tc>
          <w:tcPr>
            <w:tcW w:w="5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09C4D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pct"/>
            <w:vMerge/>
            <w:tcBorders>
              <w:bottom w:val="single" w:sz="4" w:space="0" w:color="auto"/>
            </w:tcBorders>
            <w:vAlign w:val="center"/>
          </w:tcPr>
          <w:p w14:paraId="6C68E7F3" w14:textId="77777777" w:rsidR="00F1587E" w:rsidRDefault="00F1587E">
            <w:pPr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7350A" w14:textId="77777777" w:rsidR="00F1587E" w:rsidRDefault="00F1587E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OR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A7981" w14:textId="77777777" w:rsidR="00F1587E" w:rsidRDefault="00F1587E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41E87" w14:textId="77777777" w:rsidR="00F1587E" w:rsidRDefault="00F1587E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C42AFC" w14:textId="77777777" w:rsidR="00F1587E" w:rsidRDefault="00F1587E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1EED3" w14:textId="77777777" w:rsidR="00F1587E" w:rsidRDefault="00F1587E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OR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3CFFF" w14:textId="77777777" w:rsidR="00F1587E" w:rsidRDefault="00F1587E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F3E14" w14:textId="77777777" w:rsidR="00F1587E" w:rsidRDefault="00F1587E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D7A4E" w14:textId="77777777" w:rsidR="00F1587E" w:rsidRDefault="00F1587E">
            <w:pPr>
              <w:widowControl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 xml:space="preserve">Intercept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C659B4" w14:paraId="01FC9AC6" w14:textId="77777777" w:rsidTr="00C659B4">
        <w:tc>
          <w:tcPr>
            <w:tcW w:w="556" w:type="pct"/>
            <w:shd w:val="clear" w:color="auto" w:fill="auto"/>
            <w:vAlign w:val="center"/>
          </w:tcPr>
          <w:p w14:paraId="23A84E63" w14:textId="77777777" w:rsidR="00F1587E" w:rsidRDefault="00F1587E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919" w:type="pct"/>
            <w:vAlign w:val="center"/>
          </w:tcPr>
          <w:p w14:paraId="0AD3E8BC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NAFLD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E9433AF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>70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68FB40B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>8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1FABA0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>3.6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ABF629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164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0B359EE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31E0DA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>15.19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2FDFA82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>45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480345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>59.4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56451F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23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4A8FCF2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73</w:t>
            </w:r>
          </w:p>
        </w:tc>
      </w:tr>
      <w:tr w:rsidR="00C659B4" w14:paraId="23C30EB2" w14:textId="77777777" w:rsidTr="00C659B4">
        <w:tc>
          <w:tcPr>
            <w:tcW w:w="556" w:type="pct"/>
            <w:shd w:val="clear" w:color="auto" w:fill="auto"/>
            <w:vAlign w:val="center"/>
          </w:tcPr>
          <w:p w14:paraId="52CA3CA6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S</w:t>
            </w:r>
          </w:p>
        </w:tc>
        <w:tc>
          <w:tcPr>
            <w:tcW w:w="919" w:type="pct"/>
            <w:vAlign w:val="center"/>
          </w:tcPr>
          <w:p w14:paraId="33859848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NAFLD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72FC2D2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73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E51C2C2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09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1A98FD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72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0FF7B86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19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1432B6C6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789A7D67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79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9C9D07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13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E4ECBAE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6.90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FE8AE60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26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C765C6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221</w:t>
            </w:r>
          </w:p>
        </w:tc>
      </w:tr>
      <w:tr w:rsidR="00C659B4" w14:paraId="0C61A004" w14:textId="77777777" w:rsidTr="00C659B4">
        <w:tc>
          <w:tcPr>
            <w:tcW w:w="556" w:type="pct"/>
            <w:shd w:val="clear" w:color="auto" w:fill="auto"/>
            <w:vAlign w:val="center"/>
          </w:tcPr>
          <w:p w14:paraId="0D177625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919" w:type="pct"/>
            <w:vAlign w:val="center"/>
          </w:tcPr>
          <w:p w14:paraId="581C14C0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NAFLD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854E324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5.93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B9AAA4D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49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7843E16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3.63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74EC469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12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13D1B1B6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E9B441E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4.62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5912B28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43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D318BE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49.82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0D0E5C0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24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90ABF81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315</w:t>
            </w:r>
          </w:p>
        </w:tc>
      </w:tr>
      <w:tr w:rsidR="00C659B4" w14:paraId="4A06F15E" w14:textId="77777777" w:rsidTr="00C659B4">
        <w:tc>
          <w:tcPr>
            <w:tcW w:w="556" w:type="pct"/>
            <w:shd w:val="clear" w:color="auto" w:fill="auto"/>
            <w:vAlign w:val="center"/>
          </w:tcPr>
          <w:p w14:paraId="18447F5D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919" w:type="pct"/>
            <w:vAlign w:val="center"/>
          </w:tcPr>
          <w:p w14:paraId="16D6D852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NAFLD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B358AD8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43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01C5E21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23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B53F3C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80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EBBE054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08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2899B17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B3ABA04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41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6FEE860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18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C2551D6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92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EC169F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30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D0AFFE0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830</w:t>
            </w:r>
          </w:p>
        </w:tc>
      </w:tr>
      <w:tr w:rsidR="00C659B4" w14:paraId="35B0D5D0" w14:textId="77777777" w:rsidTr="00C659B4">
        <w:tc>
          <w:tcPr>
            <w:tcW w:w="556" w:type="pct"/>
            <w:shd w:val="clear" w:color="auto" w:fill="auto"/>
            <w:vAlign w:val="center"/>
          </w:tcPr>
          <w:p w14:paraId="07667772" w14:textId="77777777" w:rsidR="00F1587E" w:rsidRDefault="00F1587E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919" w:type="pct"/>
            <w:vAlign w:val="center"/>
          </w:tcPr>
          <w:p w14:paraId="01011128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ALD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0FBDC9D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96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94B258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97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2EBEE72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3.99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0275C6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62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41110F8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468E3AD0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2.55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97305F1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38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CB7DA3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412.42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43B973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156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D25295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254</w:t>
            </w:r>
          </w:p>
        </w:tc>
      </w:tr>
      <w:tr w:rsidR="00C659B4" w14:paraId="03FB241E" w14:textId="77777777" w:rsidTr="00C659B4">
        <w:tc>
          <w:tcPr>
            <w:tcW w:w="556" w:type="pct"/>
            <w:shd w:val="clear" w:color="auto" w:fill="auto"/>
            <w:vAlign w:val="center"/>
          </w:tcPr>
          <w:p w14:paraId="5C075E28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S</w:t>
            </w:r>
          </w:p>
        </w:tc>
        <w:tc>
          <w:tcPr>
            <w:tcW w:w="919" w:type="pct"/>
            <w:vAlign w:val="center"/>
          </w:tcPr>
          <w:p w14:paraId="21B41D51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ALD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5D57EC6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84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A6D3D4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18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BD5CF3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88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47AA6A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07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10582751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0E90F51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53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7FD5571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59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CC3A0AD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0.89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7F7D168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214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929645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484</w:t>
            </w:r>
          </w:p>
        </w:tc>
      </w:tr>
      <w:tr w:rsidR="00C659B4" w14:paraId="1E24244C" w14:textId="77777777" w:rsidTr="00C659B4">
        <w:tc>
          <w:tcPr>
            <w:tcW w:w="556" w:type="pct"/>
            <w:shd w:val="clear" w:color="auto" w:fill="auto"/>
            <w:vAlign w:val="center"/>
          </w:tcPr>
          <w:p w14:paraId="54A54373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919" w:type="pct"/>
            <w:vAlign w:val="center"/>
          </w:tcPr>
          <w:p w14:paraId="63198797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ALD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5738C83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4.62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CE26392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43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41293A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49.82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7B86A8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05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08DBA19A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CD33B47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1.90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E9604AE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35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C3E8B02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407.11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667B90B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169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432DBB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520</w:t>
            </w:r>
          </w:p>
        </w:tc>
      </w:tr>
      <w:tr w:rsidR="00C659B4" w14:paraId="630F6F92" w14:textId="77777777" w:rsidTr="00C659B4">
        <w:tc>
          <w:tcPr>
            <w:tcW w:w="556" w:type="pct"/>
            <w:shd w:val="clear" w:color="auto" w:fill="auto"/>
            <w:vAlign w:val="center"/>
          </w:tcPr>
          <w:p w14:paraId="6B913426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919" w:type="pct"/>
            <w:vAlign w:val="center"/>
          </w:tcPr>
          <w:p w14:paraId="3C8A8D04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ALD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A50ABFE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48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3E30B6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26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83A8B32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87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8FAF055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16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3DE2A75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3B39E8B4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46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37A11B28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11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A9B983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89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E2C134E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280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BED8B8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13</w:t>
            </w:r>
          </w:p>
        </w:tc>
      </w:tr>
      <w:tr w:rsidR="00C659B4" w14:paraId="37D75B6A" w14:textId="77777777" w:rsidTr="00C659B4">
        <w:tc>
          <w:tcPr>
            <w:tcW w:w="556" w:type="pct"/>
            <w:shd w:val="clear" w:color="auto" w:fill="auto"/>
            <w:vAlign w:val="center"/>
          </w:tcPr>
          <w:p w14:paraId="62381BAA" w14:textId="77777777" w:rsidR="00F1587E" w:rsidRDefault="00F1587E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919" w:type="pct"/>
            <w:vAlign w:val="center"/>
          </w:tcPr>
          <w:p w14:paraId="1D8A2A9E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891AB6A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34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769EE4D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51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5E7F648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3.52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EE02118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549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47624FA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19609B7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6.77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3FF81BB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91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C20AB0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375.98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C4D8841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15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570EA3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20</w:t>
            </w:r>
          </w:p>
        </w:tc>
      </w:tr>
      <w:tr w:rsidR="00C659B4" w14:paraId="4F606DA8" w14:textId="77777777" w:rsidTr="00C659B4">
        <w:tc>
          <w:tcPr>
            <w:tcW w:w="556" w:type="pct"/>
            <w:shd w:val="clear" w:color="auto" w:fill="auto"/>
            <w:vAlign w:val="center"/>
          </w:tcPr>
          <w:p w14:paraId="5BDAB3E5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S</w:t>
            </w:r>
          </w:p>
        </w:tc>
        <w:tc>
          <w:tcPr>
            <w:tcW w:w="919" w:type="pct"/>
            <w:vAlign w:val="center"/>
          </w:tcPr>
          <w:p w14:paraId="70342F7B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D0E72FA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60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4E5DACD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93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ABDCED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73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EB5C4A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88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7E4743AA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0EFBC5A6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3.65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BDA3291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35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CD2C68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9.88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D1731F0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11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DE3988E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28</w:t>
            </w:r>
          </w:p>
        </w:tc>
      </w:tr>
      <w:tr w:rsidR="00C659B4" w14:paraId="66760E3A" w14:textId="77777777" w:rsidTr="00C659B4">
        <w:tc>
          <w:tcPr>
            <w:tcW w:w="556" w:type="pct"/>
            <w:shd w:val="clear" w:color="auto" w:fill="auto"/>
            <w:vAlign w:val="center"/>
          </w:tcPr>
          <w:p w14:paraId="415B996D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919" w:type="pct"/>
            <w:vAlign w:val="center"/>
          </w:tcPr>
          <w:p w14:paraId="7219CACE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286235D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4.79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4F07A198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98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2CF12E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3.44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D14AA65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53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6CD9980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72A9BB8C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6.42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48CF1DA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03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E272C1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344.06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FD4080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12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4442CC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43</w:t>
            </w:r>
          </w:p>
        </w:tc>
      </w:tr>
      <w:tr w:rsidR="00C659B4" w14:paraId="3C496A31" w14:textId="77777777" w:rsidTr="00C659B4">
        <w:tc>
          <w:tcPr>
            <w:tcW w:w="556" w:type="pct"/>
            <w:shd w:val="clear" w:color="auto" w:fill="auto"/>
            <w:vAlign w:val="center"/>
          </w:tcPr>
          <w:p w14:paraId="5A0CBBA8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919" w:type="pct"/>
            <w:vAlign w:val="center"/>
          </w:tcPr>
          <w:p w14:paraId="35880E26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F9393C8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45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B99408B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23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14DC2A6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90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F31564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25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22C90625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14FD6D38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31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953C486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12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DA737F2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75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31A3501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09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F70250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107</w:t>
            </w:r>
          </w:p>
        </w:tc>
      </w:tr>
      <w:tr w:rsidR="00C659B4" w14:paraId="32D79E5A" w14:textId="77777777" w:rsidTr="00C659B4">
        <w:tc>
          <w:tcPr>
            <w:tcW w:w="556" w:type="pct"/>
            <w:shd w:val="clear" w:color="auto" w:fill="auto"/>
            <w:vAlign w:val="center"/>
          </w:tcPr>
          <w:p w14:paraId="677B9BF6" w14:textId="77777777" w:rsidR="00F1587E" w:rsidRDefault="00F1587E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919" w:type="pct"/>
            <w:vAlign w:val="center"/>
          </w:tcPr>
          <w:p w14:paraId="0C1B151F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Viral Hepatitis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605F732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01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DE8DDBB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50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98F1AF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03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20B1D65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81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5F73A27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722C1228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99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FC1767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08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BEA059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2.05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BE5A708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93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445BFA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75</w:t>
            </w:r>
          </w:p>
        </w:tc>
      </w:tr>
      <w:tr w:rsidR="00C659B4" w14:paraId="3C5373B0" w14:textId="77777777" w:rsidTr="00C659B4">
        <w:tc>
          <w:tcPr>
            <w:tcW w:w="556" w:type="pct"/>
            <w:shd w:val="clear" w:color="auto" w:fill="auto"/>
            <w:vAlign w:val="center"/>
          </w:tcPr>
          <w:p w14:paraId="14E2AD40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S</w:t>
            </w:r>
          </w:p>
        </w:tc>
        <w:tc>
          <w:tcPr>
            <w:tcW w:w="919" w:type="pct"/>
            <w:vAlign w:val="center"/>
          </w:tcPr>
          <w:p w14:paraId="571D3FD3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Viral Hepatitis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82657BF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00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20108EA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62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CBFBA45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61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259CAE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86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79CAA21D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DBA1F67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98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853AFC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37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D8B146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56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B9B56BD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63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15B72E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73</w:t>
            </w:r>
          </w:p>
        </w:tc>
      </w:tr>
      <w:tr w:rsidR="00C659B4" w14:paraId="5584AE0C" w14:textId="77777777" w:rsidTr="00C659B4">
        <w:tc>
          <w:tcPr>
            <w:tcW w:w="556" w:type="pct"/>
            <w:shd w:val="clear" w:color="auto" w:fill="auto"/>
            <w:vAlign w:val="center"/>
          </w:tcPr>
          <w:p w14:paraId="6889FF20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919" w:type="pct"/>
            <w:vAlign w:val="center"/>
          </w:tcPr>
          <w:p w14:paraId="110D66D0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Viral Hepatitis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A2DFA86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99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0F0D306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23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1DC800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4.21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329114B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88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69894847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52A6CA6C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98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3B06A06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08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1E04B6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1.62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4B8DB5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86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2C2C823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41</w:t>
            </w:r>
          </w:p>
        </w:tc>
      </w:tr>
      <w:tr w:rsidR="00C659B4" w14:paraId="5CE53D4C" w14:textId="77777777" w:rsidTr="00C659B4">
        <w:tc>
          <w:tcPr>
            <w:tcW w:w="556" w:type="pct"/>
            <w:shd w:val="clear" w:color="auto" w:fill="auto"/>
            <w:vAlign w:val="center"/>
          </w:tcPr>
          <w:p w14:paraId="5E15D933" w14:textId="77777777" w:rsidR="00F1587E" w:rsidRDefault="00F1587E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919" w:type="pct"/>
            <w:vAlign w:val="center"/>
          </w:tcPr>
          <w:p w14:paraId="073A6760" w14:textId="77777777" w:rsidR="00F1587E" w:rsidRDefault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Viral Hepatitis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69C8C4A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06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EBED87D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54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A83F294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05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2FDCFF6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872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6E1FF30C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5ABBF5AA" w14:textId="77777777" w:rsidR="00F1587E" w:rsidRDefault="00F1587E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04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7CC6095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44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6A22E8F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.46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6E11CA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30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5154AD9" w14:textId="77777777" w:rsidR="00F1587E" w:rsidRDefault="00F1587E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948</w:t>
            </w:r>
          </w:p>
        </w:tc>
      </w:tr>
      <w:tr w:rsidR="00C659B4" w14:paraId="51DFFBE7" w14:textId="77777777" w:rsidTr="00C659B4">
        <w:tc>
          <w:tcPr>
            <w:tcW w:w="556" w:type="pct"/>
            <w:shd w:val="clear" w:color="auto" w:fill="auto"/>
            <w:vAlign w:val="center"/>
          </w:tcPr>
          <w:p w14:paraId="616D7DF9" w14:textId="77777777" w:rsidR="00347F80" w:rsidRDefault="00347F80" w:rsidP="00347F80">
            <w:pPr>
              <w:widowControl/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919" w:type="pct"/>
            <w:vAlign w:val="center"/>
          </w:tcPr>
          <w:p w14:paraId="4086B2D7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alignant neoplasm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A87C5D7" w14:textId="77777777" w:rsidR="00347F80" w:rsidRDefault="00347F80" w:rsidP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66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5BD7385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67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0056174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4.12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9785218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270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67F229F9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50412BB1" w14:textId="77777777" w:rsidR="00347F80" w:rsidRDefault="00347F80" w:rsidP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9.66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F361744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28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927701C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301.12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904A4EF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32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2383898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71</w:t>
            </w:r>
          </w:p>
        </w:tc>
      </w:tr>
      <w:tr w:rsidR="00C659B4" w14:paraId="58F6D0A4" w14:textId="77777777" w:rsidTr="00C659B4">
        <w:tc>
          <w:tcPr>
            <w:tcW w:w="556" w:type="pct"/>
            <w:shd w:val="clear" w:color="auto" w:fill="auto"/>
            <w:vAlign w:val="center"/>
          </w:tcPr>
          <w:p w14:paraId="18CFC136" w14:textId="77777777" w:rsidR="00347F80" w:rsidRDefault="00347F80" w:rsidP="00347F80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S</w:t>
            </w:r>
          </w:p>
        </w:tc>
        <w:tc>
          <w:tcPr>
            <w:tcW w:w="919" w:type="pct"/>
            <w:vAlign w:val="center"/>
          </w:tcPr>
          <w:p w14:paraId="7533E47E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alignant neoplasm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2D1B899" w14:textId="77777777" w:rsidR="00347F80" w:rsidRDefault="00347F80" w:rsidP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80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2A3A51E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05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B023A13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3.08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F7AE45D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33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48978832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7850B9C8" w14:textId="77777777" w:rsidR="00347F80" w:rsidRDefault="00347F80" w:rsidP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3.20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4BF422C5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12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FE6B5CE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9.15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0D9A2AA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30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8420CEE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153</w:t>
            </w:r>
          </w:p>
        </w:tc>
      </w:tr>
      <w:tr w:rsidR="00C659B4" w14:paraId="78A1F19B" w14:textId="77777777" w:rsidTr="00C659B4">
        <w:tc>
          <w:tcPr>
            <w:tcW w:w="556" w:type="pct"/>
            <w:shd w:val="clear" w:color="auto" w:fill="auto"/>
            <w:vAlign w:val="center"/>
          </w:tcPr>
          <w:p w14:paraId="0FAF0224" w14:textId="77777777" w:rsidR="00347F80" w:rsidRDefault="00347F80" w:rsidP="00347F80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919" w:type="pct"/>
            <w:vAlign w:val="center"/>
          </w:tcPr>
          <w:p w14:paraId="47F1DB65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alignant neoplasm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47A9400" w14:textId="77777777" w:rsidR="00347F80" w:rsidRDefault="00347F80" w:rsidP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6.70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D8C8378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32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29C404C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33.98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F5B9C2C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22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1883016E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74DA8A56" w14:textId="77777777" w:rsidR="00347F80" w:rsidRDefault="00347F80" w:rsidP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9.33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7EF9F9FA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1.30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6F7EC06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288.03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02673EE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32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E3A2B74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227</w:t>
            </w:r>
          </w:p>
        </w:tc>
      </w:tr>
      <w:tr w:rsidR="00C659B4" w14:paraId="3AF243E7" w14:textId="77777777" w:rsidTr="00C659B4">
        <w:tc>
          <w:tcPr>
            <w:tcW w:w="556" w:type="pct"/>
            <w:shd w:val="clear" w:color="auto" w:fill="auto"/>
            <w:vAlign w:val="center"/>
          </w:tcPr>
          <w:p w14:paraId="77BEC82F" w14:textId="77777777" w:rsidR="00347F80" w:rsidRDefault="00347F80" w:rsidP="00347F80">
            <w:pPr>
              <w:snapToGrid w:val="0"/>
              <w:spacing w:line="336" w:lineRule="auto"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919" w:type="pct"/>
            <w:vAlign w:val="center"/>
          </w:tcPr>
          <w:p w14:paraId="6D129D18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alignant neoplasm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E21A2D1" w14:textId="77777777" w:rsidR="00347F80" w:rsidRDefault="00347F80" w:rsidP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41 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B702AED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20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92BC1CE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84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EB6D17B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15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368F26C3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CCEE0D5" w14:textId="77777777" w:rsidR="00347F80" w:rsidRDefault="00347F80" w:rsidP="00347F80">
            <w:pPr>
              <w:widowControl/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35 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79404A0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14 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4823F46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18"/>
              </w:rPr>
              <w:t xml:space="preserve">0.89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3C22F68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027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BA16D7E" w14:textId="77777777" w:rsidR="00347F80" w:rsidRDefault="00347F80" w:rsidP="00347F80">
            <w:pPr>
              <w:snapToGrid w:val="0"/>
              <w:spacing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0.521</w:t>
            </w:r>
          </w:p>
        </w:tc>
      </w:tr>
    </w:tbl>
    <w:p w14:paraId="7B23D98B" w14:textId="77777777" w:rsidR="00C62BDE" w:rsidRDefault="001C2A18">
      <w:pPr>
        <w:spacing w:line="288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</w:rPr>
        <w:t xml:space="preserve">NAFLD, </w:t>
      </w:r>
      <w:r>
        <w:rPr>
          <w:rFonts w:ascii="Times New Roman" w:eastAsia="DengXian" w:hAnsi="Times New Roman" w:cs="Times New Roman" w:hint="eastAsia"/>
          <w:kern w:val="0"/>
        </w:rPr>
        <w:t>n</w:t>
      </w:r>
      <w:r>
        <w:rPr>
          <w:rFonts w:ascii="Times New Roman" w:eastAsia="DengXian" w:hAnsi="Times New Roman" w:cs="Times New Roman"/>
          <w:kern w:val="0"/>
        </w:rPr>
        <w:t>onalcoholic fatty liver disease</w:t>
      </w:r>
      <w:r>
        <w:rPr>
          <w:rFonts w:ascii="Times New Roman" w:hAnsi="Times New Roman" w:cs="Times New Roman"/>
        </w:rPr>
        <w:t>; ALD, Alcoholic liver disease;</w:t>
      </w:r>
      <w:r w:rsidR="0060319D" w:rsidRPr="0060319D">
        <w:rPr>
          <w:rFonts w:ascii="Times New Roman Regular" w:hAnsi="Times New Roman Regular" w:cs="Times New Roman Regular" w:hint="eastAsia"/>
        </w:rPr>
        <w:t xml:space="preserve"> </w:t>
      </w:r>
      <w:r w:rsidR="0060319D">
        <w:rPr>
          <w:rFonts w:ascii="Times New Roman Regular" w:hAnsi="Times New Roman Regular" w:cs="Times New Roman Regular" w:hint="eastAsia"/>
        </w:rPr>
        <w:t>TS,</w:t>
      </w:r>
      <w:r w:rsidR="0060319D">
        <w:rPr>
          <w:rFonts w:ascii="Times New Roman Regular" w:hAnsi="Times New Roman Regular" w:cs="Times New Roman Regular"/>
        </w:rPr>
        <w:t xml:space="preserve"> t</w:t>
      </w:r>
      <w:r w:rsidR="0060319D" w:rsidRPr="008B4066">
        <w:rPr>
          <w:rFonts w:ascii="Times New Roman Regular" w:hAnsi="Times New Roman Regular" w:cs="Times New Roman Regular"/>
        </w:rPr>
        <w:t xml:space="preserve">ransferrin </w:t>
      </w:r>
      <w:r w:rsidR="0060319D">
        <w:rPr>
          <w:rFonts w:ascii="Times New Roman Regular" w:hAnsi="Times New Roman Regular" w:cs="Times New Roman Regular"/>
        </w:rPr>
        <w:t>s</w:t>
      </w:r>
      <w:r w:rsidR="0060319D" w:rsidRPr="008B4066">
        <w:rPr>
          <w:rFonts w:ascii="Times New Roman Regular" w:hAnsi="Times New Roman Regular" w:cs="Times New Roman Regular"/>
        </w:rPr>
        <w:t>aturation</w:t>
      </w:r>
      <w:r w:rsidR="0060319D">
        <w:rPr>
          <w:rFonts w:ascii="Times New Roman Regular" w:hAnsi="Times New Roman Regular" w:cs="Times New Roman Regular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  <w:kern w:val="0"/>
        </w:rPr>
        <w:t>MR, Mendelian randomization; OR, odds ratio; 95% CI, 95% confidence interval.</w:t>
      </w:r>
    </w:p>
    <w:p w14:paraId="295DA787" w14:textId="77777777" w:rsidR="00C62BDE" w:rsidRDefault="001C2A18">
      <w:pPr>
        <w:widowControl/>
        <w:jc w:val="left"/>
        <w:rPr>
          <w:rFonts w:ascii="Times New Roman" w:eastAsia="DengXian" w:hAnsi="Times New Roman" w:cs="Times New Roman"/>
          <w:kern w:val="0"/>
        </w:rPr>
      </w:pPr>
      <w:r>
        <w:rPr>
          <w:rFonts w:ascii="Times New Roman" w:eastAsia="DengXian" w:hAnsi="Times New Roman" w:cs="Times New Roman"/>
          <w:kern w:val="0"/>
        </w:rPr>
        <w:br w:type="page"/>
      </w:r>
    </w:p>
    <w:p w14:paraId="08F0AD9A" w14:textId="67AE807C" w:rsidR="00C62BDE" w:rsidRDefault="001C2A18">
      <w:pPr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eastAsia="DengXian" w:hAnsi="Times New Roman" w:cs="Times New Roman"/>
          <w:b/>
          <w:kern w:val="0"/>
        </w:rPr>
        <w:t>S7</w:t>
      </w:r>
      <w:r>
        <w:rPr>
          <w:rFonts w:ascii="Times New Roman" w:eastAsia="DengXian" w:hAnsi="Times New Roman" w:cs="Times New Roman"/>
          <w:kern w:val="0"/>
        </w:rPr>
        <w:t xml:space="preserve">. </w:t>
      </w:r>
      <w:r>
        <w:rPr>
          <w:rFonts w:ascii="Times New Roman" w:hAnsi="Times New Roman" w:cs="Times New Roman"/>
        </w:rPr>
        <w:t>Sex-specific associations of genetically predicted iron status and liver diseases</w:t>
      </w:r>
      <w:r>
        <w:rPr>
          <w:rFonts w:ascii="Times New Roman" w:eastAsia="DengXian" w:hAnsi="Times New Roman" w:cs="Times New Roman"/>
          <w:kern w:val="0"/>
        </w:rPr>
        <w:t xml:space="preserve"> using weighted median and MR-Egger method.</w:t>
      </w:r>
    </w:p>
    <w:tbl>
      <w:tblPr>
        <w:tblStyle w:val="ad"/>
        <w:tblW w:w="9344" w:type="pct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5"/>
        <w:gridCol w:w="1160"/>
        <w:gridCol w:w="1700"/>
        <w:gridCol w:w="707"/>
        <w:gridCol w:w="568"/>
        <w:gridCol w:w="568"/>
        <w:gridCol w:w="707"/>
        <w:gridCol w:w="285"/>
        <w:gridCol w:w="707"/>
        <w:gridCol w:w="568"/>
        <w:gridCol w:w="850"/>
        <w:gridCol w:w="710"/>
        <w:gridCol w:w="1132"/>
        <w:gridCol w:w="2696"/>
        <w:gridCol w:w="2888"/>
      </w:tblGrid>
      <w:tr w:rsidR="00A076B9" w14:paraId="1FE03FA1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45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0B255" w14:textId="77777777" w:rsidR="00A076B9" w:rsidRDefault="00A076B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0"/>
              </w:rPr>
              <w:t>Exposure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</w:tcBorders>
            <w:vAlign w:val="center"/>
          </w:tcPr>
          <w:p w14:paraId="11062200" w14:textId="77777777" w:rsidR="00A076B9" w:rsidRDefault="00A076B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0"/>
              </w:rPr>
              <w:t>Outcome</w:t>
            </w:r>
          </w:p>
        </w:tc>
        <w:tc>
          <w:tcPr>
            <w:tcW w:w="8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3198A" w14:textId="77777777" w:rsidR="00A076B9" w:rsidRDefault="00A076B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Weighted median</w:t>
            </w:r>
          </w:p>
        </w:tc>
        <w:tc>
          <w:tcPr>
            <w:tcW w:w="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079E2C" w14:textId="77777777" w:rsidR="00A076B9" w:rsidRDefault="00A076B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BCC0F" w14:textId="77777777" w:rsidR="00A076B9" w:rsidRDefault="00A076B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MR-Egger</w:t>
            </w:r>
          </w:p>
        </w:tc>
      </w:tr>
      <w:tr w:rsidR="001D300D" w14:paraId="700FF0D4" w14:textId="77777777" w:rsidTr="001D300D">
        <w:trPr>
          <w:gridAfter w:val="2"/>
          <w:wAfter w:w="1800" w:type="pct"/>
          <w:cantSplit/>
          <w:trHeight w:hRule="exact" w:val="567"/>
        </w:trPr>
        <w:tc>
          <w:tcPr>
            <w:tcW w:w="45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5D7B4" w14:textId="77777777" w:rsidR="00A076B9" w:rsidRDefault="00A07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0A611AE4" w14:textId="77777777" w:rsidR="00A076B9" w:rsidRDefault="00A076B9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1521A" w14:textId="77777777" w:rsidR="00A076B9" w:rsidRDefault="00A076B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OR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78EE8" w14:textId="77777777" w:rsidR="00A076B9" w:rsidRDefault="00A076B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95% CI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21D7D" w14:textId="77777777" w:rsidR="00A076B9" w:rsidRDefault="00A076B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  <w:tc>
          <w:tcPr>
            <w:tcW w:w="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F241FD" w14:textId="77777777" w:rsidR="00A076B9" w:rsidRDefault="00A076B9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A713C" w14:textId="77777777" w:rsidR="00A076B9" w:rsidRDefault="00A076B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OR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6DB0C" w14:textId="77777777" w:rsidR="00A076B9" w:rsidRDefault="00A076B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95% CI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E2370" w14:textId="77777777" w:rsidR="00A076B9" w:rsidRDefault="00A076B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275DA" w14:textId="77777777" w:rsidR="00A076B9" w:rsidRDefault="00A076B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 xml:space="preserve">Intercept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1D300D" w14:paraId="36967CA3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459" w:type="pct"/>
            <w:gridSpan w:val="2"/>
            <w:shd w:val="clear" w:color="auto" w:fill="auto"/>
            <w:vAlign w:val="center"/>
          </w:tcPr>
          <w:p w14:paraId="2E96DD8B" w14:textId="77777777" w:rsidR="00907AF4" w:rsidRDefault="00907A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Women</w:t>
            </w:r>
          </w:p>
        </w:tc>
        <w:tc>
          <w:tcPr>
            <w:tcW w:w="548" w:type="pct"/>
            <w:vAlign w:val="center"/>
          </w:tcPr>
          <w:p w14:paraId="6CBDDFF5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B459843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47EF2FA9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3E0440C2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4352E90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" w:type="pct"/>
            <w:shd w:val="clear" w:color="auto" w:fill="auto"/>
            <w:vAlign w:val="center"/>
          </w:tcPr>
          <w:p w14:paraId="47482D38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36FB8E31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6B8AC743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460B50E6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14:paraId="3B2B4F43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078C90AA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00D" w14:paraId="3F5FEE92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46383981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7602DDDB" w14:textId="77777777" w:rsidR="00907AF4" w:rsidRDefault="00907AF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548" w:type="pct"/>
            <w:vAlign w:val="center"/>
          </w:tcPr>
          <w:p w14:paraId="67060C26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E0CF5B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23BDE4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DCC020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6764FB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23DBE39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5B5CFD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2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AF47F9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0CECA8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7.70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583D33D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EFB079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0</w:t>
            </w:r>
          </w:p>
        </w:tc>
      </w:tr>
      <w:tr w:rsidR="001D300D" w14:paraId="5060542B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5E503D64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475003D0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</w:t>
            </w:r>
            <w:r w:rsidR="004074E7">
              <w:rPr>
                <w:rFonts w:ascii="Times New Roman" w:eastAsia="DengXian" w:hAnsi="Times New Roman" w:cs="Times New Roman"/>
                <w:sz w:val="20"/>
                <w:szCs w:val="18"/>
              </w:rPr>
              <w:t>S</w:t>
            </w:r>
          </w:p>
        </w:tc>
        <w:tc>
          <w:tcPr>
            <w:tcW w:w="548" w:type="pct"/>
            <w:vAlign w:val="center"/>
          </w:tcPr>
          <w:p w14:paraId="63AF1E46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02949D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B033C0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62216A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04CCF80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46536D0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098A422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8192DE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903FA2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45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48A052D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997673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 w:rsidR="001D300D" w14:paraId="50FED13B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1A89DAA1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35950045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548" w:type="pct"/>
            <w:vAlign w:val="center"/>
          </w:tcPr>
          <w:p w14:paraId="3038303B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69F271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2AC820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F049E4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92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F3A01C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5F6341A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7DD98D8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E16B42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809323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9.01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43D8A58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953DAD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</w:tr>
      <w:tr w:rsidR="001D300D" w14:paraId="4CC4E23E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5AAD9295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4FDD4947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548" w:type="pct"/>
            <w:vAlign w:val="center"/>
          </w:tcPr>
          <w:p w14:paraId="7750F8E3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869235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47D724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B961E7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91C24E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67C1ACE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0C13101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25CBA4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A6284D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408FFB0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E9E5F8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</w:tr>
      <w:tr w:rsidR="001D300D" w14:paraId="1503255A" w14:textId="77777777" w:rsidTr="001D300D">
        <w:trPr>
          <w:cantSplit/>
          <w:trHeight w:hRule="exact" w:val="340"/>
        </w:trPr>
        <w:tc>
          <w:tcPr>
            <w:tcW w:w="459" w:type="pct"/>
            <w:gridSpan w:val="2"/>
            <w:shd w:val="clear" w:color="auto" w:fill="auto"/>
            <w:vAlign w:val="center"/>
          </w:tcPr>
          <w:p w14:paraId="38283094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en</w:t>
            </w:r>
          </w:p>
        </w:tc>
        <w:tc>
          <w:tcPr>
            <w:tcW w:w="548" w:type="pct"/>
            <w:vAlign w:val="center"/>
          </w:tcPr>
          <w:p w14:paraId="78DC5F40" w14:textId="77777777" w:rsidR="00907AF4" w:rsidRDefault="00907A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393F1103" w14:textId="77777777" w:rsidR="00907AF4" w:rsidRDefault="00907A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437C762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18CEB79A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D665035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" w:type="pct"/>
            <w:shd w:val="clear" w:color="auto" w:fill="auto"/>
            <w:vAlign w:val="center"/>
          </w:tcPr>
          <w:p w14:paraId="691FE31C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07588B8E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6AEE8D04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CA4C8C3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14:paraId="38B6D9DA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59D04115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pct"/>
            <w:gridSpan w:val="2"/>
            <w:shd w:val="clear" w:color="auto" w:fill="FFFFFF" w:themeFill="background1"/>
            <w:vAlign w:val="center"/>
          </w:tcPr>
          <w:p w14:paraId="255DA802" w14:textId="77777777" w:rsidR="00907AF4" w:rsidRDefault="00907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300D" w14:paraId="7C40EEE1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34BCB241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460F492B" w14:textId="77777777" w:rsidR="00907AF4" w:rsidRDefault="00907AF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548" w:type="pct"/>
            <w:vAlign w:val="center"/>
          </w:tcPr>
          <w:p w14:paraId="5376E37E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3022FB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5EC67C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955116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F89A8C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5F1BFC7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FB1EB0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3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791438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AD96F4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8.18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228F0F2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543FCA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</w:tr>
      <w:tr w:rsidR="001D300D" w14:paraId="3D92BED0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621927DF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7A1B72D8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</w:t>
            </w:r>
            <w:r w:rsidR="004074E7">
              <w:rPr>
                <w:rFonts w:ascii="Times New Roman" w:eastAsia="DengXian" w:hAnsi="Times New Roman" w:cs="Times New Roman"/>
                <w:sz w:val="20"/>
                <w:szCs w:val="18"/>
              </w:rPr>
              <w:t>S</w:t>
            </w:r>
          </w:p>
        </w:tc>
        <w:tc>
          <w:tcPr>
            <w:tcW w:w="548" w:type="pct"/>
            <w:vAlign w:val="center"/>
          </w:tcPr>
          <w:p w14:paraId="0A11CAB3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799DCD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4B902B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8A9D03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0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5A5AE7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0023C97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77F42B0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D2374B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442BD7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62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0F6A943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6C48E4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</w:tr>
      <w:tr w:rsidR="001D300D" w14:paraId="37832302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41AF11EC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744F54D6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548" w:type="pct"/>
            <w:vAlign w:val="center"/>
          </w:tcPr>
          <w:p w14:paraId="2276883C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38552E4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6DC3FE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A8BE43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66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3BF22B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76A4AA2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2620F09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5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8BB8B7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DE2BC5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5.63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6E60E49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62F816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</w:tr>
      <w:tr w:rsidR="001D300D" w14:paraId="160D9984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3CE2C31E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626422FF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548" w:type="pct"/>
            <w:vAlign w:val="center"/>
          </w:tcPr>
          <w:p w14:paraId="369F8D51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1FD3FD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B878FD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AA54E4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2B884E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5BCEA77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21FA95F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558A8A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54B132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3C2A2B5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8CC70B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 w:rsidR="001D300D" w14:paraId="3398694A" w14:textId="77777777" w:rsidTr="001D300D">
        <w:trPr>
          <w:gridAfter w:val="1"/>
          <w:wAfter w:w="931" w:type="pct"/>
          <w:cantSplit/>
          <w:trHeight w:hRule="exact" w:val="340"/>
        </w:trPr>
        <w:tc>
          <w:tcPr>
            <w:tcW w:w="459" w:type="pct"/>
            <w:gridSpan w:val="2"/>
            <w:shd w:val="clear" w:color="auto" w:fill="auto"/>
            <w:vAlign w:val="center"/>
          </w:tcPr>
          <w:p w14:paraId="22C71FCB" w14:textId="77777777" w:rsidR="00907AF4" w:rsidRDefault="00907A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Women</w:t>
            </w:r>
          </w:p>
        </w:tc>
        <w:tc>
          <w:tcPr>
            <w:tcW w:w="548" w:type="pct"/>
            <w:vAlign w:val="center"/>
          </w:tcPr>
          <w:p w14:paraId="4C1B631F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51B674D4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5FACB750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00017127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525E86A9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" w:type="pct"/>
            <w:shd w:val="clear" w:color="auto" w:fill="auto"/>
            <w:vAlign w:val="center"/>
          </w:tcPr>
          <w:p w14:paraId="0F60E2A8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12E3FF88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4FCEB63C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4831ED9E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14:paraId="3E75ADBA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43967E8E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FFFFFF" w:themeFill="background1"/>
            <w:vAlign w:val="center"/>
          </w:tcPr>
          <w:p w14:paraId="7F81DA16" w14:textId="77777777" w:rsidR="00907AF4" w:rsidRDefault="00907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300D" w14:paraId="72337BB4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790C19EA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604B24A3" w14:textId="77777777" w:rsidR="00907AF4" w:rsidRDefault="00907AF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548" w:type="pct"/>
            <w:vAlign w:val="center"/>
          </w:tcPr>
          <w:p w14:paraId="3DC95A28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0947B4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B4B6A2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735308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E930E9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6AA2CFF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03119B0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57593B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AB0BF7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25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09ADAC2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6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6B2BE1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</w:tr>
      <w:tr w:rsidR="001D300D" w14:paraId="61DB814E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3C1D9231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557E278F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</w:t>
            </w:r>
            <w:r w:rsidR="004074E7">
              <w:rPr>
                <w:rFonts w:ascii="Times New Roman" w:eastAsia="DengXian" w:hAnsi="Times New Roman" w:cs="Times New Roman"/>
                <w:sz w:val="20"/>
                <w:szCs w:val="18"/>
              </w:rPr>
              <w:t>S</w:t>
            </w:r>
          </w:p>
        </w:tc>
        <w:tc>
          <w:tcPr>
            <w:tcW w:w="548" w:type="pct"/>
            <w:vAlign w:val="center"/>
          </w:tcPr>
          <w:p w14:paraId="63C076E8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99E99F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4848F7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C8084B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96F90E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0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6816F20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534F663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810E88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BB564C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68E6EE3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E4CC2D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 w:rsidR="001D300D" w14:paraId="2309CD22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3CFC6707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3A093B47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548" w:type="pct"/>
            <w:vAlign w:val="center"/>
          </w:tcPr>
          <w:p w14:paraId="0F33F46E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734C71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EC5F6B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B95FFD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34852B5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73DC2D4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60C0D42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096D4C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56D812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98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25008B1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0E5982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</w:tr>
      <w:tr w:rsidR="001D300D" w14:paraId="0B1FF984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4A0F4C18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47E71E25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548" w:type="pct"/>
            <w:vAlign w:val="center"/>
          </w:tcPr>
          <w:p w14:paraId="087C3ABA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0E5976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2EE669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EE1B73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43DCFE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725EC45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389F002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6D54A4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F907B6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64DA51C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67FAD1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 w:rsidR="001D300D" w14:paraId="1B6443BC" w14:textId="77777777" w:rsidTr="001D300D">
        <w:trPr>
          <w:gridAfter w:val="1"/>
          <w:wAfter w:w="931" w:type="pct"/>
          <w:cantSplit/>
          <w:trHeight w:hRule="exact" w:val="340"/>
        </w:trPr>
        <w:tc>
          <w:tcPr>
            <w:tcW w:w="459" w:type="pct"/>
            <w:gridSpan w:val="2"/>
            <w:shd w:val="clear" w:color="auto" w:fill="auto"/>
            <w:vAlign w:val="center"/>
          </w:tcPr>
          <w:p w14:paraId="64B3EC3B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en</w:t>
            </w:r>
          </w:p>
        </w:tc>
        <w:tc>
          <w:tcPr>
            <w:tcW w:w="548" w:type="pct"/>
            <w:vAlign w:val="center"/>
          </w:tcPr>
          <w:p w14:paraId="657A84E0" w14:textId="77777777" w:rsidR="00907AF4" w:rsidRDefault="00907A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28485F5E" w14:textId="77777777" w:rsidR="00907AF4" w:rsidRDefault="00907A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7B7F526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5E88BDD6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3EE7B028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" w:type="pct"/>
            <w:shd w:val="clear" w:color="auto" w:fill="auto"/>
            <w:vAlign w:val="center"/>
          </w:tcPr>
          <w:p w14:paraId="595DBA35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7BBD6E9F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2D49D521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4822723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14:paraId="10241C85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5466D3A3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FFFFFF" w:themeFill="background1"/>
            <w:vAlign w:val="center"/>
          </w:tcPr>
          <w:p w14:paraId="07D1EC56" w14:textId="77777777" w:rsidR="00907AF4" w:rsidRDefault="00907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300D" w14:paraId="18BBA57C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70874861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10F09D37" w14:textId="77777777" w:rsidR="00907AF4" w:rsidRDefault="00907AF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548" w:type="pct"/>
            <w:vAlign w:val="center"/>
          </w:tcPr>
          <w:p w14:paraId="79CBF0B6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FDE7CF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56DCDF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082CD8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5137D3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17B8C57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267CF99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7.19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380040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1264E4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409.42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3596420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06EE10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1D300D" w14:paraId="67B81EF9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71C834A6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2898C3C2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</w:t>
            </w:r>
            <w:r w:rsidR="004074E7">
              <w:rPr>
                <w:rFonts w:ascii="Times New Roman" w:eastAsia="DengXian" w:hAnsi="Times New Roman" w:cs="Times New Roman"/>
                <w:sz w:val="20"/>
                <w:szCs w:val="18"/>
              </w:rPr>
              <w:t>S</w:t>
            </w:r>
          </w:p>
        </w:tc>
        <w:tc>
          <w:tcPr>
            <w:tcW w:w="548" w:type="pct"/>
            <w:vAlign w:val="center"/>
          </w:tcPr>
          <w:p w14:paraId="079AC245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71B8DE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71FEA0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E60F15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81793A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6B889A6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729748D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0D3270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F8CB17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79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438153D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37918C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1D300D" w14:paraId="319E0635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1D891565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2F067C7D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548" w:type="pct"/>
            <w:vAlign w:val="center"/>
          </w:tcPr>
          <w:p w14:paraId="26E2951D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D7F3AD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9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50265D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809A10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.79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4726A5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5465A63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5AA6E22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1.17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F3DC46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58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FA4C15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57.15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3E9B091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CB89E4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1D300D" w14:paraId="65EF8127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1660DA00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1C97F510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548" w:type="pct"/>
            <w:vAlign w:val="center"/>
          </w:tcPr>
          <w:p w14:paraId="0CA13019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EBED4E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9FB312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499BA0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8835B7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5259B14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55F3266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C15BC1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8DDF42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15EB894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7FF3DB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1D300D" w14:paraId="1BE72559" w14:textId="77777777" w:rsidTr="001D300D">
        <w:trPr>
          <w:gridAfter w:val="1"/>
          <w:wAfter w:w="931" w:type="pct"/>
          <w:cantSplit/>
          <w:trHeight w:hRule="exact" w:val="340"/>
        </w:trPr>
        <w:tc>
          <w:tcPr>
            <w:tcW w:w="459" w:type="pct"/>
            <w:gridSpan w:val="2"/>
            <w:shd w:val="clear" w:color="auto" w:fill="auto"/>
            <w:vAlign w:val="center"/>
          </w:tcPr>
          <w:p w14:paraId="303A8FAF" w14:textId="77777777" w:rsidR="00907AF4" w:rsidRDefault="00907AF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Women</w:t>
            </w:r>
          </w:p>
        </w:tc>
        <w:tc>
          <w:tcPr>
            <w:tcW w:w="548" w:type="pct"/>
            <w:vAlign w:val="center"/>
          </w:tcPr>
          <w:p w14:paraId="51A6F03C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0C5B0877" w14:textId="77777777" w:rsidR="00907AF4" w:rsidRDefault="0090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1B606877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5C946FA6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58C2C04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" w:type="pct"/>
            <w:shd w:val="clear" w:color="auto" w:fill="auto"/>
            <w:vAlign w:val="center"/>
          </w:tcPr>
          <w:p w14:paraId="2D8160D5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576C9AE0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7C7E78DC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AEF88EF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14:paraId="7264F9C9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26CF805E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FFFFFF" w:themeFill="background1"/>
            <w:vAlign w:val="center"/>
          </w:tcPr>
          <w:p w14:paraId="017C62CE" w14:textId="77777777" w:rsidR="00907AF4" w:rsidRDefault="00907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300D" w14:paraId="1F268E5E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0D9076C4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7A28FB5A" w14:textId="77777777" w:rsidR="00907AF4" w:rsidRDefault="00907AF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548" w:type="pct"/>
            <w:vAlign w:val="center"/>
          </w:tcPr>
          <w:p w14:paraId="113FB275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Hepatit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3ADED0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26AD3B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7484FA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C25449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1CC4224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2B64C39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3AFFC4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16DFEC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9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13D3904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652BCE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1D300D" w14:paraId="2ADC4968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25305D74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4B7DF28C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</w:t>
            </w:r>
            <w:r w:rsidR="004074E7">
              <w:rPr>
                <w:rFonts w:ascii="Times New Roman" w:eastAsia="DengXian" w:hAnsi="Times New Roman" w:cs="Times New Roman"/>
                <w:sz w:val="20"/>
                <w:szCs w:val="18"/>
              </w:rPr>
              <w:t>S</w:t>
            </w:r>
          </w:p>
        </w:tc>
        <w:tc>
          <w:tcPr>
            <w:tcW w:w="548" w:type="pct"/>
            <w:vAlign w:val="center"/>
          </w:tcPr>
          <w:p w14:paraId="39CEC2AC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Hepatit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C0F03D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7135A9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C8867D8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8049A7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43A6AEA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6C8649C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6CA2C3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50F25C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712A11F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6014C6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0</w:t>
            </w:r>
          </w:p>
        </w:tc>
      </w:tr>
      <w:tr w:rsidR="001D300D" w14:paraId="13A6A632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5FF8F3B8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6CAACAFC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548" w:type="pct"/>
            <w:vAlign w:val="center"/>
          </w:tcPr>
          <w:p w14:paraId="6F3A0A06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Hepatit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09F785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0D8C50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70B571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918D40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588A5BF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EF6191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22E9BA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116CE0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2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42EBCE3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B54149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</w:tr>
      <w:tr w:rsidR="001D300D" w14:paraId="634AADFC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7B428E9F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43666E63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548" w:type="pct"/>
            <w:vAlign w:val="center"/>
          </w:tcPr>
          <w:p w14:paraId="4BA592EC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Hepatit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A02421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3AE952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B9D758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2B28CE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46D3E04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950729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E48E06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CD679B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0B07F2D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AFCE78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</w:tr>
      <w:tr w:rsidR="001D300D" w14:paraId="723D52BC" w14:textId="77777777" w:rsidTr="001D300D">
        <w:trPr>
          <w:gridAfter w:val="1"/>
          <w:wAfter w:w="931" w:type="pct"/>
          <w:cantSplit/>
          <w:trHeight w:hRule="exact" w:val="340"/>
        </w:trPr>
        <w:tc>
          <w:tcPr>
            <w:tcW w:w="459" w:type="pct"/>
            <w:gridSpan w:val="2"/>
            <w:shd w:val="clear" w:color="auto" w:fill="auto"/>
            <w:vAlign w:val="center"/>
          </w:tcPr>
          <w:p w14:paraId="43018020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en</w:t>
            </w:r>
          </w:p>
        </w:tc>
        <w:tc>
          <w:tcPr>
            <w:tcW w:w="548" w:type="pct"/>
            <w:vAlign w:val="center"/>
          </w:tcPr>
          <w:p w14:paraId="2B9D34D3" w14:textId="77777777" w:rsidR="00907AF4" w:rsidRDefault="00907A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9005D64" w14:textId="77777777" w:rsidR="00907AF4" w:rsidRDefault="00907AF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2E0B9DE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0EB5287F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56DF3C7E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" w:type="pct"/>
            <w:shd w:val="clear" w:color="auto" w:fill="auto"/>
            <w:vAlign w:val="center"/>
          </w:tcPr>
          <w:p w14:paraId="4D209BFE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770D4087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" w:type="pct"/>
            <w:shd w:val="clear" w:color="auto" w:fill="auto"/>
            <w:vAlign w:val="center"/>
          </w:tcPr>
          <w:p w14:paraId="52717267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53EC0E4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  <w:vAlign w:val="center"/>
          </w:tcPr>
          <w:p w14:paraId="337AE51D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14:paraId="0CB44DCC" w14:textId="77777777" w:rsidR="00907AF4" w:rsidRDefault="00907A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FFFFFF" w:themeFill="background1"/>
            <w:vAlign w:val="center"/>
          </w:tcPr>
          <w:p w14:paraId="7C1950CA" w14:textId="77777777" w:rsidR="00907AF4" w:rsidRDefault="00907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300D" w14:paraId="700A063F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359BF228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3AA5A5C0" w14:textId="77777777" w:rsidR="00907AF4" w:rsidRDefault="00907AF4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548" w:type="pct"/>
            <w:vAlign w:val="center"/>
          </w:tcPr>
          <w:p w14:paraId="7FD47995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Hepatit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5494A3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7B1921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23DB82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04CF3E9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1DA0C8B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3C413EF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E18864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DE5479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.40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5FF90D6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08316A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 w:rsidR="001D300D" w14:paraId="5E05BBC4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4B9E9499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1DB79936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</w:t>
            </w:r>
            <w:r w:rsidR="004074E7">
              <w:rPr>
                <w:rFonts w:ascii="Times New Roman" w:eastAsia="DengXian" w:hAnsi="Times New Roman" w:cs="Times New Roman"/>
                <w:sz w:val="20"/>
                <w:szCs w:val="18"/>
              </w:rPr>
              <w:t>S</w:t>
            </w:r>
          </w:p>
        </w:tc>
        <w:tc>
          <w:tcPr>
            <w:tcW w:w="548" w:type="pct"/>
            <w:vAlign w:val="center"/>
          </w:tcPr>
          <w:p w14:paraId="277D681D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Hepatit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10FDC8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88CFA05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36061C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3936EC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2A0D823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63493B1D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B6DBE26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C247FE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6F4AF74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9FCB057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</w:tr>
      <w:tr w:rsidR="001D300D" w14:paraId="34FD67B5" w14:textId="77777777" w:rsidTr="001D300D">
        <w:trPr>
          <w:gridAfter w:val="2"/>
          <w:wAfter w:w="1800" w:type="pct"/>
          <w:cantSplit/>
          <w:trHeight w:hRule="exact" w:val="340"/>
        </w:trPr>
        <w:tc>
          <w:tcPr>
            <w:tcW w:w="85" w:type="pct"/>
            <w:shd w:val="clear" w:color="auto" w:fill="auto"/>
            <w:vAlign w:val="center"/>
          </w:tcPr>
          <w:p w14:paraId="1D0136F5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52A605EE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548" w:type="pct"/>
            <w:vAlign w:val="center"/>
          </w:tcPr>
          <w:p w14:paraId="463E6CC1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Hepatit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3DEF42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B49D71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ACE1D9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18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30514022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381626E1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4DE470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E56ACDC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E322FF0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01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6665F6F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0C0F17E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1D300D" w14:paraId="1E55F4B6" w14:textId="77777777" w:rsidTr="001D300D">
        <w:trPr>
          <w:gridAfter w:val="2"/>
          <w:wAfter w:w="1800" w:type="pct"/>
          <w:cantSplit/>
          <w:trHeight w:hRule="exact" w:val="397"/>
        </w:trPr>
        <w:tc>
          <w:tcPr>
            <w:tcW w:w="85" w:type="pct"/>
            <w:shd w:val="clear" w:color="auto" w:fill="auto"/>
            <w:vAlign w:val="center"/>
          </w:tcPr>
          <w:p w14:paraId="78806B2F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</w:tcPr>
          <w:p w14:paraId="719CE182" w14:textId="77777777" w:rsidR="00907AF4" w:rsidRDefault="00907AF4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548" w:type="pct"/>
            <w:vAlign w:val="center"/>
          </w:tcPr>
          <w:p w14:paraId="2A8426BF" w14:textId="77777777" w:rsidR="00907AF4" w:rsidRDefault="00A076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Hepatitis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ACF443B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C7952E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56EBFC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04C067B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92" w:type="pct"/>
            <w:shd w:val="clear" w:color="auto" w:fill="auto"/>
            <w:vAlign w:val="center"/>
          </w:tcPr>
          <w:p w14:paraId="64570429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7947735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52066EF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719BDC3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229" w:type="pct"/>
            <w:shd w:val="clear" w:color="auto" w:fill="auto"/>
            <w:vAlign w:val="center"/>
          </w:tcPr>
          <w:p w14:paraId="01919AA4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9E62CEA" w14:textId="77777777" w:rsidR="00907AF4" w:rsidRDefault="00907A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</w:tr>
    </w:tbl>
    <w:p w14:paraId="6299B80A" w14:textId="77777777" w:rsidR="0064165A" w:rsidRDefault="001C2A18">
      <w:pPr>
        <w:spacing w:line="288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</w:rPr>
        <w:t xml:space="preserve">NAFLD, </w:t>
      </w:r>
      <w:r>
        <w:rPr>
          <w:rFonts w:ascii="Times New Roman" w:eastAsia="DengXian" w:hAnsi="Times New Roman" w:cs="Times New Roman" w:hint="eastAsia"/>
          <w:kern w:val="0"/>
        </w:rPr>
        <w:t>n</w:t>
      </w:r>
      <w:r>
        <w:rPr>
          <w:rFonts w:ascii="Times New Roman" w:eastAsia="DengXian" w:hAnsi="Times New Roman" w:cs="Times New Roman"/>
          <w:kern w:val="0"/>
        </w:rPr>
        <w:t>onalcoholic fatty liver disease</w:t>
      </w:r>
      <w:r>
        <w:rPr>
          <w:rFonts w:ascii="Times New Roman" w:hAnsi="Times New Roman" w:cs="Times New Roman"/>
        </w:rPr>
        <w:t xml:space="preserve">; ALD, Alcoholic liver disease; </w:t>
      </w:r>
      <w:r w:rsidR="00A076B9">
        <w:rPr>
          <w:rFonts w:ascii="Times New Roman Regular" w:hAnsi="Times New Roman Regular" w:cs="Times New Roman Regular" w:hint="eastAsia"/>
        </w:rPr>
        <w:t>TS,</w:t>
      </w:r>
      <w:r w:rsidR="00A076B9">
        <w:rPr>
          <w:rFonts w:ascii="Times New Roman Regular" w:hAnsi="Times New Roman Regular" w:cs="Times New Roman Regular"/>
        </w:rPr>
        <w:t xml:space="preserve"> t</w:t>
      </w:r>
      <w:r w:rsidR="00A076B9" w:rsidRPr="008B4066">
        <w:rPr>
          <w:rFonts w:ascii="Times New Roman Regular" w:hAnsi="Times New Roman Regular" w:cs="Times New Roman Regular"/>
        </w:rPr>
        <w:t xml:space="preserve">ransferrin </w:t>
      </w:r>
      <w:r w:rsidR="00A076B9">
        <w:rPr>
          <w:rFonts w:ascii="Times New Roman Regular" w:hAnsi="Times New Roman Regular" w:cs="Times New Roman Regular"/>
        </w:rPr>
        <w:t>s</w:t>
      </w:r>
      <w:r w:rsidR="00A076B9" w:rsidRPr="008B4066">
        <w:rPr>
          <w:rFonts w:ascii="Times New Roman Regular" w:hAnsi="Times New Roman Regular" w:cs="Times New Roman Regular"/>
        </w:rPr>
        <w:t>aturation</w:t>
      </w:r>
      <w:r w:rsidR="00A076B9">
        <w:rPr>
          <w:rFonts w:ascii="Times New Roman Regular" w:hAnsi="Times New Roman Regular" w:cs="Times New Roman Regular"/>
        </w:rPr>
        <w:t>;</w:t>
      </w:r>
      <w:r w:rsidR="00A076B9">
        <w:rPr>
          <w:rFonts w:ascii="Times New Rom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  <w:kern w:val="0"/>
        </w:rPr>
        <w:t>MR, Mendelian randomization; OR, odds ratio; 95% CI, 95% confidence interval.</w:t>
      </w:r>
    </w:p>
    <w:p w14:paraId="3E36543D" w14:textId="77777777" w:rsidR="0064165A" w:rsidRDefault="0064165A">
      <w:pPr>
        <w:widowControl/>
        <w:jc w:val="left"/>
        <w:rPr>
          <w:rFonts w:ascii="Times New Roman" w:eastAsia="DengXian" w:hAnsi="Times New Roman" w:cs="Times New Roman"/>
          <w:kern w:val="0"/>
        </w:rPr>
      </w:pPr>
      <w:r>
        <w:rPr>
          <w:rFonts w:ascii="Times New Roman" w:eastAsia="DengXian" w:hAnsi="Times New Roman" w:cs="Times New Roman"/>
          <w:kern w:val="0"/>
        </w:rPr>
        <w:br w:type="page"/>
      </w:r>
    </w:p>
    <w:p w14:paraId="454A849F" w14:textId="71C022F8" w:rsidR="0064165A" w:rsidRDefault="0064165A" w:rsidP="0064165A">
      <w:pPr>
        <w:spacing w:line="288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hAnsi="Times New Roman" w:cs="Times New Roman"/>
          <w:b/>
        </w:rPr>
        <w:t>S8</w:t>
      </w:r>
      <w:r>
        <w:rPr>
          <w:rFonts w:ascii="Times New Roman" w:eastAsia="DengXian" w:hAnsi="Times New Roman" w:cs="Times New Roman"/>
          <w:kern w:val="0"/>
        </w:rPr>
        <w:t xml:space="preserve">. </w:t>
      </w:r>
      <w:r w:rsidR="00585C1F" w:rsidRPr="00585C1F">
        <w:rPr>
          <w:rFonts w:ascii="Times New Roman" w:eastAsia="DengXian" w:hAnsi="Times New Roman" w:cs="Times New Roman"/>
          <w:kern w:val="0"/>
        </w:rPr>
        <w:t xml:space="preserve">Statistical power for </w:t>
      </w:r>
      <w:r w:rsidR="00585C1F">
        <w:rPr>
          <w:rFonts w:ascii="Times New Roman" w:eastAsia="DengXian" w:hAnsi="Times New Roman" w:cs="Times New Roman"/>
          <w:kern w:val="0"/>
        </w:rPr>
        <w:t>sex-specific</w:t>
      </w:r>
      <w:r w:rsidR="00585C1F" w:rsidRPr="00585C1F">
        <w:rPr>
          <w:rFonts w:ascii="Times New Roman" w:eastAsia="DengXian" w:hAnsi="Times New Roman" w:cs="Times New Roman"/>
          <w:kern w:val="0"/>
        </w:rPr>
        <w:t xml:space="preserve"> </w:t>
      </w:r>
      <w:r w:rsidR="00E22B46">
        <w:rPr>
          <w:rFonts w:ascii="Times New Roman" w:eastAsia="DengXian" w:hAnsi="Times New Roman" w:cs="Times New Roman" w:hint="eastAsia"/>
          <w:kern w:val="0"/>
        </w:rPr>
        <w:t>analyses</w:t>
      </w:r>
      <w:r w:rsidR="00585C1F" w:rsidRPr="00585C1F">
        <w:rPr>
          <w:rFonts w:ascii="Times New Roman" w:eastAsia="DengXian" w:hAnsi="Times New Roman" w:cs="Times New Roman"/>
          <w:kern w:val="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996"/>
        <w:gridCol w:w="1137"/>
        <w:gridCol w:w="1134"/>
        <w:gridCol w:w="284"/>
        <w:gridCol w:w="1137"/>
        <w:gridCol w:w="1135"/>
        <w:gridCol w:w="1208"/>
      </w:tblGrid>
      <w:tr w:rsidR="00D505F2" w:rsidRPr="002D1D57" w14:paraId="567E67F6" w14:textId="41167155" w:rsidTr="00670F3E">
        <w:trPr>
          <w:trHeight w:val="338"/>
        </w:trPr>
        <w:tc>
          <w:tcPr>
            <w:tcW w:w="7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B67D3B" w14:textId="5FE6A9DB" w:rsidR="00D505F2" w:rsidRPr="002B4333" w:rsidRDefault="00D505F2" w:rsidP="002D1D57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B4333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E</w:t>
            </w:r>
            <w:r w:rsidRPr="002B433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xposure</w:t>
            </w:r>
          </w:p>
        </w:tc>
        <w:tc>
          <w:tcPr>
            <w:tcW w:w="19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078FE" w14:textId="581EAB6B" w:rsidR="00D505F2" w:rsidRPr="002B4333" w:rsidRDefault="00D505F2" w:rsidP="001C2A1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Women</w:t>
            </w:r>
          </w:p>
        </w:tc>
        <w:tc>
          <w:tcPr>
            <w:tcW w:w="171" w:type="pct"/>
            <w:tcBorders>
              <w:top w:val="single" w:sz="4" w:space="0" w:color="auto"/>
              <w:bottom w:val="nil"/>
            </w:tcBorders>
            <w:vAlign w:val="center"/>
          </w:tcPr>
          <w:p w14:paraId="082EAAB8" w14:textId="77777777" w:rsidR="00D505F2" w:rsidRPr="002B4333" w:rsidRDefault="00D505F2" w:rsidP="001C2A1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6A465" w14:textId="491075C8" w:rsidR="00D505F2" w:rsidRPr="002B4333" w:rsidRDefault="00D505F2" w:rsidP="001C2A1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en</w:t>
            </w:r>
          </w:p>
        </w:tc>
      </w:tr>
      <w:tr w:rsidR="00772356" w:rsidRPr="002D1D57" w14:paraId="7CC974E0" w14:textId="3ADD7A5A" w:rsidTr="00670F3E">
        <w:trPr>
          <w:trHeight w:val="755"/>
        </w:trPr>
        <w:tc>
          <w:tcPr>
            <w:tcW w:w="7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EA725" w14:textId="6636D06C" w:rsidR="00D505F2" w:rsidRPr="002B4333" w:rsidRDefault="00D505F2" w:rsidP="00D505F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F190C" w14:textId="77777777" w:rsidR="00D505F2" w:rsidRPr="002B4333" w:rsidRDefault="00D505F2" w:rsidP="00237CB7">
            <w:pPr>
              <w:widowControl/>
              <w:spacing w:beforeLines="150" w:before="634" w:afterLines="150" w:after="634" w:line="240" w:lineRule="exact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B43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AFLD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A0BCB2" w14:textId="77777777" w:rsidR="00D505F2" w:rsidRPr="002B4333" w:rsidRDefault="00D505F2" w:rsidP="00237CB7">
            <w:pPr>
              <w:widowControl/>
              <w:spacing w:beforeLines="150" w:before="634" w:afterLines="150" w:after="634" w:line="240" w:lineRule="exact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B4333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3E29D" w14:textId="77777777" w:rsidR="00D505F2" w:rsidRPr="002B4333" w:rsidRDefault="00D505F2" w:rsidP="00237CB7">
            <w:pPr>
              <w:widowControl/>
              <w:spacing w:beforeLines="150" w:before="634" w:afterLines="150" w:after="634" w:line="240" w:lineRule="exact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B4333">
              <w:rPr>
                <w:rFonts w:ascii="Times New Roman" w:hAnsi="Times New Roman" w:cs="Times New Roman"/>
                <w:b/>
                <w:sz w:val="20"/>
                <w:szCs w:val="20"/>
              </w:rPr>
              <w:t>Viral Hepatitis</w:t>
            </w:r>
          </w:p>
        </w:tc>
        <w:tc>
          <w:tcPr>
            <w:tcW w:w="171" w:type="pct"/>
            <w:tcBorders>
              <w:top w:val="nil"/>
              <w:bottom w:val="single" w:sz="4" w:space="0" w:color="auto"/>
            </w:tcBorders>
            <w:vAlign w:val="center"/>
          </w:tcPr>
          <w:p w14:paraId="2AAE332B" w14:textId="77777777" w:rsidR="00D505F2" w:rsidRPr="002B4333" w:rsidRDefault="00D505F2" w:rsidP="00237CB7">
            <w:pPr>
              <w:widowControl/>
              <w:spacing w:beforeLines="150" w:before="634" w:afterLines="150" w:after="634" w:line="240" w:lineRule="exact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5C15E" w14:textId="72323643" w:rsidR="00D505F2" w:rsidRPr="002B4333" w:rsidRDefault="00D505F2" w:rsidP="00237CB7">
            <w:pPr>
              <w:widowControl/>
              <w:spacing w:beforeLines="150" w:before="634" w:afterLines="150" w:after="634" w:line="240" w:lineRule="exact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3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AFLD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9751" w14:textId="0B589A29" w:rsidR="00D505F2" w:rsidRPr="002B4333" w:rsidRDefault="00D505F2" w:rsidP="00237CB7">
            <w:pPr>
              <w:widowControl/>
              <w:spacing w:beforeLines="150" w:before="634" w:afterLines="150" w:after="634" w:line="240" w:lineRule="exact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333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18"/>
              </w:rPr>
              <w:t>Fibrosis/ Cirrhosis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BA95B" w14:textId="611EC712" w:rsidR="00D505F2" w:rsidRPr="002B4333" w:rsidRDefault="00D505F2" w:rsidP="00237CB7">
            <w:pPr>
              <w:widowControl/>
              <w:spacing w:beforeLines="150" w:before="634" w:afterLines="150" w:after="634" w:line="240" w:lineRule="exact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333">
              <w:rPr>
                <w:rFonts w:ascii="Times New Roman" w:hAnsi="Times New Roman" w:cs="Times New Roman"/>
                <w:b/>
                <w:sz w:val="20"/>
                <w:szCs w:val="20"/>
              </w:rPr>
              <w:t>Viral Hepatitis</w:t>
            </w:r>
          </w:p>
        </w:tc>
      </w:tr>
      <w:tr w:rsidR="00772356" w:rsidRPr="002D1D57" w14:paraId="2502EE59" w14:textId="1D8D0005" w:rsidTr="00670F3E">
        <w:trPr>
          <w:trHeight w:val="336"/>
        </w:trPr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5BF64" w14:textId="77777777" w:rsidR="00D505F2" w:rsidRDefault="00D505F2" w:rsidP="00D505F2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bookmarkStart w:id="3" w:name="_Hlk111207366"/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DC4FA6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%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E8517E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8B45D6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%</w:t>
            </w:r>
          </w:p>
        </w:tc>
        <w:tc>
          <w:tcPr>
            <w:tcW w:w="171" w:type="pct"/>
            <w:tcBorders>
              <w:top w:val="single" w:sz="4" w:space="0" w:color="auto"/>
            </w:tcBorders>
            <w:vAlign w:val="center"/>
          </w:tcPr>
          <w:p w14:paraId="768AFA40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3AEF7B35" w14:textId="33D91366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14:paraId="10E0A804" w14:textId="29C9EC86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%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4546923D" w14:textId="42839A8F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%</w:t>
            </w:r>
          </w:p>
        </w:tc>
      </w:tr>
      <w:tr w:rsidR="00772356" w:rsidRPr="002D1D57" w14:paraId="0743F89E" w14:textId="3F650082" w:rsidTr="00670F3E">
        <w:trPr>
          <w:trHeight w:val="336"/>
        </w:trPr>
        <w:tc>
          <w:tcPr>
            <w:tcW w:w="764" w:type="pct"/>
            <w:shd w:val="clear" w:color="auto" w:fill="auto"/>
            <w:noWrap/>
            <w:vAlign w:val="center"/>
          </w:tcPr>
          <w:p w14:paraId="7C7E8A5F" w14:textId="62AC9235" w:rsidR="00D505F2" w:rsidRDefault="00D505F2" w:rsidP="00D505F2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18"/>
              </w:rPr>
              <w:t>TS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D8F47A3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%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1CBC0C10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5277F1A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171" w:type="pct"/>
            <w:vAlign w:val="center"/>
          </w:tcPr>
          <w:p w14:paraId="7D42BD5B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vAlign w:val="center"/>
          </w:tcPr>
          <w:p w14:paraId="5DED7B0A" w14:textId="4DCD3D89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%</w:t>
            </w:r>
          </w:p>
        </w:tc>
        <w:tc>
          <w:tcPr>
            <w:tcW w:w="684" w:type="pct"/>
            <w:vAlign w:val="center"/>
          </w:tcPr>
          <w:p w14:paraId="5B3211B8" w14:textId="55BE8596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%</w:t>
            </w:r>
          </w:p>
        </w:tc>
        <w:tc>
          <w:tcPr>
            <w:tcW w:w="728" w:type="pct"/>
            <w:vAlign w:val="center"/>
          </w:tcPr>
          <w:p w14:paraId="20D1469B" w14:textId="0917BD03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%</w:t>
            </w:r>
          </w:p>
        </w:tc>
      </w:tr>
      <w:tr w:rsidR="00772356" w:rsidRPr="002D1D57" w14:paraId="15AAC814" w14:textId="178E77CF" w:rsidTr="00670F3E">
        <w:trPr>
          <w:trHeight w:val="336"/>
        </w:trPr>
        <w:tc>
          <w:tcPr>
            <w:tcW w:w="764" w:type="pct"/>
            <w:shd w:val="clear" w:color="auto" w:fill="auto"/>
            <w:noWrap/>
            <w:vAlign w:val="center"/>
          </w:tcPr>
          <w:p w14:paraId="55A575BA" w14:textId="77777777" w:rsidR="00D505F2" w:rsidRDefault="00D505F2" w:rsidP="00D505F2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7A2407A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36907558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%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EF26F75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171" w:type="pct"/>
            <w:vAlign w:val="center"/>
          </w:tcPr>
          <w:p w14:paraId="06CEFB95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vAlign w:val="center"/>
          </w:tcPr>
          <w:p w14:paraId="6B621E03" w14:textId="6EBAD6AE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684" w:type="pct"/>
            <w:vAlign w:val="center"/>
          </w:tcPr>
          <w:p w14:paraId="3C2A38AC" w14:textId="10CAD311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728" w:type="pct"/>
            <w:vAlign w:val="center"/>
          </w:tcPr>
          <w:p w14:paraId="4F970F53" w14:textId="500FDE69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%</w:t>
            </w:r>
          </w:p>
        </w:tc>
      </w:tr>
      <w:tr w:rsidR="00772356" w:rsidRPr="002D1D57" w14:paraId="173FCE29" w14:textId="7133B5CC" w:rsidTr="00670F3E">
        <w:trPr>
          <w:trHeight w:val="336"/>
        </w:trPr>
        <w:tc>
          <w:tcPr>
            <w:tcW w:w="764" w:type="pct"/>
            <w:shd w:val="clear" w:color="auto" w:fill="auto"/>
            <w:noWrap/>
            <w:vAlign w:val="center"/>
          </w:tcPr>
          <w:p w14:paraId="53CA624F" w14:textId="77777777" w:rsidR="00D505F2" w:rsidRDefault="00D505F2" w:rsidP="00D505F2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62A4FA3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%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14:paraId="703DD902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5%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FBB15CB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6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%</w:t>
            </w:r>
          </w:p>
        </w:tc>
        <w:tc>
          <w:tcPr>
            <w:tcW w:w="171" w:type="pct"/>
            <w:vAlign w:val="center"/>
          </w:tcPr>
          <w:p w14:paraId="1404E927" w14:textId="77777777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vAlign w:val="center"/>
          </w:tcPr>
          <w:p w14:paraId="0CBB8C59" w14:textId="0BD43492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%</w:t>
            </w:r>
          </w:p>
        </w:tc>
        <w:tc>
          <w:tcPr>
            <w:tcW w:w="684" w:type="pct"/>
            <w:vAlign w:val="center"/>
          </w:tcPr>
          <w:p w14:paraId="650BD210" w14:textId="66F17105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728" w:type="pct"/>
            <w:vAlign w:val="center"/>
          </w:tcPr>
          <w:p w14:paraId="67D23A5C" w14:textId="5789BE8E" w:rsidR="00D505F2" w:rsidRPr="00FD7609" w:rsidRDefault="00D505F2" w:rsidP="00D505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</w:tr>
    </w:tbl>
    <w:bookmarkEnd w:id="3"/>
    <w:p w14:paraId="05D4C454" w14:textId="1D05545A" w:rsidR="0064165A" w:rsidRDefault="0064165A" w:rsidP="0064165A">
      <w:pPr>
        <w:widowControl/>
        <w:rPr>
          <w:rFonts w:ascii="Times New Roman" w:eastAsia="DengXian" w:hAnsi="Times New Roman" w:cs="Times New Roman"/>
          <w:kern w:val="0"/>
        </w:rPr>
      </w:pPr>
      <w:r>
        <w:rPr>
          <w:rFonts w:ascii="Times New Roman" w:eastAsia="宋体" w:hAnsi="Times New Roman" w:cs="Times New Roman"/>
          <w:color w:val="000000"/>
          <w:kern w:val="0"/>
        </w:rPr>
        <w:t xml:space="preserve">NAFLD, </w:t>
      </w:r>
      <w:r>
        <w:rPr>
          <w:rFonts w:ascii="Times New Roman" w:eastAsia="DengXian" w:hAnsi="Times New Roman" w:cs="Times New Roman" w:hint="eastAsia"/>
          <w:kern w:val="0"/>
        </w:rPr>
        <w:t>n</w:t>
      </w:r>
      <w:r>
        <w:rPr>
          <w:rFonts w:ascii="Times New Roman" w:eastAsia="DengXian" w:hAnsi="Times New Roman" w:cs="Times New Roman"/>
          <w:kern w:val="0"/>
        </w:rPr>
        <w:t>onalcoholic fatty liver disease</w:t>
      </w:r>
      <w:r w:rsidR="00257FDE">
        <w:rPr>
          <w:rFonts w:ascii="Times New Roman" w:hAnsi="Times New Roman" w:cs="Times New Roman"/>
        </w:rPr>
        <w:t xml:space="preserve">; </w:t>
      </w:r>
      <w:r w:rsidR="00257FDE">
        <w:rPr>
          <w:rFonts w:ascii="Times New Roman Regular" w:hAnsi="Times New Roman Regular" w:cs="Times New Roman Regular" w:hint="eastAsia"/>
        </w:rPr>
        <w:t>TS,</w:t>
      </w:r>
      <w:r w:rsidR="00257FDE">
        <w:rPr>
          <w:rFonts w:ascii="Times New Roman Regular" w:hAnsi="Times New Roman Regular" w:cs="Times New Roman Regular"/>
        </w:rPr>
        <w:t xml:space="preserve"> t</w:t>
      </w:r>
      <w:r w:rsidR="00257FDE" w:rsidRPr="008B4066">
        <w:rPr>
          <w:rFonts w:ascii="Times New Roman Regular" w:hAnsi="Times New Roman Regular" w:cs="Times New Roman Regular"/>
        </w:rPr>
        <w:t xml:space="preserve">ransferrin </w:t>
      </w:r>
      <w:r w:rsidR="00257FDE">
        <w:rPr>
          <w:rFonts w:ascii="Times New Roman Regular" w:hAnsi="Times New Roman Regular" w:cs="Times New Roman Regular"/>
        </w:rPr>
        <w:t>s</w:t>
      </w:r>
      <w:r w:rsidR="00257FDE" w:rsidRPr="008B4066">
        <w:rPr>
          <w:rFonts w:ascii="Times New Roman Regular" w:hAnsi="Times New Roman Regular" w:cs="Times New Roman Regular"/>
        </w:rPr>
        <w:t>aturation</w:t>
      </w:r>
      <w:r>
        <w:rPr>
          <w:rFonts w:ascii="Times New Roman" w:eastAsia="DengXian" w:hAnsi="Times New Roman" w:cs="Times New Roman"/>
          <w:kern w:val="0"/>
        </w:rPr>
        <w:t>.</w:t>
      </w:r>
    </w:p>
    <w:p w14:paraId="4E7C7E4A" w14:textId="77777777" w:rsidR="00C62BDE" w:rsidRPr="001C2A18" w:rsidRDefault="001C2A18" w:rsidP="001C2A18">
      <w:pPr>
        <w:spacing w:line="288" w:lineRule="auto"/>
        <w:rPr>
          <w:rFonts w:ascii="Times New Roman" w:eastAsia="DengXian" w:hAnsi="Times New Roman" w:cs="Times New Roman"/>
          <w:kern w:val="0"/>
        </w:rPr>
      </w:pPr>
      <w:r w:rsidRPr="001C2A18">
        <w:rPr>
          <w:rFonts w:ascii="Times New Roman" w:eastAsia="DengXian" w:hAnsi="Times New Roman" w:cs="Times New Roman"/>
          <w:kern w:val="0"/>
        </w:rPr>
        <w:t xml:space="preserve">Statistical power was calculated with </w:t>
      </w:r>
      <w:proofErr w:type="spellStart"/>
      <w:r w:rsidRPr="001C2A18">
        <w:rPr>
          <w:rFonts w:ascii="Times New Roman" w:eastAsia="DengXian" w:hAnsi="Times New Roman" w:cs="Times New Roman"/>
          <w:kern w:val="0"/>
        </w:rPr>
        <w:t>mRnd</w:t>
      </w:r>
      <w:proofErr w:type="spellEnd"/>
      <w:r w:rsidR="00E12FEF">
        <w:rPr>
          <w:rFonts w:ascii="Times New Roman" w:eastAsia="DengXian" w:hAnsi="Times New Roman" w:cs="Times New Roman"/>
          <w:kern w:val="0"/>
        </w:rPr>
        <w:t xml:space="preserve"> (</w:t>
      </w:r>
      <w:r w:rsidR="00E12FEF" w:rsidRPr="00E12FEF">
        <w:rPr>
          <w:rFonts w:ascii="Times New Roman" w:eastAsia="DengXian" w:hAnsi="Times New Roman" w:cs="Times New Roman"/>
          <w:kern w:val="0"/>
        </w:rPr>
        <w:t>https://shiny.cnsgenomics.com/mRnd/</w:t>
      </w:r>
      <w:r w:rsidR="00E12FEF">
        <w:rPr>
          <w:rFonts w:ascii="Times New Roman" w:eastAsia="DengXian" w:hAnsi="Times New Roman" w:cs="Times New Roman"/>
          <w:kern w:val="0"/>
        </w:rPr>
        <w:t>)</w:t>
      </w:r>
      <w:r w:rsidRPr="001C2A18">
        <w:rPr>
          <w:rFonts w:ascii="Times New Roman" w:eastAsia="DengXian" w:hAnsi="Times New Roman" w:cs="Times New Roman"/>
          <w:kern w:val="0"/>
        </w:rPr>
        <w:t xml:space="preserve"> as a function of the sample size and the variance explained per instrumental variable for specific exposure and outcome</w:t>
      </w:r>
      <w:r w:rsidR="00E04BD9" w:rsidRPr="00E04BD9">
        <w:rPr>
          <w:rFonts w:ascii="Times New Roman" w:eastAsia="DengXian" w:hAnsi="Times New Roman" w:cs="Times New Roman"/>
          <w:kern w:val="0"/>
        </w:rPr>
        <w:t>, as well as odds ratios.</w:t>
      </w:r>
    </w:p>
    <w:p w14:paraId="1905CA6E" w14:textId="77777777" w:rsidR="00C62BDE" w:rsidRDefault="001C2A18">
      <w:pPr>
        <w:widowControl/>
        <w:jc w:val="left"/>
        <w:rPr>
          <w:rFonts w:ascii="Times New Roman" w:eastAsia="DengXian" w:hAnsi="Times New Roman" w:cs="Times New Roman"/>
          <w:kern w:val="0"/>
        </w:rPr>
      </w:pPr>
      <w:r>
        <w:rPr>
          <w:rFonts w:ascii="Times New Roman" w:eastAsia="DengXian" w:hAnsi="Times New Roman" w:cs="Times New Roman"/>
          <w:kern w:val="0"/>
        </w:rPr>
        <w:br w:type="page"/>
      </w:r>
    </w:p>
    <w:p w14:paraId="0E33A6DF" w14:textId="058A07DD" w:rsidR="00C62BDE" w:rsidRDefault="001C2A18">
      <w:pPr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hAnsi="Times New Roman" w:cs="Times New Roman"/>
          <w:b/>
        </w:rPr>
        <w:t>S9</w:t>
      </w:r>
      <w:r>
        <w:rPr>
          <w:rFonts w:ascii="Times New Roman" w:eastAsia="DengXian" w:hAnsi="Times New Roman" w:cs="Times New Roman"/>
          <w:kern w:val="0"/>
        </w:rPr>
        <w:t>. Weighted median and MR-Egger estimators of genetically predicted systemic iron status with NAFLD in the replication analysis.</w:t>
      </w:r>
    </w:p>
    <w:tbl>
      <w:tblPr>
        <w:tblStyle w:val="ad"/>
        <w:tblW w:w="10199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2"/>
        <w:gridCol w:w="272"/>
        <w:gridCol w:w="846"/>
        <w:gridCol w:w="847"/>
        <w:gridCol w:w="853"/>
        <w:gridCol w:w="708"/>
        <w:gridCol w:w="284"/>
        <w:gridCol w:w="849"/>
        <w:gridCol w:w="849"/>
        <w:gridCol w:w="853"/>
        <w:gridCol w:w="712"/>
        <w:gridCol w:w="1144"/>
      </w:tblGrid>
      <w:tr w:rsidR="00C62BDE" w14:paraId="36F8A274" w14:textId="77777777">
        <w:trPr>
          <w:cantSplit/>
          <w:trHeight w:val="20"/>
        </w:trPr>
        <w:tc>
          <w:tcPr>
            <w:tcW w:w="9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5625F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sz w:val="20"/>
                <w:szCs w:val="18"/>
              </w:rPr>
              <w:t>E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18"/>
              </w:rPr>
              <w:t>xposure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BBA8A" w14:textId="77777777" w:rsidR="00C62BDE" w:rsidRDefault="00C62BD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59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02CDB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Weighted median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5969D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FE2B1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MR-Egger</w:t>
            </w:r>
          </w:p>
        </w:tc>
      </w:tr>
      <w:tr w:rsidR="00C62BDE" w14:paraId="70B4841E" w14:textId="77777777">
        <w:trPr>
          <w:cantSplit/>
          <w:trHeight w:val="20"/>
        </w:trPr>
        <w:tc>
          <w:tcPr>
            <w:tcW w:w="9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D033F" w14:textId="77777777" w:rsidR="00C62BDE" w:rsidRDefault="00C62BDE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27031" w14:textId="77777777" w:rsidR="00C62BDE" w:rsidRDefault="00C62BD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6B548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OR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56ED0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8EB5F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A4BC5" w14:textId="77777777" w:rsidR="00C62BDE" w:rsidRDefault="00C62BDE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97725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OR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C9137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95% CI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BF5D2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26976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 xml:space="preserve">Intercept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C62BDE" w14:paraId="1AA95E15" w14:textId="77777777">
        <w:trPr>
          <w:cantSplit/>
          <w:trHeight w:val="20"/>
        </w:trPr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D7233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Serum Iron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2FFBE" w14:textId="77777777" w:rsidR="00C62BDE" w:rsidRDefault="00C62BD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32A0779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3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E6D7290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8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7D0F4B2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6485092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91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F47A6EA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DB297D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8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D36905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7098AB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08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9DA646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33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009036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23</w:t>
            </w:r>
          </w:p>
        </w:tc>
      </w:tr>
      <w:tr w:rsidR="00C62BDE" w14:paraId="0F632903" w14:textId="77777777">
        <w:trPr>
          <w:cantSplit/>
          <w:trHeight w:val="20"/>
        </w:trPr>
        <w:tc>
          <w:tcPr>
            <w:tcW w:w="972" w:type="pct"/>
            <w:shd w:val="clear" w:color="auto" w:fill="auto"/>
            <w:vAlign w:val="center"/>
          </w:tcPr>
          <w:p w14:paraId="6E8B05D8" w14:textId="77777777" w:rsidR="00C62BDE" w:rsidRDefault="001C2A18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 Saturation</w:t>
            </w:r>
          </w:p>
        </w:tc>
        <w:tc>
          <w:tcPr>
            <w:tcW w:w="134" w:type="pct"/>
            <w:shd w:val="clear" w:color="auto" w:fill="auto"/>
            <w:vAlign w:val="center"/>
          </w:tcPr>
          <w:p w14:paraId="666C34D7" w14:textId="77777777" w:rsidR="00C62BDE" w:rsidRDefault="00C62BD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034023B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5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46468160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4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19DE27F4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7AAF7A94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07</w:t>
            </w:r>
          </w:p>
        </w:tc>
        <w:tc>
          <w:tcPr>
            <w:tcW w:w="139" w:type="pct"/>
            <w:shd w:val="clear" w:color="auto" w:fill="FFFFFF" w:themeFill="background1"/>
            <w:vAlign w:val="bottom"/>
          </w:tcPr>
          <w:p w14:paraId="38FE6FC9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14133AC7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5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40C2A615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2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066A398A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3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342E28AB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35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69DAF12D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94</w:t>
            </w:r>
          </w:p>
        </w:tc>
      </w:tr>
      <w:tr w:rsidR="00C62BDE" w14:paraId="3E9D67AA" w14:textId="77777777">
        <w:trPr>
          <w:cantSplit/>
          <w:trHeight w:val="20"/>
        </w:trPr>
        <w:tc>
          <w:tcPr>
            <w:tcW w:w="972" w:type="pct"/>
            <w:shd w:val="clear" w:color="auto" w:fill="auto"/>
            <w:vAlign w:val="center"/>
          </w:tcPr>
          <w:p w14:paraId="6A290D83" w14:textId="77777777" w:rsidR="00C62BDE" w:rsidRDefault="001C2A18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Ferritin</w:t>
            </w:r>
          </w:p>
        </w:tc>
        <w:tc>
          <w:tcPr>
            <w:tcW w:w="134" w:type="pct"/>
            <w:shd w:val="clear" w:color="auto" w:fill="auto"/>
            <w:vAlign w:val="center"/>
          </w:tcPr>
          <w:p w14:paraId="43F847FC" w14:textId="77777777" w:rsidR="00C62BDE" w:rsidRDefault="00C62BD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26EE6FE1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7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2446E2B5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6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4E73F6AC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1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51CAF1CF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04</w:t>
            </w:r>
          </w:p>
        </w:tc>
        <w:tc>
          <w:tcPr>
            <w:tcW w:w="139" w:type="pct"/>
            <w:shd w:val="clear" w:color="auto" w:fill="FFFFFF" w:themeFill="background1"/>
            <w:vAlign w:val="bottom"/>
          </w:tcPr>
          <w:p w14:paraId="71AB7D6B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5AF76F4D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78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6175B982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5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7C5A9693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04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3A4F8A40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34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1877950A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80</w:t>
            </w:r>
          </w:p>
        </w:tc>
      </w:tr>
      <w:tr w:rsidR="00C62BDE" w14:paraId="0AAD5EEE" w14:textId="77777777">
        <w:trPr>
          <w:cantSplit/>
          <w:trHeight w:val="20"/>
        </w:trPr>
        <w:tc>
          <w:tcPr>
            <w:tcW w:w="972" w:type="pct"/>
            <w:shd w:val="clear" w:color="auto" w:fill="auto"/>
            <w:vAlign w:val="center"/>
          </w:tcPr>
          <w:p w14:paraId="379EC617" w14:textId="77777777" w:rsidR="00C62BDE" w:rsidRDefault="001C2A18">
            <w:pPr>
              <w:jc w:val="left"/>
              <w:rPr>
                <w:rFonts w:ascii="Times New Roman" w:eastAsia="DengXian" w:hAnsi="Times New Roman" w:cs="Times New Roman"/>
                <w:sz w:val="20"/>
                <w:szCs w:val="18"/>
              </w:rPr>
            </w:pPr>
            <w:r>
              <w:rPr>
                <w:rFonts w:ascii="Times New Roman" w:eastAsia="DengXian" w:hAnsi="Times New Roman" w:cs="Times New Roman"/>
                <w:sz w:val="20"/>
                <w:szCs w:val="18"/>
              </w:rPr>
              <w:t>Transferrin</w:t>
            </w:r>
          </w:p>
        </w:tc>
        <w:tc>
          <w:tcPr>
            <w:tcW w:w="134" w:type="pct"/>
            <w:shd w:val="clear" w:color="auto" w:fill="auto"/>
            <w:vAlign w:val="center"/>
          </w:tcPr>
          <w:p w14:paraId="61223852" w14:textId="77777777" w:rsidR="00C62BDE" w:rsidRDefault="00C62BD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8D78511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1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F18D0DD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0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76119981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1C3AE75F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03</w:t>
            </w:r>
          </w:p>
        </w:tc>
        <w:tc>
          <w:tcPr>
            <w:tcW w:w="139" w:type="pct"/>
            <w:shd w:val="clear" w:color="auto" w:fill="FFFFFF" w:themeFill="background1"/>
            <w:vAlign w:val="bottom"/>
          </w:tcPr>
          <w:p w14:paraId="1ACAE495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74AFDD07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2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19BF3887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8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57E84492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9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049B715B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39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5A585B24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44</w:t>
            </w:r>
          </w:p>
        </w:tc>
      </w:tr>
    </w:tbl>
    <w:p w14:paraId="381F84B0" w14:textId="77777777" w:rsidR="00C62BDE" w:rsidRDefault="001C2A18">
      <w:pPr>
        <w:spacing w:line="288" w:lineRule="auto"/>
        <w:rPr>
          <w:rFonts w:ascii="Times New Roman" w:eastAsia="DengXian" w:hAnsi="Times New Roman" w:cs="Times New Roman"/>
          <w:kern w:val="0"/>
        </w:rPr>
        <w:sectPr w:rsidR="00C62BDE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  <w:r>
        <w:rPr>
          <w:rFonts w:ascii="Times New Roman" w:eastAsia="DengXian" w:hAnsi="Times New Roman" w:cs="Times New Roman"/>
          <w:kern w:val="0"/>
        </w:rPr>
        <w:t xml:space="preserve">MR, Mendelian randomization; NAFLD, </w:t>
      </w:r>
      <w:r>
        <w:rPr>
          <w:rFonts w:ascii="Times New Roman" w:eastAsia="DengXian" w:hAnsi="Times New Roman" w:cs="Times New Roman" w:hint="eastAsia"/>
          <w:kern w:val="0"/>
        </w:rPr>
        <w:t>n</w:t>
      </w:r>
      <w:r>
        <w:rPr>
          <w:rFonts w:ascii="Times New Roman" w:eastAsia="DengXian" w:hAnsi="Times New Roman" w:cs="Times New Roman"/>
          <w:kern w:val="0"/>
        </w:rPr>
        <w:t>onalcoholic fatty liver disease; OR, odds ratio; 95% CI, 95% confidence interval.</w:t>
      </w:r>
    </w:p>
    <w:p w14:paraId="2C321E91" w14:textId="412E98B6" w:rsidR="00C62BDE" w:rsidRDefault="001C2A18">
      <w:pPr>
        <w:spacing w:line="288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A1AF0">
        <w:rPr>
          <w:rFonts w:ascii="Times New Roman" w:hAnsi="Times New Roman" w:cs="Times New Roman"/>
          <w:b/>
        </w:rPr>
        <w:t>S10</w:t>
      </w:r>
      <w:r>
        <w:rPr>
          <w:rFonts w:ascii="Times New Roman" w:eastAsia="DengXian" w:hAnsi="Times New Roman" w:cs="Times New Roman"/>
          <w:kern w:val="0"/>
        </w:rPr>
        <w:t>. Associations of genetically predicted NAFLD with systemic iron status in reverse MR analyses.</w:t>
      </w:r>
    </w:p>
    <w:tbl>
      <w:tblPr>
        <w:tblW w:w="91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871"/>
        <w:gridCol w:w="1040"/>
        <w:gridCol w:w="1040"/>
        <w:gridCol w:w="1040"/>
        <w:gridCol w:w="1040"/>
        <w:gridCol w:w="1040"/>
      </w:tblGrid>
      <w:tr w:rsidR="00C62BDE" w14:paraId="33403857" w14:textId="77777777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CB7738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97151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CFF53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OR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BF741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96C3A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9D154" w14:textId="77777777" w:rsidR="00C62BDE" w:rsidRDefault="001C2A1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 xml:space="preserve">Intercept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C62BDE" w14:paraId="603F6C91" w14:textId="77777777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BE3D9E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um Iron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4EB256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1C6235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F08AB4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061A8B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3529C6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9084B2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2BDE" w14:paraId="56B25436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7C34D096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um Iro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11330980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E00227A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6379E41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EBEE7DF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CD2420F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93D1098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2BDE" w14:paraId="05CDA5F0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12556FEA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um Iro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72B324BE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D958AD4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CFBBFF4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0FFE4C8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3F8B123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6B05586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</w:tr>
      <w:tr w:rsidR="00C62BDE" w14:paraId="18AFB751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3D639AC4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ferrin Saturatio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31351BFC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D7F50A9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846537C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CFDB20F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BA4C695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B6339DE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2BDE" w14:paraId="6E84B67C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281864B6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ferrin Saturatio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4ADC5C21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2C738CE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FDAF002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D3646E8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64B1C62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A8C96DF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2BDE" w14:paraId="27562606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7459AC34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ferrin Saturatio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2F303C28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8808858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5FB928E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F320B5B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DEA7D9E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7E21541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</w:tr>
      <w:tr w:rsidR="00C62BDE" w14:paraId="2DF5531D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2EFD6BA1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rrit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4B16C2D9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33DE3FC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8601CA1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A371D69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F702595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C5E6FD6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2BDE" w14:paraId="13E286D5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3782485E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rrit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1C1F06E8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D58B411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F00DC72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F15ED62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740BF10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9EEA952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2BDE" w14:paraId="181518CF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745B5D43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rrit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7015C2E8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DE329F5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ECD503A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58BB211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B3AE65A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DA40307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C62BDE" w14:paraId="5DFB05FC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7C657B03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ferr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5C2D1CAC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9B1D29E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5E9D2F6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64EFFDC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FBA6242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C582E74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2BDE" w14:paraId="3C33E74D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0221797B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ferr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593E0A7F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C25876D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6C9308D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F583D6E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739853F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4B98518" w14:textId="77777777" w:rsidR="00C62BDE" w:rsidRDefault="00C62B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2BDE" w14:paraId="3455BE92" w14:textId="77777777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2E3D38EF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ferrin</w:t>
            </w:r>
          </w:p>
        </w:tc>
        <w:tc>
          <w:tcPr>
            <w:tcW w:w="1871" w:type="dxa"/>
            <w:shd w:val="clear" w:color="auto" w:fill="auto"/>
            <w:noWrap/>
            <w:vAlign w:val="bottom"/>
          </w:tcPr>
          <w:p w14:paraId="7DBDF8FE" w14:textId="77777777" w:rsidR="00C62BDE" w:rsidRDefault="001C2A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C06361C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556CA88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DA48EB6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D03A4A5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FD0478D" w14:textId="77777777" w:rsidR="00C62BDE" w:rsidRDefault="001C2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</w:tr>
    </w:tbl>
    <w:p w14:paraId="587CB26A" w14:textId="77777777" w:rsidR="00C62BDE" w:rsidRPr="006626FC" w:rsidRDefault="001C2A18" w:rsidP="006626FC">
      <w:pPr>
        <w:spacing w:line="288" w:lineRule="auto"/>
        <w:rPr>
          <w:rFonts w:ascii="Times New Roman" w:eastAsia="DengXian" w:hAnsi="Times New Roman" w:cs="Times New Roman"/>
          <w:kern w:val="0"/>
        </w:rPr>
      </w:pPr>
      <w:r>
        <w:rPr>
          <w:rFonts w:ascii="Times New Roman" w:eastAsia="DengXian" w:hAnsi="Times New Roman" w:cs="Times New Roman"/>
          <w:kern w:val="0"/>
        </w:rPr>
        <w:t xml:space="preserve">IVW, inverse variance weighted; MR, Mendelian randomization; NAFLD, </w:t>
      </w:r>
      <w:r>
        <w:rPr>
          <w:rFonts w:ascii="Times New Roman" w:eastAsia="DengXian" w:hAnsi="Times New Roman" w:cs="Times New Roman" w:hint="eastAsia"/>
          <w:kern w:val="0"/>
        </w:rPr>
        <w:t>n</w:t>
      </w:r>
      <w:r>
        <w:rPr>
          <w:rFonts w:ascii="Times New Roman" w:eastAsia="DengXian" w:hAnsi="Times New Roman" w:cs="Times New Roman"/>
          <w:kern w:val="0"/>
        </w:rPr>
        <w:t>onalcoholic fatty liver disease; OR, odds ratio; 95% CI, 95% confidence interval</w:t>
      </w:r>
      <w:r w:rsidR="006626FC">
        <w:rPr>
          <w:rFonts w:ascii="Times New Roman" w:eastAsia="DengXian" w:hAnsi="Times New Roman" w:cs="Times New Roman"/>
          <w:kern w:val="0"/>
        </w:rPr>
        <w:t>.</w:t>
      </w:r>
      <w:r w:rsidR="006626FC" w:rsidRPr="006626FC">
        <w:rPr>
          <w:rFonts w:ascii="Times New Roman" w:eastAsia="DengXian" w:hAnsi="Times New Roman" w:cs="Times New Roman" w:hint="eastAsia"/>
          <w:kern w:val="0"/>
        </w:rPr>
        <w:t xml:space="preserve"> </w:t>
      </w:r>
    </w:p>
    <w:sectPr w:rsidR="00C62BDE" w:rsidRPr="006626FC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6D3BC" w14:textId="77777777" w:rsidR="004A22BC" w:rsidRDefault="004A22BC">
      <w:r>
        <w:separator/>
      </w:r>
    </w:p>
  </w:endnote>
  <w:endnote w:type="continuationSeparator" w:id="0">
    <w:p w14:paraId="5E5713DC" w14:textId="77777777" w:rsidR="004A22BC" w:rsidRDefault="004A2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1765182893"/>
    </w:sdtPr>
    <w:sdtContent>
      <w:p w14:paraId="7843F2EE" w14:textId="77777777" w:rsidR="00D505F2" w:rsidRDefault="00D505F2">
        <w:pPr>
          <w:pStyle w:val="a7"/>
          <w:framePr w:wrap="around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1CB9FAD" w14:textId="77777777" w:rsidR="00D505F2" w:rsidRDefault="00D505F2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673768203"/>
    </w:sdtPr>
    <w:sdtContent>
      <w:p w14:paraId="7AB85604" w14:textId="77777777" w:rsidR="00D505F2" w:rsidRDefault="00D505F2">
        <w:pPr>
          <w:pStyle w:val="a7"/>
          <w:framePr w:wrap="around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8</w:t>
        </w:r>
        <w:r>
          <w:rPr>
            <w:rStyle w:val="af"/>
          </w:rPr>
          <w:fldChar w:fldCharType="end"/>
        </w:r>
      </w:p>
    </w:sdtContent>
  </w:sdt>
  <w:p w14:paraId="0CC8D483" w14:textId="77777777" w:rsidR="00D505F2" w:rsidRDefault="00D505F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2FC37" w14:textId="77777777" w:rsidR="004A22BC" w:rsidRDefault="004A22BC">
      <w:r>
        <w:separator/>
      </w:r>
    </w:p>
  </w:footnote>
  <w:footnote w:type="continuationSeparator" w:id="0">
    <w:p w14:paraId="3D753229" w14:textId="77777777" w:rsidR="004A22BC" w:rsidRDefault="004A2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bordersDoNotSurroundHeader/>
  <w:bordersDoNotSurroundFooter/>
  <w:proofState w:spelling="clean"/>
  <w:defaultTabStop w:val="420"/>
  <w:drawingGridHorizontalSpacing w:val="120"/>
  <w:drawingGridVerticalSpacing w:val="42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2FD3"/>
    <w:rsid w:val="9CFFA7D1"/>
    <w:rsid w:val="9F73B479"/>
    <w:rsid w:val="BFF158D7"/>
    <w:rsid w:val="C3BF4C1C"/>
    <w:rsid w:val="D0F7B900"/>
    <w:rsid w:val="DB7EC43A"/>
    <w:rsid w:val="DD4491B4"/>
    <w:rsid w:val="DF6F412C"/>
    <w:rsid w:val="DFCB2734"/>
    <w:rsid w:val="E73E63D3"/>
    <w:rsid w:val="EFBDA11E"/>
    <w:rsid w:val="EFEB6665"/>
    <w:rsid w:val="F5EBA446"/>
    <w:rsid w:val="F7FC4613"/>
    <w:rsid w:val="FDFE1A87"/>
    <w:rsid w:val="FEDFBAC4"/>
    <w:rsid w:val="00037BFF"/>
    <w:rsid w:val="000405E4"/>
    <w:rsid w:val="00042FD3"/>
    <w:rsid w:val="00056F42"/>
    <w:rsid w:val="000B0B62"/>
    <w:rsid w:val="000E20A2"/>
    <w:rsid w:val="001152A3"/>
    <w:rsid w:val="00116493"/>
    <w:rsid w:val="00124A46"/>
    <w:rsid w:val="00136F1D"/>
    <w:rsid w:val="00142CD3"/>
    <w:rsid w:val="00156B95"/>
    <w:rsid w:val="00184746"/>
    <w:rsid w:val="00185FC0"/>
    <w:rsid w:val="00194E3A"/>
    <w:rsid w:val="001B170B"/>
    <w:rsid w:val="001C2A18"/>
    <w:rsid w:val="001D300D"/>
    <w:rsid w:val="001E2E72"/>
    <w:rsid w:val="00202F0D"/>
    <w:rsid w:val="00237CB7"/>
    <w:rsid w:val="00257FDE"/>
    <w:rsid w:val="00287B4E"/>
    <w:rsid w:val="0029665C"/>
    <w:rsid w:val="002A0FD5"/>
    <w:rsid w:val="002B148C"/>
    <w:rsid w:val="002B4333"/>
    <w:rsid w:val="002C0C8B"/>
    <w:rsid w:val="002D1D57"/>
    <w:rsid w:val="003126DA"/>
    <w:rsid w:val="00313BD8"/>
    <w:rsid w:val="00317F44"/>
    <w:rsid w:val="0034336A"/>
    <w:rsid w:val="00347F80"/>
    <w:rsid w:val="00367383"/>
    <w:rsid w:val="003762FC"/>
    <w:rsid w:val="0037688C"/>
    <w:rsid w:val="0038447C"/>
    <w:rsid w:val="003937DD"/>
    <w:rsid w:val="0039546F"/>
    <w:rsid w:val="003A3042"/>
    <w:rsid w:val="003B51C3"/>
    <w:rsid w:val="003D279E"/>
    <w:rsid w:val="003F4A21"/>
    <w:rsid w:val="00400A82"/>
    <w:rsid w:val="004039BA"/>
    <w:rsid w:val="004074E7"/>
    <w:rsid w:val="004128DE"/>
    <w:rsid w:val="00413FF8"/>
    <w:rsid w:val="004301B3"/>
    <w:rsid w:val="00434E30"/>
    <w:rsid w:val="004666A6"/>
    <w:rsid w:val="00476353"/>
    <w:rsid w:val="004A22BC"/>
    <w:rsid w:val="004A27C6"/>
    <w:rsid w:val="004A5EA7"/>
    <w:rsid w:val="004C4331"/>
    <w:rsid w:val="004D2AB2"/>
    <w:rsid w:val="004F5CA6"/>
    <w:rsid w:val="005037B7"/>
    <w:rsid w:val="00503A1D"/>
    <w:rsid w:val="0051505B"/>
    <w:rsid w:val="00530498"/>
    <w:rsid w:val="005313ED"/>
    <w:rsid w:val="00561584"/>
    <w:rsid w:val="005629EB"/>
    <w:rsid w:val="005648D5"/>
    <w:rsid w:val="00565424"/>
    <w:rsid w:val="00585C1F"/>
    <w:rsid w:val="005D3031"/>
    <w:rsid w:val="005D5ED7"/>
    <w:rsid w:val="0060319D"/>
    <w:rsid w:val="0064165A"/>
    <w:rsid w:val="006442BD"/>
    <w:rsid w:val="00657680"/>
    <w:rsid w:val="006626FC"/>
    <w:rsid w:val="00663027"/>
    <w:rsid w:val="00670F3E"/>
    <w:rsid w:val="00676EA6"/>
    <w:rsid w:val="00685290"/>
    <w:rsid w:val="00693CDF"/>
    <w:rsid w:val="006A5437"/>
    <w:rsid w:val="0071587F"/>
    <w:rsid w:val="00750FB8"/>
    <w:rsid w:val="00772356"/>
    <w:rsid w:val="00772C85"/>
    <w:rsid w:val="007943FF"/>
    <w:rsid w:val="007B487C"/>
    <w:rsid w:val="007B4C00"/>
    <w:rsid w:val="007E7994"/>
    <w:rsid w:val="0083039B"/>
    <w:rsid w:val="00831BC6"/>
    <w:rsid w:val="0083635E"/>
    <w:rsid w:val="0085009E"/>
    <w:rsid w:val="00861B81"/>
    <w:rsid w:val="00867383"/>
    <w:rsid w:val="00872D13"/>
    <w:rsid w:val="008B18F8"/>
    <w:rsid w:val="008B4066"/>
    <w:rsid w:val="008B569A"/>
    <w:rsid w:val="008C1682"/>
    <w:rsid w:val="008F576D"/>
    <w:rsid w:val="00903E68"/>
    <w:rsid w:val="00905C42"/>
    <w:rsid w:val="00907AF4"/>
    <w:rsid w:val="00911E60"/>
    <w:rsid w:val="0092616D"/>
    <w:rsid w:val="009267CC"/>
    <w:rsid w:val="0094589B"/>
    <w:rsid w:val="00952D08"/>
    <w:rsid w:val="009A60B4"/>
    <w:rsid w:val="009C3944"/>
    <w:rsid w:val="009E44F1"/>
    <w:rsid w:val="009E5601"/>
    <w:rsid w:val="009E577E"/>
    <w:rsid w:val="009F77B4"/>
    <w:rsid w:val="00A076B9"/>
    <w:rsid w:val="00A44E62"/>
    <w:rsid w:val="00A47178"/>
    <w:rsid w:val="00A61770"/>
    <w:rsid w:val="00A710BF"/>
    <w:rsid w:val="00A74B30"/>
    <w:rsid w:val="00A90224"/>
    <w:rsid w:val="00A958CA"/>
    <w:rsid w:val="00AB3F5C"/>
    <w:rsid w:val="00AE42F5"/>
    <w:rsid w:val="00AF7E40"/>
    <w:rsid w:val="00B15047"/>
    <w:rsid w:val="00B200A5"/>
    <w:rsid w:val="00B944F1"/>
    <w:rsid w:val="00B96BED"/>
    <w:rsid w:val="00BB0225"/>
    <w:rsid w:val="00BB19D1"/>
    <w:rsid w:val="00BD63A9"/>
    <w:rsid w:val="00BE022A"/>
    <w:rsid w:val="00BF4A65"/>
    <w:rsid w:val="00C07F15"/>
    <w:rsid w:val="00C30F28"/>
    <w:rsid w:val="00C32B6C"/>
    <w:rsid w:val="00C423A7"/>
    <w:rsid w:val="00C60700"/>
    <w:rsid w:val="00C62BDE"/>
    <w:rsid w:val="00C659B4"/>
    <w:rsid w:val="00C801FC"/>
    <w:rsid w:val="00C917FF"/>
    <w:rsid w:val="00CA1D4E"/>
    <w:rsid w:val="00CB6D74"/>
    <w:rsid w:val="00CC0A2E"/>
    <w:rsid w:val="00CC6FC7"/>
    <w:rsid w:val="00CC7EC4"/>
    <w:rsid w:val="00D0026B"/>
    <w:rsid w:val="00D02ECF"/>
    <w:rsid w:val="00D06F99"/>
    <w:rsid w:val="00D20DD9"/>
    <w:rsid w:val="00D213C6"/>
    <w:rsid w:val="00D2400D"/>
    <w:rsid w:val="00D2504B"/>
    <w:rsid w:val="00D33B10"/>
    <w:rsid w:val="00D434DD"/>
    <w:rsid w:val="00D4629E"/>
    <w:rsid w:val="00D46BF0"/>
    <w:rsid w:val="00D46F93"/>
    <w:rsid w:val="00D505F2"/>
    <w:rsid w:val="00D716FA"/>
    <w:rsid w:val="00D773FD"/>
    <w:rsid w:val="00DA1AF0"/>
    <w:rsid w:val="00DB4F24"/>
    <w:rsid w:val="00DD5046"/>
    <w:rsid w:val="00E0210E"/>
    <w:rsid w:val="00E04BD9"/>
    <w:rsid w:val="00E12FEF"/>
    <w:rsid w:val="00E22B46"/>
    <w:rsid w:val="00E25E1C"/>
    <w:rsid w:val="00E36EBD"/>
    <w:rsid w:val="00E80555"/>
    <w:rsid w:val="00E809DF"/>
    <w:rsid w:val="00E9061D"/>
    <w:rsid w:val="00EB497B"/>
    <w:rsid w:val="00EC59E5"/>
    <w:rsid w:val="00EC5E74"/>
    <w:rsid w:val="00ED031D"/>
    <w:rsid w:val="00ED3E45"/>
    <w:rsid w:val="00EF0AB1"/>
    <w:rsid w:val="00F1587E"/>
    <w:rsid w:val="00F608C8"/>
    <w:rsid w:val="00F913CD"/>
    <w:rsid w:val="00FD5E6E"/>
    <w:rsid w:val="00FD6B57"/>
    <w:rsid w:val="00FE5ED1"/>
    <w:rsid w:val="3FF7F582"/>
    <w:rsid w:val="4BD24891"/>
    <w:rsid w:val="5E1D3554"/>
    <w:rsid w:val="5F97618F"/>
    <w:rsid w:val="5FD7A849"/>
    <w:rsid w:val="5FF53235"/>
    <w:rsid w:val="5FFD8926"/>
    <w:rsid w:val="63DDB823"/>
    <w:rsid w:val="663FB66E"/>
    <w:rsid w:val="72D3EB97"/>
    <w:rsid w:val="73E73C81"/>
    <w:rsid w:val="77BFB47B"/>
    <w:rsid w:val="791F208E"/>
    <w:rsid w:val="7D7F2163"/>
    <w:rsid w:val="7FF913E9"/>
    <w:rsid w:val="7FFF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9F18F"/>
  <w15:docId w15:val="{C1B25174-3857-475A-99A9-E96BD6185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b">
    <w:name w:val="annotation subject"/>
    <w:basedOn w:val="a3"/>
    <w:next w:val="a3"/>
    <w:link w:val="ac"/>
    <w:uiPriority w:val="99"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</w:rPr>
  </w:style>
  <w:style w:type="character" w:styleId="af">
    <w:name w:val="page number"/>
    <w:basedOn w:val="a0"/>
    <w:uiPriority w:val="99"/>
    <w:unhideWhenUsed/>
    <w:qFormat/>
  </w:style>
  <w:style w:type="character" w:styleId="af0">
    <w:name w:val="line number"/>
    <w:basedOn w:val="a0"/>
    <w:uiPriority w:val="99"/>
    <w:unhideWhenUsed/>
    <w:qFormat/>
  </w:style>
  <w:style w:type="character" w:styleId="af1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unhideWhenUsed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/>
      <w:sz w:val="24"/>
      <w:szCs w:val="24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4"/>
      <w:szCs w:val="24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4"/>
      <w:szCs w:val="24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paragraph" w:styleId="af3">
    <w:name w:val="Revision"/>
    <w:hidden/>
    <w:uiPriority w:val="99"/>
    <w:semiHidden/>
    <w:rsid w:val="00367383"/>
    <w:rPr>
      <w:rFonts w:asciiTheme="minorHAnsi" w:eastAsiaTheme="minorEastAsia" w:hAnsiTheme="minorHAnsi"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2</Pages>
  <Words>1927</Words>
  <Characters>10989</Characters>
  <Application>Microsoft Office Word</Application>
  <DocSecurity>0</DocSecurity>
  <Lines>91</Lines>
  <Paragraphs>25</Paragraphs>
  <ScaleCrop>false</ScaleCrop>
  <Company/>
  <LinksUpToDate>false</LinksUpToDate>
  <CharactersWithSpaces>1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胜利</dc:creator>
  <cp:lastModifiedBy>449307197@qq.com</cp:lastModifiedBy>
  <cp:revision>123</cp:revision>
  <dcterms:created xsi:type="dcterms:W3CDTF">2020-03-02T23:21:00Z</dcterms:created>
  <dcterms:modified xsi:type="dcterms:W3CDTF">2022-08-1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0394B91E9E2B577B404EE662A062F23A</vt:lpwstr>
  </property>
</Properties>
</file>